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E61B1" w14:textId="77777777" w:rsidR="003E593D" w:rsidRPr="0096406F" w:rsidRDefault="003E593D" w:rsidP="003E593D">
      <w:pPr>
        <w:spacing w:after="220" w:line="360" w:lineRule="auto"/>
        <w:rPr>
          <w:rFonts w:eastAsia="Times New Roman" w:cs="Calibri"/>
          <w:b/>
          <w:sz w:val="28"/>
          <w:szCs w:val="28"/>
          <w:lang w:eastAsia="en-GB"/>
        </w:rPr>
      </w:pPr>
      <w:r w:rsidRPr="0096406F">
        <w:rPr>
          <w:rFonts w:eastAsia="Times New Roman" w:cs="Calibri"/>
          <w:b/>
          <w:sz w:val="28"/>
          <w:szCs w:val="28"/>
          <w:lang w:eastAsia="en-GB"/>
        </w:rPr>
        <w:t>Supplementary materials</w:t>
      </w:r>
    </w:p>
    <w:p w14:paraId="1416AD2D" w14:textId="271667A7" w:rsidR="003E593D" w:rsidRPr="005E3A92" w:rsidRDefault="00D815B5" w:rsidP="003E593D">
      <w:pPr>
        <w:spacing w:after="220" w:line="360" w:lineRule="auto"/>
        <w:rPr>
          <w:rFonts w:eastAsia="Calibri" w:cstheme="minorHAnsi"/>
          <w:b/>
          <w:sz w:val="24"/>
          <w:szCs w:val="24"/>
        </w:rPr>
      </w:pPr>
      <w:r w:rsidRPr="00D815B5">
        <w:rPr>
          <w:rFonts w:eastAsia="Calibri" w:cstheme="minorHAnsi"/>
          <w:b/>
          <w:sz w:val="24"/>
          <w:szCs w:val="24"/>
        </w:rPr>
        <w:t xml:space="preserve">The clinical benefit of mepolizumab replacing omalizumab in uncontrolled severe eosinophilic asthma </w:t>
      </w:r>
      <w:r w:rsidR="003E593D" w:rsidRPr="005E3A92">
        <w:rPr>
          <w:rFonts w:eastAsia="Calibri" w:cstheme="minorHAnsi"/>
          <w:b/>
          <w:sz w:val="24"/>
          <w:szCs w:val="24"/>
        </w:rPr>
        <w:t>(</w:t>
      </w:r>
      <w:r>
        <w:rPr>
          <w:rFonts w:eastAsia="Calibri" w:cstheme="minorHAnsi"/>
          <w:b/>
          <w:sz w:val="24"/>
          <w:szCs w:val="24"/>
        </w:rPr>
        <w:t>Chapman</w:t>
      </w:r>
      <w:r w:rsidR="003E593D" w:rsidRPr="005E3A92">
        <w:rPr>
          <w:rFonts w:eastAsia="Calibri" w:cstheme="minorHAnsi"/>
          <w:b/>
          <w:sz w:val="24"/>
          <w:szCs w:val="24"/>
        </w:rPr>
        <w:t xml:space="preserve"> </w:t>
      </w:r>
      <w:r w:rsidR="003E593D" w:rsidRPr="005E3A92">
        <w:rPr>
          <w:rFonts w:eastAsia="Calibri" w:cstheme="minorHAnsi"/>
          <w:b/>
          <w:i/>
          <w:sz w:val="24"/>
          <w:szCs w:val="24"/>
        </w:rPr>
        <w:t>et al</w:t>
      </w:r>
      <w:r w:rsidR="003E593D" w:rsidRPr="005E3A92">
        <w:rPr>
          <w:rFonts w:eastAsia="Calibri" w:cstheme="minorHAnsi"/>
          <w:b/>
          <w:sz w:val="24"/>
          <w:szCs w:val="24"/>
        </w:rPr>
        <w:t>.)</w:t>
      </w:r>
    </w:p>
    <w:p w14:paraId="44FE6413" w14:textId="5E9C48F5" w:rsidR="003E593D" w:rsidRDefault="003E593D" w:rsidP="003E593D">
      <w:pPr>
        <w:spacing w:after="220" w:line="360" w:lineRule="auto"/>
        <w:rPr>
          <w:rFonts w:eastAsia="Times New Roman" w:cstheme="minorHAnsi"/>
          <w:b/>
          <w:sz w:val="24"/>
          <w:szCs w:val="24"/>
          <w:lang w:eastAsia="en-GB"/>
        </w:rPr>
      </w:pPr>
      <w:r w:rsidRPr="000702CF">
        <w:rPr>
          <w:rFonts w:eastAsia="Times New Roman" w:cstheme="minorHAnsi"/>
          <w:b/>
          <w:sz w:val="24"/>
          <w:szCs w:val="24"/>
          <w:lang w:eastAsia="en-GB"/>
        </w:rPr>
        <w:t>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2"/>
      </w:tblGrid>
      <w:tr w:rsidR="00E0162C" w:rsidRPr="00CB7948" w14:paraId="14E81683" w14:textId="77777777" w:rsidTr="00CB7948">
        <w:tc>
          <w:tcPr>
            <w:tcW w:w="8642" w:type="dxa"/>
          </w:tcPr>
          <w:p w14:paraId="0F5C05E0" w14:textId="28DF72DE" w:rsidR="00E0162C" w:rsidRPr="00CB7948" w:rsidRDefault="00E0162C" w:rsidP="00CB7948">
            <w:pPr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eastAsia="en-GB"/>
              </w:rPr>
            </w:pPr>
            <w:r w:rsidRPr="00CB7948">
              <w:rPr>
                <w:rFonts w:eastAsia="Times New Roman" w:cstheme="minorHAnsi"/>
                <w:i/>
                <w:sz w:val="24"/>
                <w:szCs w:val="24"/>
                <w:lang w:eastAsia="en-GB"/>
              </w:rPr>
              <w:t>Supplementary methods</w:t>
            </w:r>
          </w:p>
        </w:tc>
      </w:tr>
      <w:tr w:rsidR="00E0162C" w:rsidRPr="00CB7948" w14:paraId="6672DF04" w14:textId="77777777" w:rsidTr="00CB7948">
        <w:tc>
          <w:tcPr>
            <w:tcW w:w="8642" w:type="dxa"/>
          </w:tcPr>
          <w:p w14:paraId="26B453E4" w14:textId="4F6471A3" w:rsidR="00E0162C" w:rsidRPr="00CB7948" w:rsidRDefault="00E0162C" w:rsidP="00CB7948">
            <w:pPr>
              <w:spacing w:line="276" w:lineRule="auto"/>
              <w:ind w:left="72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B7948">
              <w:rPr>
                <w:rFonts w:eastAsia="Times New Roman" w:cstheme="minorHAnsi"/>
                <w:sz w:val="24"/>
                <w:szCs w:val="24"/>
                <w:lang w:eastAsia="en-GB"/>
              </w:rPr>
              <w:t>Study locations</w:t>
            </w:r>
          </w:p>
        </w:tc>
      </w:tr>
      <w:tr w:rsidR="00E0162C" w:rsidRPr="00CB7948" w14:paraId="024037B8" w14:textId="77777777" w:rsidTr="00CB7948">
        <w:tc>
          <w:tcPr>
            <w:tcW w:w="8642" w:type="dxa"/>
          </w:tcPr>
          <w:p w14:paraId="5FE29529" w14:textId="187018C3" w:rsidR="00E0162C" w:rsidRPr="00CB7948" w:rsidRDefault="00E0162C" w:rsidP="00CB7948">
            <w:pPr>
              <w:spacing w:line="276" w:lineRule="auto"/>
              <w:ind w:left="72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B7948">
              <w:rPr>
                <w:rFonts w:eastAsia="Times New Roman" w:cstheme="minorHAnsi"/>
                <w:sz w:val="24"/>
                <w:szCs w:val="24"/>
                <w:lang w:eastAsia="en-GB"/>
              </w:rPr>
              <w:t>Clinically significant exacerbations</w:t>
            </w:r>
          </w:p>
        </w:tc>
      </w:tr>
      <w:tr w:rsidR="00E0162C" w:rsidRPr="00CB7948" w14:paraId="76C80446" w14:textId="77777777" w:rsidTr="00CB7948">
        <w:tc>
          <w:tcPr>
            <w:tcW w:w="8642" w:type="dxa"/>
          </w:tcPr>
          <w:p w14:paraId="234772B8" w14:textId="1CAB7972" w:rsidR="00E0162C" w:rsidRPr="00CB7948" w:rsidRDefault="00E0162C" w:rsidP="00CB7948">
            <w:pPr>
              <w:spacing w:line="276" w:lineRule="auto"/>
              <w:ind w:left="72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B7948">
              <w:rPr>
                <w:rFonts w:eastAsia="Times New Roman" w:cstheme="minorHAnsi"/>
                <w:sz w:val="24"/>
                <w:szCs w:val="24"/>
                <w:lang w:eastAsia="en-GB"/>
              </w:rPr>
              <w:t>Inclusion criteria</w:t>
            </w:r>
          </w:p>
        </w:tc>
      </w:tr>
      <w:tr w:rsidR="00E0162C" w:rsidRPr="00CB7948" w14:paraId="42466873" w14:textId="77777777" w:rsidTr="00CB7948">
        <w:tc>
          <w:tcPr>
            <w:tcW w:w="8642" w:type="dxa"/>
          </w:tcPr>
          <w:p w14:paraId="09E226AC" w14:textId="12A063AC" w:rsidR="00E0162C" w:rsidRPr="00CB7948" w:rsidRDefault="00E0162C" w:rsidP="00CB7948">
            <w:pPr>
              <w:spacing w:line="276" w:lineRule="auto"/>
              <w:ind w:left="72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B7948">
              <w:rPr>
                <w:rFonts w:eastAsia="Times New Roman" w:cstheme="minorHAnsi"/>
                <w:sz w:val="24"/>
                <w:szCs w:val="24"/>
                <w:lang w:eastAsia="en-GB"/>
              </w:rPr>
              <w:t>Exclusion criteria</w:t>
            </w:r>
          </w:p>
        </w:tc>
      </w:tr>
      <w:tr w:rsidR="00E0162C" w:rsidRPr="00CB7948" w14:paraId="188BDF27" w14:textId="77777777" w:rsidTr="00CB7948">
        <w:tc>
          <w:tcPr>
            <w:tcW w:w="8642" w:type="dxa"/>
          </w:tcPr>
          <w:p w14:paraId="20276625" w14:textId="27448830" w:rsidR="00E0162C" w:rsidRPr="00CB7948" w:rsidRDefault="00E0162C" w:rsidP="00CB7948">
            <w:pPr>
              <w:spacing w:line="276" w:lineRule="auto"/>
              <w:ind w:left="72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B7948">
              <w:rPr>
                <w:sz w:val="24"/>
                <w:szCs w:val="24"/>
                <w:lang w:val="en-US"/>
              </w:rPr>
              <w:t>Inflammatory biomarkers</w:t>
            </w:r>
          </w:p>
        </w:tc>
      </w:tr>
      <w:tr w:rsidR="00E0162C" w:rsidRPr="00CB7948" w14:paraId="2EF7F46E" w14:textId="77777777" w:rsidTr="00CB7948">
        <w:tc>
          <w:tcPr>
            <w:tcW w:w="8642" w:type="dxa"/>
          </w:tcPr>
          <w:p w14:paraId="3381BC7F" w14:textId="15CE7A5E" w:rsidR="00E0162C" w:rsidRPr="00CB7948" w:rsidRDefault="00E0162C" w:rsidP="00CB7948">
            <w:pPr>
              <w:spacing w:line="276" w:lineRule="auto"/>
              <w:ind w:left="720"/>
              <w:rPr>
                <w:sz w:val="24"/>
                <w:szCs w:val="24"/>
                <w:lang w:val="en-US"/>
              </w:rPr>
            </w:pPr>
            <w:r w:rsidRPr="00CB7948">
              <w:rPr>
                <w:sz w:val="24"/>
                <w:szCs w:val="24"/>
                <w:lang w:val="en-US"/>
              </w:rPr>
              <w:t>Adverse events of special interest</w:t>
            </w:r>
          </w:p>
        </w:tc>
      </w:tr>
      <w:tr w:rsidR="00E0162C" w:rsidRPr="00CB7948" w14:paraId="77974A86" w14:textId="77777777" w:rsidTr="00CB7948">
        <w:trPr>
          <w:trHeight w:val="56"/>
        </w:trPr>
        <w:tc>
          <w:tcPr>
            <w:tcW w:w="8642" w:type="dxa"/>
          </w:tcPr>
          <w:p w14:paraId="64C9844D" w14:textId="557BBAB9" w:rsidR="00E0162C" w:rsidRPr="00CB7948" w:rsidRDefault="00E0162C" w:rsidP="00CB7948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CB7948">
              <w:rPr>
                <w:rFonts w:cstheme="minorHAnsi"/>
                <w:i/>
                <w:sz w:val="24"/>
                <w:szCs w:val="24"/>
              </w:rPr>
              <w:t>Supplementary results</w:t>
            </w:r>
          </w:p>
        </w:tc>
      </w:tr>
      <w:tr w:rsidR="00E0162C" w:rsidRPr="00CB7948" w14:paraId="4D932B1D" w14:textId="77777777" w:rsidTr="00CB7948">
        <w:tc>
          <w:tcPr>
            <w:tcW w:w="8642" w:type="dxa"/>
          </w:tcPr>
          <w:p w14:paraId="08AA6971" w14:textId="12EB5391" w:rsidR="00E0162C" w:rsidRPr="00CB7948" w:rsidRDefault="00E0162C" w:rsidP="00CB7948">
            <w:pPr>
              <w:spacing w:line="276" w:lineRule="auto"/>
              <w:ind w:left="720"/>
              <w:rPr>
                <w:rFonts w:cstheme="minorHAnsi"/>
                <w:sz w:val="24"/>
                <w:szCs w:val="24"/>
              </w:rPr>
            </w:pPr>
            <w:r w:rsidRPr="00CB7948">
              <w:rPr>
                <w:sz w:val="24"/>
                <w:szCs w:val="24"/>
                <w:lang w:val="en-US"/>
              </w:rPr>
              <w:t>Inflammatory biomarkers</w:t>
            </w:r>
          </w:p>
        </w:tc>
      </w:tr>
      <w:tr w:rsidR="00E0162C" w:rsidRPr="00CB7948" w14:paraId="41601946" w14:textId="77777777" w:rsidTr="00CB7948">
        <w:tc>
          <w:tcPr>
            <w:tcW w:w="8642" w:type="dxa"/>
          </w:tcPr>
          <w:p w14:paraId="18EA1A49" w14:textId="6559927C" w:rsidR="00E0162C" w:rsidRPr="00CB7948" w:rsidRDefault="00E0162C" w:rsidP="00CB7948">
            <w:pPr>
              <w:spacing w:line="276" w:lineRule="auto"/>
              <w:ind w:left="720"/>
              <w:rPr>
                <w:sz w:val="24"/>
                <w:szCs w:val="24"/>
                <w:lang w:val="en-US"/>
              </w:rPr>
            </w:pPr>
            <w:r w:rsidRPr="00CB7948">
              <w:rPr>
                <w:sz w:val="24"/>
                <w:szCs w:val="24"/>
                <w:lang w:val="en-US"/>
              </w:rPr>
              <w:t>Clinician and patient-reported outcomes</w:t>
            </w:r>
          </w:p>
        </w:tc>
      </w:tr>
      <w:tr w:rsidR="00CB7948" w:rsidRPr="00CB7948" w14:paraId="2519E6A6" w14:textId="77777777" w:rsidTr="00CB7948">
        <w:tc>
          <w:tcPr>
            <w:tcW w:w="8642" w:type="dxa"/>
          </w:tcPr>
          <w:p w14:paraId="7E23239B" w14:textId="1D0DEA8D" w:rsidR="00CB7948" w:rsidRPr="00CB7948" w:rsidRDefault="00CB7948" w:rsidP="00CB7948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CB7948">
              <w:rPr>
                <w:i/>
                <w:sz w:val="24"/>
                <w:szCs w:val="24"/>
                <w:lang w:val="en-US"/>
              </w:rPr>
              <w:t>Supplementary tables</w:t>
            </w:r>
          </w:p>
        </w:tc>
      </w:tr>
      <w:tr w:rsidR="00E0162C" w:rsidRPr="00CB7948" w14:paraId="779F067E" w14:textId="77777777" w:rsidTr="00CB7948">
        <w:tc>
          <w:tcPr>
            <w:tcW w:w="8642" w:type="dxa"/>
          </w:tcPr>
          <w:p w14:paraId="6B690D01" w14:textId="38558F97" w:rsidR="00E0162C" w:rsidRPr="00CB7948" w:rsidRDefault="00E0162C" w:rsidP="00CB7948">
            <w:pPr>
              <w:spacing w:line="276" w:lineRule="auto"/>
              <w:ind w:left="720"/>
              <w:rPr>
                <w:sz w:val="24"/>
                <w:szCs w:val="24"/>
                <w:lang w:val="en-US"/>
              </w:rPr>
            </w:pPr>
            <w:r w:rsidRPr="00CB7948">
              <w:rPr>
                <w:sz w:val="24"/>
                <w:szCs w:val="24"/>
                <w:lang w:val="en-US"/>
              </w:rPr>
              <w:t>Supplementary Table 1. Summary of inclusion, exclusion and continuation criteria failed by patients included in the ITT population</w:t>
            </w:r>
          </w:p>
        </w:tc>
      </w:tr>
      <w:tr w:rsidR="00E0162C" w:rsidRPr="00CB7948" w14:paraId="417008BD" w14:textId="77777777" w:rsidTr="00CB7948">
        <w:tc>
          <w:tcPr>
            <w:tcW w:w="8642" w:type="dxa"/>
          </w:tcPr>
          <w:p w14:paraId="05032DE2" w14:textId="457266F3" w:rsidR="00E0162C" w:rsidRPr="00CB7948" w:rsidRDefault="00E0162C" w:rsidP="00CB7948">
            <w:pPr>
              <w:spacing w:line="276" w:lineRule="auto"/>
              <w:ind w:left="720"/>
              <w:rPr>
                <w:sz w:val="24"/>
                <w:szCs w:val="24"/>
                <w:lang w:val="en-US"/>
              </w:rPr>
            </w:pPr>
            <w:r w:rsidRPr="00CB7948">
              <w:rPr>
                <w:sz w:val="24"/>
                <w:szCs w:val="24"/>
                <w:lang w:val="en-US"/>
              </w:rPr>
              <w:t xml:space="preserve">Supplementary Table 2. Baseline asthma characteristics in patients who experienced </w:t>
            </w:r>
            <w:r w:rsidRPr="00CB7948">
              <w:rPr>
                <w:rFonts w:cs="Calibri"/>
                <w:sz w:val="24"/>
                <w:szCs w:val="24"/>
                <w:lang w:val="en-US"/>
              </w:rPr>
              <w:t>≥</w:t>
            </w:r>
            <w:r w:rsidRPr="00CB7948">
              <w:rPr>
                <w:sz w:val="24"/>
                <w:szCs w:val="24"/>
                <w:lang w:val="en-US"/>
              </w:rPr>
              <w:t xml:space="preserve">2 exacerbations in the on-treatment period. </w:t>
            </w:r>
          </w:p>
        </w:tc>
      </w:tr>
      <w:tr w:rsidR="00E0162C" w:rsidRPr="00CB7948" w14:paraId="2E66586B" w14:textId="77777777" w:rsidTr="00CB7948">
        <w:tc>
          <w:tcPr>
            <w:tcW w:w="8642" w:type="dxa"/>
          </w:tcPr>
          <w:p w14:paraId="4AE4FD63" w14:textId="50E462F9" w:rsidR="00E0162C" w:rsidRPr="00CB7948" w:rsidRDefault="00E0162C" w:rsidP="00CB7948">
            <w:pPr>
              <w:spacing w:line="276" w:lineRule="auto"/>
              <w:ind w:left="720"/>
              <w:rPr>
                <w:sz w:val="24"/>
                <w:szCs w:val="24"/>
                <w:lang w:val="en-US"/>
              </w:rPr>
            </w:pPr>
            <w:r w:rsidRPr="00CB7948">
              <w:rPr>
                <w:sz w:val="24"/>
                <w:szCs w:val="24"/>
                <w:lang w:val="en-US"/>
              </w:rPr>
              <w:t>Supplementary Table 3. Reduction in on-treatment exacerbation rate compared to 12-months prior to study enrollment.</w:t>
            </w:r>
          </w:p>
        </w:tc>
      </w:tr>
      <w:tr w:rsidR="00E0162C" w:rsidRPr="00CB7948" w14:paraId="11036B72" w14:textId="77777777" w:rsidTr="00CB7948">
        <w:tc>
          <w:tcPr>
            <w:tcW w:w="8642" w:type="dxa"/>
          </w:tcPr>
          <w:p w14:paraId="1F0078C9" w14:textId="64B5DD78" w:rsidR="00E0162C" w:rsidRPr="00CB7948" w:rsidRDefault="00E0162C" w:rsidP="00CB7948">
            <w:pPr>
              <w:spacing w:line="276" w:lineRule="auto"/>
              <w:ind w:left="720"/>
              <w:rPr>
                <w:sz w:val="24"/>
                <w:szCs w:val="24"/>
                <w:lang w:val="en-US"/>
              </w:rPr>
            </w:pPr>
            <w:r w:rsidRPr="00CB7948">
              <w:rPr>
                <w:sz w:val="24"/>
                <w:szCs w:val="24"/>
                <w:lang w:val="en-US"/>
              </w:rPr>
              <w:t>Supplementary Table 4. Analysis of clinical endpoints with mepolizumab over the 32-week study period, according to baseline maintenance OCS use (ITT population).</w:t>
            </w:r>
          </w:p>
        </w:tc>
      </w:tr>
      <w:tr w:rsidR="00CB7948" w:rsidRPr="00CB7948" w14:paraId="234B48D3" w14:textId="77777777" w:rsidTr="00CB7948">
        <w:tc>
          <w:tcPr>
            <w:tcW w:w="8642" w:type="dxa"/>
          </w:tcPr>
          <w:p w14:paraId="12E62CA4" w14:textId="77C0D281" w:rsidR="00CB7948" w:rsidRPr="00CB7948" w:rsidRDefault="00CB7948" w:rsidP="00CB7948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CB7948">
              <w:rPr>
                <w:i/>
                <w:sz w:val="24"/>
                <w:szCs w:val="24"/>
                <w:lang w:val="en-US"/>
              </w:rPr>
              <w:t>Supplementary figures</w:t>
            </w:r>
          </w:p>
        </w:tc>
      </w:tr>
      <w:tr w:rsidR="00E0162C" w:rsidRPr="00CB7948" w14:paraId="4127698A" w14:textId="77777777" w:rsidTr="00CB7948">
        <w:tc>
          <w:tcPr>
            <w:tcW w:w="8642" w:type="dxa"/>
          </w:tcPr>
          <w:p w14:paraId="04CBD14F" w14:textId="2FFE3DD4" w:rsidR="00E0162C" w:rsidRPr="00CB7948" w:rsidRDefault="00E0162C" w:rsidP="00CB7948">
            <w:pPr>
              <w:spacing w:line="276" w:lineRule="auto"/>
              <w:ind w:left="720"/>
              <w:rPr>
                <w:sz w:val="24"/>
                <w:szCs w:val="24"/>
                <w:lang w:val="en-US"/>
              </w:rPr>
            </w:pPr>
            <w:r w:rsidRPr="00CB7948">
              <w:rPr>
                <w:sz w:val="24"/>
                <w:szCs w:val="24"/>
                <w:lang w:val="en-US"/>
              </w:rPr>
              <w:t>Figure S1. Kaplan–Meier cumulative incidence curve for time to first clinically significant exacerbation (ITT population).</w:t>
            </w:r>
          </w:p>
        </w:tc>
      </w:tr>
      <w:tr w:rsidR="00E0162C" w:rsidRPr="00CB7948" w14:paraId="480BE3A2" w14:textId="77777777" w:rsidTr="00CB7948">
        <w:tc>
          <w:tcPr>
            <w:tcW w:w="8642" w:type="dxa"/>
          </w:tcPr>
          <w:p w14:paraId="708FAFC4" w14:textId="4796C3CF" w:rsidR="00E0162C" w:rsidRPr="00CB7948" w:rsidRDefault="00E0162C" w:rsidP="00CB7948">
            <w:pPr>
              <w:spacing w:line="276" w:lineRule="auto"/>
              <w:ind w:left="720"/>
              <w:rPr>
                <w:sz w:val="24"/>
                <w:szCs w:val="24"/>
                <w:lang w:val="en-US"/>
              </w:rPr>
            </w:pPr>
            <w:r w:rsidRPr="00CB7948">
              <w:rPr>
                <w:sz w:val="24"/>
                <w:szCs w:val="24"/>
                <w:lang w:val="en-US"/>
              </w:rPr>
              <w:t>Figure S2. Analysis of change from baseline in (A) pre-bronchodilator FEV</w:t>
            </w:r>
            <w:r w:rsidRPr="00CB7948">
              <w:rPr>
                <w:sz w:val="24"/>
                <w:szCs w:val="24"/>
                <w:vertAlign w:val="subscript"/>
                <w:lang w:val="en-US"/>
              </w:rPr>
              <w:t>1,</w:t>
            </w:r>
            <w:r w:rsidRPr="00CB7948">
              <w:rPr>
                <w:sz w:val="24"/>
                <w:szCs w:val="24"/>
                <w:lang w:val="en-US"/>
              </w:rPr>
              <w:t xml:space="preserve"> and (B) post-bronchodilator FEV</w:t>
            </w:r>
            <w:r w:rsidRPr="00CB7948">
              <w:rPr>
                <w:sz w:val="24"/>
                <w:szCs w:val="24"/>
                <w:vertAlign w:val="subscript"/>
                <w:lang w:val="en-US"/>
              </w:rPr>
              <w:t>1</w:t>
            </w:r>
            <w:r w:rsidRPr="00CB7948">
              <w:rPr>
                <w:sz w:val="24"/>
                <w:szCs w:val="24"/>
                <w:lang w:val="en-US"/>
              </w:rPr>
              <w:t>, over the 32-week study period (ITT population).</w:t>
            </w:r>
          </w:p>
        </w:tc>
      </w:tr>
    </w:tbl>
    <w:p w14:paraId="4266B0AF" w14:textId="50572962" w:rsidR="000702CF" w:rsidRPr="000702CF" w:rsidRDefault="000702CF" w:rsidP="000702CF">
      <w:pPr>
        <w:spacing w:after="0" w:line="360" w:lineRule="auto"/>
        <w:rPr>
          <w:sz w:val="24"/>
          <w:szCs w:val="24"/>
          <w:lang w:val="en-US"/>
        </w:rPr>
      </w:pPr>
    </w:p>
    <w:p w14:paraId="5588D239" w14:textId="0B879937" w:rsidR="000702CF" w:rsidRPr="009259F2" w:rsidRDefault="000702CF" w:rsidP="003E593D">
      <w:pPr>
        <w:ind w:left="720"/>
        <w:rPr>
          <w:rFonts w:cstheme="minorHAnsi"/>
          <w:sz w:val="24"/>
          <w:szCs w:val="24"/>
        </w:rPr>
        <w:sectPr w:rsidR="000702CF" w:rsidRPr="009259F2" w:rsidSect="00CB7948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DCD759B" w14:textId="77777777" w:rsidR="00F01368" w:rsidRPr="00857FD7" w:rsidRDefault="00705737" w:rsidP="00830DB4">
      <w:pPr>
        <w:spacing w:line="360" w:lineRule="auto"/>
        <w:rPr>
          <w:b/>
          <w:sz w:val="24"/>
          <w:lang w:val="en-US"/>
        </w:rPr>
      </w:pPr>
      <w:r w:rsidRPr="00857FD7">
        <w:rPr>
          <w:b/>
          <w:sz w:val="24"/>
          <w:lang w:val="en-US"/>
        </w:rPr>
        <w:lastRenderedPageBreak/>
        <w:t>Supplementary Material</w:t>
      </w:r>
    </w:p>
    <w:p w14:paraId="1E257215" w14:textId="77777777" w:rsidR="006B570C" w:rsidRPr="001D0456" w:rsidRDefault="006B570C" w:rsidP="00830DB4">
      <w:pPr>
        <w:spacing w:line="360" w:lineRule="auto"/>
        <w:rPr>
          <w:b/>
          <w:lang w:val="en-US"/>
        </w:rPr>
      </w:pPr>
      <w:r w:rsidRPr="001D0456">
        <w:rPr>
          <w:b/>
          <w:lang w:val="en-US"/>
        </w:rPr>
        <w:t xml:space="preserve">Methods </w:t>
      </w:r>
    </w:p>
    <w:p w14:paraId="1D966101" w14:textId="77777777" w:rsidR="00285DF2" w:rsidRPr="00CB1F7A" w:rsidRDefault="009F6572" w:rsidP="00830DB4">
      <w:pPr>
        <w:spacing w:line="360" w:lineRule="auto"/>
        <w:rPr>
          <w:i/>
          <w:lang w:val="en-US"/>
        </w:rPr>
      </w:pPr>
      <w:r w:rsidRPr="00CB1F7A">
        <w:rPr>
          <w:i/>
          <w:lang w:val="en-US"/>
        </w:rPr>
        <w:t>Study l</w:t>
      </w:r>
      <w:r w:rsidR="00285DF2" w:rsidRPr="00CB1F7A">
        <w:rPr>
          <w:i/>
          <w:lang w:val="en-US"/>
        </w:rPr>
        <w:t>ocations</w:t>
      </w:r>
    </w:p>
    <w:p w14:paraId="2D1420E2" w14:textId="77777777" w:rsidR="00285DF2" w:rsidRPr="001D0456" w:rsidRDefault="00285DF2" w:rsidP="00830DB4">
      <w:pPr>
        <w:autoSpaceDE w:val="0"/>
        <w:autoSpaceDN w:val="0"/>
        <w:adjustRightInd w:val="0"/>
        <w:spacing w:after="0" w:line="360" w:lineRule="auto"/>
        <w:rPr>
          <w:rFonts w:asciiTheme="minorHAnsi" w:eastAsia="TimesNewRoman" w:hAnsiTheme="minorHAnsi" w:cstheme="minorHAnsi"/>
          <w:color w:val="000000"/>
          <w:lang w:val="en-US"/>
        </w:rPr>
      </w:pPr>
      <w:r w:rsidRPr="001D0456">
        <w:rPr>
          <w:rFonts w:asciiTheme="minorHAnsi" w:eastAsia="TimesNewRoman" w:hAnsiTheme="minorHAnsi" w:cstheme="minorHAnsi"/>
          <w:color w:val="000000"/>
          <w:lang w:val="en-US"/>
        </w:rPr>
        <w:t xml:space="preserve">This study was conducted at 46 </w:t>
      </w:r>
      <w:r w:rsidR="001D0456" w:rsidRPr="001D0456">
        <w:rPr>
          <w:rFonts w:asciiTheme="minorHAnsi" w:eastAsia="TimesNewRoman" w:hAnsiTheme="minorHAnsi" w:cstheme="minorHAnsi"/>
          <w:color w:val="000000"/>
          <w:lang w:val="en-US"/>
        </w:rPr>
        <w:t>centers</w:t>
      </w:r>
      <w:r w:rsidRPr="001D0456">
        <w:rPr>
          <w:rFonts w:asciiTheme="minorHAnsi" w:eastAsia="TimesNewRoman" w:hAnsiTheme="minorHAnsi" w:cstheme="minorHAnsi"/>
          <w:color w:val="000000"/>
          <w:lang w:val="en-US"/>
        </w:rPr>
        <w:t>: six in Argentina, one in Belgium, eight in Canada, eight in</w:t>
      </w:r>
    </w:p>
    <w:p w14:paraId="783E3672" w14:textId="77777777" w:rsidR="00285DF2" w:rsidRPr="001D0456" w:rsidRDefault="00285DF2" w:rsidP="00830DB4">
      <w:pPr>
        <w:autoSpaceDE w:val="0"/>
        <w:autoSpaceDN w:val="0"/>
        <w:adjustRightInd w:val="0"/>
        <w:spacing w:after="0" w:line="360" w:lineRule="auto"/>
        <w:rPr>
          <w:rFonts w:asciiTheme="minorHAnsi" w:eastAsia="TimesNewRoman" w:hAnsiTheme="minorHAnsi" w:cstheme="minorHAnsi"/>
          <w:color w:val="000000"/>
          <w:lang w:val="en-US"/>
        </w:rPr>
      </w:pPr>
      <w:r w:rsidRPr="001D0456">
        <w:rPr>
          <w:rFonts w:asciiTheme="minorHAnsi" w:eastAsia="TimesNewRoman" w:hAnsiTheme="minorHAnsi" w:cstheme="minorHAnsi"/>
          <w:color w:val="000000"/>
          <w:lang w:val="en-US"/>
        </w:rPr>
        <w:t>France, four in Germany, two in the Netherlands, six in Spain, two in Sweden and nine in the United</w:t>
      </w:r>
    </w:p>
    <w:p w14:paraId="05BBA409" w14:textId="77777777" w:rsidR="00285DF2" w:rsidRPr="001D0456" w:rsidRDefault="00285DF2" w:rsidP="00830DB4">
      <w:pPr>
        <w:spacing w:line="360" w:lineRule="auto"/>
        <w:rPr>
          <w:rFonts w:asciiTheme="minorHAnsi" w:eastAsia="TimesNewRoman" w:hAnsiTheme="minorHAnsi" w:cstheme="minorHAnsi"/>
          <w:color w:val="000000"/>
          <w:lang w:val="en-US"/>
        </w:rPr>
      </w:pPr>
      <w:r w:rsidRPr="001D0456">
        <w:rPr>
          <w:rFonts w:asciiTheme="minorHAnsi" w:eastAsia="TimesNewRoman" w:hAnsiTheme="minorHAnsi" w:cstheme="minorHAnsi"/>
          <w:color w:val="000000"/>
          <w:lang w:val="en-US"/>
        </w:rPr>
        <w:t>States.</w:t>
      </w:r>
    </w:p>
    <w:p w14:paraId="0A90A10C" w14:textId="77777777" w:rsidR="00324E92" w:rsidRPr="00CB1F7A" w:rsidRDefault="00324E92" w:rsidP="00830DB4">
      <w:pPr>
        <w:spacing w:line="360" w:lineRule="auto"/>
        <w:rPr>
          <w:rFonts w:asciiTheme="minorHAnsi" w:eastAsia="TimesNewRoman" w:hAnsiTheme="minorHAnsi" w:cstheme="minorHAnsi"/>
          <w:i/>
          <w:color w:val="000000"/>
          <w:lang w:val="en-US"/>
        </w:rPr>
      </w:pPr>
      <w:r w:rsidRPr="00CB1F7A">
        <w:rPr>
          <w:rFonts w:asciiTheme="minorHAnsi" w:eastAsia="TimesNewRoman" w:hAnsiTheme="minorHAnsi" w:cstheme="minorHAnsi"/>
          <w:i/>
          <w:color w:val="000000"/>
          <w:lang w:val="en-US"/>
        </w:rPr>
        <w:t>Clinically significant exacerbation</w:t>
      </w:r>
    </w:p>
    <w:p w14:paraId="697F108A" w14:textId="77777777" w:rsidR="00324E92" w:rsidRPr="001D0456" w:rsidRDefault="00324E92" w:rsidP="00830DB4">
      <w:pPr>
        <w:spacing w:line="360" w:lineRule="auto"/>
        <w:rPr>
          <w:rFonts w:asciiTheme="minorHAnsi" w:hAnsiTheme="minorHAnsi" w:cstheme="minorHAnsi"/>
          <w:b/>
          <w:lang w:val="en-US"/>
        </w:rPr>
      </w:pPr>
      <w:r w:rsidRPr="001D0456">
        <w:rPr>
          <w:rFonts w:asciiTheme="minorHAnsi" w:eastAsia="TimesNewRoman" w:hAnsiTheme="minorHAnsi" w:cstheme="minorHAnsi"/>
          <w:color w:val="000000"/>
          <w:lang w:val="en-US"/>
        </w:rPr>
        <w:t xml:space="preserve">A clinically significant exacerbation was defined as a worsening of asthma which requires treatment with systemic corticosteroids, an emergency room visit or hospitalization. </w:t>
      </w:r>
      <w:r w:rsidR="005D603A" w:rsidRPr="001D0456">
        <w:rPr>
          <w:rFonts w:asciiTheme="minorHAnsi" w:eastAsia="TimesNewRoman" w:hAnsiTheme="minorHAnsi" w:cstheme="minorHAnsi"/>
          <w:color w:val="000000"/>
          <w:lang w:val="en-US"/>
        </w:rPr>
        <w:t>Systemic corticosteroids had to be</w:t>
      </w:r>
      <w:r w:rsidRPr="001D0456">
        <w:rPr>
          <w:rFonts w:asciiTheme="minorHAnsi" w:eastAsia="TimesNewRoman" w:hAnsiTheme="minorHAnsi" w:cstheme="minorHAnsi"/>
          <w:color w:val="000000"/>
          <w:lang w:val="en-US"/>
        </w:rPr>
        <w:t xml:space="preserve"> </w:t>
      </w:r>
      <w:r w:rsidR="005D603A" w:rsidRPr="001D0456">
        <w:rPr>
          <w:rFonts w:asciiTheme="minorHAnsi" w:eastAsia="TimesNewRoman" w:hAnsiTheme="minorHAnsi" w:cstheme="minorHAnsi"/>
          <w:color w:val="000000"/>
          <w:lang w:val="en-US"/>
        </w:rPr>
        <w:t xml:space="preserve">intravenous or oral steroids for at least </w:t>
      </w:r>
      <w:r w:rsidR="00866658">
        <w:rPr>
          <w:rFonts w:asciiTheme="minorHAnsi" w:eastAsia="TimesNewRoman" w:hAnsiTheme="minorHAnsi" w:cstheme="minorHAnsi"/>
          <w:color w:val="000000"/>
          <w:lang w:val="en-US"/>
        </w:rPr>
        <w:t>3</w:t>
      </w:r>
      <w:r w:rsidR="00866658" w:rsidRPr="001D0456">
        <w:rPr>
          <w:rFonts w:asciiTheme="minorHAnsi" w:eastAsia="TimesNewRoman" w:hAnsiTheme="minorHAnsi" w:cstheme="minorHAnsi"/>
          <w:color w:val="000000"/>
          <w:lang w:val="en-US"/>
        </w:rPr>
        <w:t xml:space="preserve"> </w:t>
      </w:r>
      <w:r w:rsidR="005D603A" w:rsidRPr="001D0456">
        <w:rPr>
          <w:rFonts w:asciiTheme="minorHAnsi" w:eastAsia="TimesNewRoman" w:hAnsiTheme="minorHAnsi" w:cstheme="minorHAnsi"/>
          <w:color w:val="000000"/>
          <w:lang w:val="en-US"/>
        </w:rPr>
        <w:t>days, or a single intramuscular dose. For patients on maintenance systemic corticosteroids, at least double the existing dose</w:t>
      </w:r>
      <w:r w:rsidR="00CB1F7A">
        <w:rPr>
          <w:rFonts w:asciiTheme="minorHAnsi" w:eastAsia="TimesNewRoman" w:hAnsiTheme="minorHAnsi" w:cstheme="minorHAnsi"/>
          <w:color w:val="000000"/>
          <w:lang w:val="en-US"/>
        </w:rPr>
        <w:t xml:space="preserve"> for at least 3 days</w:t>
      </w:r>
      <w:r w:rsidR="005D603A" w:rsidRPr="001D0456">
        <w:rPr>
          <w:rFonts w:asciiTheme="minorHAnsi" w:eastAsia="TimesNewRoman" w:hAnsiTheme="minorHAnsi" w:cstheme="minorHAnsi"/>
          <w:color w:val="000000"/>
          <w:lang w:val="en-US"/>
        </w:rPr>
        <w:t xml:space="preserve"> was required.</w:t>
      </w:r>
    </w:p>
    <w:p w14:paraId="4AAA6D67" w14:textId="77777777" w:rsidR="00A97674" w:rsidRPr="00B65032" w:rsidRDefault="009F6572" w:rsidP="00830DB4">
      <w:pPr>
        <w:spacing w:line="360" w:lineRule="auto"/>
        <w:rPr>
          <w:i/>
          <w:lang w:val="en-US"/>
        </w:rPr>
      </w:pPr>
      <w:r w:rsidRPr="00B65032">
        <w:rPr>
          <w:i/>
          <w:lang w:val="en-US"/>
        </w:rPr>
        <w:t>Inclusion c</w:t>
      </w:r>
      <w:r w:rsidR="00A97674" w:rsidRPr="00B65032">
        <w:rPr>
          <w:i/>
          <w:lang w:val="en-US"/>
        </w:rPr>
        <w:t>riteria</w:t>
      </w:r>
    </w:p>
    <w:p w14:paraId="0733D825" w14:textId="7683A591" w:rsidR="00A97674" w:rsidRPr="001D0456" w:rsidRDefault="00A97674" w:rsidP="00830DB4">
      <w:pPr>
        <w:spacing w:line="360" w:lineRule="auto"/>
        <w:rPr>
          <w:lang w:val="en-US"/>
        </w:rPr>
      </w:pPr>
      <w:r w:rsidRPr="001D0456">
        <w:rPr>
          <w:lang w:val="en-US"/>
        </w:rPr>
        <w:t>At Visit 1, patients were required to have a pre-bronchodilator forced expiratory volume in 1 second (FEV</w:t>
      </w:r>
      <w:r w:rsidRPr="001D0456">
        <w:rPr>
          <w:vertAlign w:val="subscript"/>
          <w:lang w:val="en-US"/>
        </w:rPr>
        <w:t>1</w:t>
      </w:r>
      <w:r w:rsidRPr="001D0456">
        <w:rPr>
          <w:lang w:val="en-US"/>
        </w:rPr>
        <w:t>) of &lt;80% of the predicted value (if ≥18 years of age), a pre-bronchodilator FEV</w:t>
      </w:r>
      <w:r w:rsidRPr="001D0456">
        <w:rPr>
          <w:vertAlign w:val="subscript"/>
          <w:lang w:val="en-US"/>
        </w:rPr>
        <w:t>1</w:t>
      </w:r>
      <w:r w:rsidRPr="001D0456">
        <w:rPr>
          <w:lang w:val="en-US"/>
        </w:rPr>
        <w:t xml:space="preserve"> &lt;90% of the predicted value </w:t>
      </w:r>
      <w:r w:rsidR="00B752CF" w:rsidRPr="001D0456">
        <w:rPr>
          <w:lang w:val="en-US"/>
        </w:rPr>
        <w:t>(if 12–17 years of age)</w:t>
      </w:r>
      <w:r w:rsidR="00B752CF">
        <w:rPr>
          <w:lang w:val="en-US"/>
        </w:rPr>
        <w:t xml:space="preserve">, </w:t>
      </w:r>
      <w:r w:rsidRPr="001D0456">
        <w:rPr>
          <w:lang w:val="en-US"/>
        </w:rPr>
        <w:t>or a ratio of FEV</w:t>
      </w:r>
      <w:r w:rsidRPr="001D0456">
        <w:rPr>
          <w:vertAlign w:val="subscript"/>
          <w:lang w:val="en-US"/>
        </w:rPr>
        <w:t>1</w:t>
      </w:r>
      <w:r w:rsidRPr="001D0456">
        <w:rPr>
          <w:lang w:val="en-US"/>
        </w:rPr>
        <w:t xml:space="preserve"> to forced vital capacity (FVC) of &lt;0.8.</w:t>
      </w:r>
    </w:p>
    <w:p w14:paraId="6AF7C11B" w14:textId="77777777" w:rsidR="00A97674" w:rsidRPr="001D0456" w:rsidRDefault="00A97674" w:rsidP="00830DB4">
      <w:pPr>
        <w:spacing w:line="360" w:lineRule="auto"/>
        <w:rPr>
          <w:b/>
          <w:lang w:val="en-US"/>
        </w:rPr>
      </w:pPr>
      <w:r w:rsidRPr="001D0456">
        <w:rPr>
          <w:lang w:val="en-US"/>
        </w:rPr>
        <w:t xml:space="preserve">High dose </w:t>
      </w:r>
      <w:r w:rsidR="00016522" w:rsidRPr="00016522">
        <w:rPr>
          <w:lang w:val="en-US"/>
        </w:rPr>
        <w:t xml:space="preserve">inhaled corticosteroid </w:t>
      </w:r>
      <w:r w:rsidR="00016522">
        <w:rPr>
          <w:lang w:val="en-US"/>
        </w:rPr>
        <w:t>(</w:t>
      </w:r>
      <w:r w:rsidRPr="001D0456">
        <w:rPr>
          <w:lang w:val="en-US"/>
        </w:rPr>
        <w:t>ICS</w:t>
      </w:r>
      <w:r w:rsidR="00016522">
        <w:rPr>
          <w:lang w:val="en-US"/>
        </w:rPr>
        <w:t>)</w:t>
      </w:r>
      <w:r w:rsidRPr="001D0456">
        <w:rPr>
          <w:lang w:val="en-US"/>
        </w:rPr>
        <w:t xml:space="preserve"> was defined as ≥880 mcg/day fluticasone propionate (for patients ≥18 years of age) or ≥440 mcg/day fluticasone propionate (for patients 12–17 years of age); for ICS/LABA combinations the highest approved maintenance dose in the local country met this criterion.</w:t>
      </w:r>
    </w:p>
    <w:p w14:paraId="3DB81575" w14:textId="77777777" w:rsidR="00705737" w:rsidRPr="00B65032" w:rsidRDefault="00EC1B2C" w:rsidP="00830DB4">
      <w:pPr>
        <w:spacing w:line="360" w:lineRule="auto"/>
        <w:rPr>
          <w:i/>
          <w:lang w:val="en-US"/>
        </w:rPr>
      </w:pPr>
      <w:r w:rsidRPr="00B65032">
        <w:rPr>
          <w:i/>
          <w:lang w:val="en-US"/>
        </w:rPr>
        <w:t xml:space="preserve">Exclusion </w:t>
      </w:r>
      <w:r w:rsidR="009F6572" w:rsidRPr="00B65032">
        <w:rPr>
          <w:i/>
          <w:lang w:val="en-US"/>
        </w:rPr>
        <w:t>c</w:t>
      </w:r>
      <w:r w:rsidRPr="00B65032">
        <w:rPr>
          <w:i/>
          <w:lang w:val="en-US"/>
        </w:rPr>
        <w:t>riteria</w:t>
      </w:r>
    </w:p>
    <w:p w14:paraId="5A1BEBAA" w14:textId="77777777" w:rsidR="00EC1B2C" w:rsidRPr="001D0456" w:rsidRDefault="00EC1B2C" w:rsidP="00830DB4">
      <w:pPr>
        <w:spacing w:line="360" w:lineRule="auto"/>
        <w:rPr>
          <w:lang w:val="en-US"/>
        </w:rPr>
      </w:pPr>
      <w:r w:rsidRPr="001D0456">
        <w:rPr>
          <w:lang w:val="en-US"/>
        </w:rPr>
        <w:t>Patients were excluded from the study if they had a concurrent medical condition or disease</w:t>
      </w:r>
      <w:r w:rsidR="00F378D9" w:rsidRPr="001D0456">
        <w:rPr>
          <w:lang w:val="en-US"/>
        </w:rPr>
        <w:t xml:space="preserve">, </w:t>
      </w:r>
      <w:r w:rsidRPr="001D0456">
        <w:rPr>
          <w:lang w:val="en-US"/>
        </w:rPr>
        <w:t>including</w:t>
      </w:r>
      <w:r w:rsidR="00F378D9" w:rsidRPr="001D0456">
        <w:rPr>
          <w:lang w:val="en-US"/>
        </w:rPr>
        <w:t>:</w:t>
      </w:r>
      <w:r w:rsidRPr="001D0456">
        <w:rPr>
          <w:lang w:val="en-US"/>
        </w:rPr>
        <w:t xml:space="preserve"> </w:t>
      </w:r>
      <w:r w:rsidR="00F378D9" w:rsidRPr="001D0456">
        <w:rPr>
          <w:lang w:val="en-US"/>
        </w:rPr>
        <w:t xml:space="preserve">clinically important lung </w:t>
      </w:r>
      <w:r w:rsidR="000C71F0" w:rsidRPr="001D0456">
        <w:rPr>
          <w:lang w:val="en-US"/>
        </w:rPr>
        <w:t>disease other than asthma;</w:t>
      </w:r>
      <w:r w:rsidRPr="001D0456">
        <w:rPr>
          <w:lang w:val="en-US"/>
        </w:rPr>
        <w:t xml:space="preserve"> malignancy or a history of cancer in the past 12 months</w:t>
      </w:r>
      <w:r w:rsidR="000C71F0" w:rsidRPr="001D0456">
        <w:rPr>
          <w:lang w:val="en-US"/>
        </w:rPr>
        <w:t xml:space="preserve">; liver disease, </w:t>
      </w:r>
      <w:r w:rsidR="00590A48" w:rsidRPr="001D0456">
        <w:rPr>
          <w:lang w:val="en-US"/>
        </w:rPr>
        <w:t>defined as</w:t>
      </w:r>
      <w:r w:rsidR="000C71F0" w:rsidRPr="001D0456">
        <w:rPr>
          <w:lang w:val="en-US"/>
        </w:rPr>
        <w:t xml:space="preserve"> an</w:t>
      </w:r>
      <w:r w:rsidRPr="001D0456">
        <w:rPr>
          <w:lang w:val="en-US"/>
        </w:rPr>
        <w:t xml:space="preserve"> active liver or biliary disease</w:t>
      </w:r>
      <w:r w:rsidR="000C71F0" w:rsidRPr="001D0456">
        <w:rPr>
          <w:lang w:val="en-US"/>
        </w:rPr>
        <w:t xml:space="preserve"> or alanine aminotransferase &gt;2x upper limit of normal (ULN) and bilirubin &gt;1.5xULN at Visit 1</w:t>
      </w:r>
      <w:r w:rsidR="00590A48" w:rsidRPr="001D0456">
        <w:rPr>
          <w:lang w:val="en-US"/>
        </w:rPr>
        <w:t>;</w:t>
      </w:r>
      <w:r w:rsidRPr="001D0456">
        <w:rPr>
          <w:lang w:val="en-US"/>
        </w:rPr>
        <w:t xml:space="preserve"> </w:t>
      </w:r>
      <w:r w:rsidR="00590A48" w:rsidRPr="001D0456">
        <w:rPr>
          <w:lang w:val="en-US"/>
        </w:rPr>
        <w:t>chronic hepatitis B; cardiovascular disease uncontrolled with standard treatment;</w:t>
      </w:r>
      <w:r w:rsidRPr="001D0456">
        <w:rPr>
          <w:lang w:val="en-US"/>
        </w:rPr>
        <w:t xml:space="preserve"> </w:t>
      </w:r>
      <w:r w:rsidR="00237DAC" w:rsidRPr="001D0456">
        <w:rPr>
          <w:lang w:val="en-US"/>
        </w:rPr>
        <w:t>any patient with QTc &gt;450 msec (or &gt;480 msec in patients with bundle branch block</w:t>
      </w:r>
      <w:r w:rsidR="00BE357D" w:rsidRPr="001D0456">
        <w:rPr>
          <w:lang w:val="en-US"/>
        </w:rPr>
        <w:t>) at Visit 1;</w:t>
      </w:r>
      <w:r w:rsidR="00BE357D" w:rsidRPr="001D0456">
        <w:rPr>
          <w:b/>
          <w:lang w:val="en-US"/>
        </w:rPr>
        <w:t xml:space="preserve"> </w:t>
      </w:r>
      <w:r w:rsidR="00BE357D" w:rsidRPr="001D0456">
        <w:rPr>
          <w:lang w:val="en-US"/>
        </w:rPr>
        <w:t>any other eosinophilic disease;</w:t>
      </w:r>
      <w:r w:rsidRPr="001D0456">
        <w:rPr>
          <w:lang w:val="en-US"/>
        </w:rPr>
        <w:t xml:space="preserve"> immunodeficiency</w:t>
      </w:r>
      <w:r w:rsidR="00BE357D" w:rsidRPr="001D0456">
        <w:rPr>
          <w:lang w:val="en-US"/>
        </w:rPr>
        <w:t>. Patients were also excluded if they</w:t>
      </w:r>
      <w:r w:rsidRPr="001D0456">
        <w:rPr>
          <w:lang w:val="en-US"/>
        </w:rPr>
        <w:t xml:space="preserve"> </w:t>
      </w:r>
      <w:r w:rsidR="00913F01" w:rsidRPr="001D0456">
        <w:rPr>
          <w:lang w:val="en-US"/>
        </w:rPr>
        <w:t xml:space="preserve">had received any monoclonal antibody therapy, other than omalizumab, </w:t>
      </w:r>
      <w:r w:rsidR="00136853" w:rsidRPr="001D0456">
        <w:rPr>
          <w:lang w:val="en-US"/>
        </w:rPr>
        <w:t xml:space="preserve">to treat inflammatory disease within 5 half-lives of Visit 1, if they </w:t>
      </w:r>
      <w:r w:rsidRPr="001D0456">
        <w:rPr>
          <w:lang w:val="en-US"/>
        </w:rPr>
        <w:lastRenderedPageBreak/>
        <w:t xml:space="preserve">were a current or former smoker with a history of ≥10 pack years, or </w:t>
      </w:r>
      <w:r w:rsidR="00136853" w:rsidRPr="001D0456">
        <w:rPr>
          <w:lang w:val="en-US"/>
        </w:rPr>
        <w:t xml:space="preserve">if they </w:t>
      </w:r>
      <w:r w:rsidRPr="001D0456">
        <w:rPr>
          <w:lang w:val="en-US"/>
        </w:rPr>
        <w:t>had a history of alcohol or substance abuse</w:t>
      </w:r>
      <w:r w:rsidR="00B25617" w:rsidRPr="001D0456">
        <w:rPr>
          <w:lang w:val="en-US"/>
        </w:rPr>
        <w:t>.</w:t>
      </w:r>
    </w:p>
    <w:p w14:paraId="7C2CC181" w14:textId="77777777" w:rsidR="003F6A6E" w:rsidRPr="00B65032" w:rsidRDefault="009F6572" w:rsidP="00830DB4">
      <w:pPr>
        <w:spacing w:line="360" w:lineRule="auto"/>
        <w:rPr>
          <w:i/>
          <w:lang w:val="en-US"/>
        </w:rPr>
      </w:pPr>
      <w:r w:rsidRPr="00B65032">
        <w:rPr>
          <w:i/>
          <w:lang w:val="en-US"/>
        </w:rPr>
        <w:t xml:space="preserve">Inflammatory </w:t>
      </w:r>
      <w:r w:rsidR="00542A39" w:rsidRPr="00B65032">
        <w:rPr>
          <w:i/>
          <w:lang w:val="en-US"/>
        </w:rPr>
        <w:t>bio</w:t>
      </w:r>
      <w:r w:rsidR="003F6A6E" w:rsidRPr="00B65032">
        <w:rPr>
          <w:i/>
          <w:lang w:val="en-US"/>
        </w:rPr>
        <w:t>markers</w:t>
      </w:r>
    </w:p>
    <w:p w14:paraId="5C086F84" w14:textId="5BAB0ECD" w:rsidR="003F6A6E" w:rsidRPr="001D0456" w:rsidRDefault="00FC00DD" w:rsidP="00830DB4">
      <w:pPr>
        <w:spacing w:line="360" w:lineRule="auto"/>
        <w:rPr>
          <w:lang w:val="en-US"/>
        </w:rPr>
      </w:pPr>
      <w:r w:rsidRPr="001D0456">
        <w:rPr>
          <w:lang w:val="en-US"/>
        </w:rPr>
        <w:t>Levels of e</w:t>
      </w:r>
      <w:r w:rsidR="003F6A6E" w:rsidRPr="001D0456">
        <w:rPr>
          <w:lang w:val="en-US"/>
        </w:rPr>
        <w:t xml:space="preserve">osinophilic cationic protein (ECP), eosinophil-derived neurotoxin (EDN) and total </w:t>
      </w:r>
      <w:r w:rsidR="009A0252" w:rsidRPr="009A0252">
        <w:rPr>
          <w:lang w:val="en-US"/>
        </w:rPr>
        <w:t xml:space="preserve">interleukin (IL)-5 </w:t>
      </w:r>
      <w:r w:rsidR="0008442B" w:rsidRPr="001D0456">
        <w:rPr>
          <w:lang w:val="en-US"/>
        </w:rPr>
        <w:t>were assessed at baseline</w:t>
      </w:r>
      <w:r w:rsidR="005A5FC0">
        <w:rPr>
          <w:lang w:val="en-US"/>
        </w:rPr>
        <w:t>, Week 8 and Week 32. ECP was assessed by means of an ImmunoCAP ECP assay; EDN was assessed using an Imunodiagnostik EDN ELISA assay; total IL-5 was assessed using a validated MSD immunoassay, details of which have been reported previously.</w:t>
      </w:r>
      <w:r w:rsidR="005A5FC0" w:rsidRPr="00100F0B">
        <w:rPr>
          <w:noProof/>
          <w:vertAlign w:val="superscript"/>
          <w:lang w:val="en-US"/>
        </w:rPr>
        <w:t>1</w:t>
      </w:r>
      <w:r w:rsidR="005A5FC0">
        <w:rPr>
          <w:lang w:val="en-US"/>
        </w:rPr>
        <w:t xml:space="preserve"> </w:t>
      </w:r>
      <w:r w:rsidR="00F95561">
        <w:rPr>
          <w:lang w:val="en-US"/>
        </w:rPr>
        <w:t xml:space="preserve">All </w:t>
      </w:r>
      <w:r w:rsidR="00F95561">
        <w:t>i</w:t>
      </w:r>
      <w:r w:rsidR="00F23012">
        <w:t xml:space="preserve">nflammatory biomarkers were summarised using </w:t>
      </w:r>
      <w:r w:rsidR="0067676F">
        <w:t xml:space="preserve">descriptive </w:t>
      </w:r>
      <w:r w:rsidR="00F23012">
        <w:t>statistics.</w:t>
      </w:r>
    </w:p>
    <w:p w14:paraId="4AAB0C52" w14:textId="77777777" w:rsidR="00D21E2C" w:rsidRPr="00B65032" w:rsidRDefault="00D21E2C" w:rsidP="00830DB4">
      <w:pPr>
        <w:spacing w:line="360" w:lineRule="auto"/>
        <w:rPr>
          <w:i/>
          <w:lang w:val="en-US"/>
        </w:rPr>
      </w:pPr>
      <w:r w:rsidRPr="00B65032">
        <w:rPr>
          <w:i/>
          <w:lang w:val="en-US"/>
        </w:rPr>
        <w:t xml:space="preserve">Adverse </w:t>
      </w:r>
      <w:r w:rsidR="009A0252">
        <w:rPr>
          <w:i/>
          <w:lang w:val="en-US"/>
        </w:rPr>
        <w:t>e</w:t>
      </w:r>
      <w:r w:rsidR="009A0252" w:rsidRPr="00B65032">
        <w:rPr>
          <w:i/>
          <w:lang w:val="en-US"/>
        </w:rPr>
        <w:t xml:space="preserve">vents </w:t>
      </w:r>
      <w:r w:rsidRPr="00B65032">
        <w:rPr>
          <w:i/>
          <w:lang w:val="en-US"/>
        </w:rPr>
        <w:t xml:space="preserve">of </w:t>
      </w:r>
      <w:r w:rsidR="009A0252">
        <w:rPr>
          <w:i/>
          <w:lang w:val="en-US"/>
        </w:rPr>
        <w:t>s</w:t>
      </w:r>
      <w:r w:rsidR="009A0252" w:rsidRPr="00B65032">
        <w:rPr>
          <w:i/>
          <w:lang w:val="en-US"/>
        </w:rPr>
        <w:t xml:space="preserve">pecial </w:t>
      </w:r>
      <w:r w:rsidR="009A0252">
        <w:rPr>
          <w:i/>
          <w:lang w:val="en-US"/>
        </w:rPr>
        <w:t>i</w:t>
      </w:r>
      <w:r w:rsidR="009A0252" w:rsidRPr="00B65032">
        <w:rPr>
          <w:i/>
          <w:lang w:val="en-US"/>
        </w:rPr>
        <w:t>nterest</w:t>
      </w:r>
    </w:p>
    <w:p w14:paraId="1F0478D0" w14:textId="77777777" w:rsidR="00C2061B" w:rsidRPr="001D0456" w:rsidRDefault="00D21E2C" w:rsidP="00830DB4">
      <w:pPr>
        <w:spacing w:line="360" w:lineRule="auto"/>
        <w:rPr>
          <w:lang w:val="en-US"/>
        </w:rPr>
      </w:pPr>
      <w:r w:rsidRPr="001D0456">
        <w:rPr>
          <w:lang w:val="en-US"/>
        </w:rPr>
        <w:t xml:space="preserve">Within the mepolizumab clinical development program AESIs include: systemic (allergic/hypersensitivity and non-allergic) reactions, local injection site reactions, infections (including serious and opportunistic infections), malignancies, serious cardiac, vascular and thromboembolic events and serious ischemic events. </w:t>
      </w:r>
    </w:p>
    <w:p w14:paraId="099B80EF" w14:textId="77777777" w:rsidR="006976AB" w:rsidRPr="001D0456" w:rsidRDefault="006976AB" w:rsidP="00830DB4">
      <w:pPr>
        <w:spacing w:line="360" w:lineRule="auto"/>
        <w:rPr>
          <w:lang w:val="en-US"/>
        </w:rPr>
      </w:pPr>
    </w:p>
    <w:p w14:paraId="2DADFB3C" w14:textId="77777777" w:rsidR="00C2061B" w:rsidRPr="001D0456" w:rsidRDefault="00C2061B" w:rsidP="00830DB4">
      <w:pPr>
        <w:spacing w:line="360" w:lineRule="auto"/>
        <w:rPr>
          <w:lang w:val="en-US"/>
        </w:rPr>
      </w:pPr>
      <w:r w:rsidRPr="001D0456">
        <w:rPr>
          <w:b/>
          <w:lang w:val="en-US"/>
        </w:rPr>
        <w:t>Results</w:t>
      </w:r>
    </w:p>
    <w:p w14:paraId="068BFF4C" w14:textId="77777777" w:rsidR="00FC00DD" w:rsidRPr="00B65032" w:rsidRDefault="00FC00DD" w:rsidP="00830DB4">
      <w:pPr>
        <w:spacing w:line="360" w:lineRule="auto"/>
        <w:rPr>
          <w:i/>
          <w:lang w:val="en-US"/>
        </w:rPr>
      </w:pPr>
      <w:r w:rsidRPr="00B65032">
        <w:rPr>
          <w:i/>
          <w:lang w:val="en-US"/>
        </w:rPr>
        <w:t>Inflammatory biomarkers</w:t>
      </w:r>
    </w:p>
    <w:p w14:paraId="43CDB990" w14:textId="0C74CB26" w:rsidR="00FC00DD" w:rsidRPr="001D0456" w:rsidRDefault="00380D29" w:rsidP="00830DB4">
      <w:pPr>
        <w:spacing w:line="360" w:lineRule="auto"/>
        <w:rPr>
          <w:b/>
          <w:lang w:val="en-US"/>
        </w:rPr>
      </w:pPr>
      <w:r w:rsidRPr="001D0456">
        <w:rPr>
          <w:lang w:val="en-US"/>
        </w:rPr>
        <w:t xml:space="preserve">At Week 32, </w:t>
      </w:r>
      <w:r w:rsidR="00265C6D">
        <w:rPr>
          <w:lang w:val="en-US"/>
        </w:rPr>
        <w:t xml:space="preserve">ECP levels ranged from below </w:t>
      </w:r>
      <w:r w:rsidR="006D0C23">
        <w:rPr>
          <w:lang w:val="en-US"/>
        </w:rPr>
        <w:t xml:space="preserve">the </w:t>
      </w:r>
      <w:r w:rsidR="00265C6D">
        <w:rPr>
          <w:lang w:val="en-US"/>
        </w:rPr>
        <w:t xml:space="preserve">limit of quantification (BLQ) to 36.00 </w:t>
      </w:r>
      <w:r w:rsidR="00265C6D">
        <w:rPr>
          <w:rFonts w:cs="Calibri"/>
          <w:lang w:val="en-US"/>
        </w:rPr>
        <w:t>µ</w:t>
      </w:r>
      <w:r w:rsidR="00265C6D">
        <w:rPr>
          <w:lang w:val="en-US"/>
        </w:rPr>
        <w:t xml:space="preserve">g/L, and EDN levels ranged from BLQ to 2007.00 </w:t>
      </w:r>
      <w:r w:rsidR="00265C6D">
        <w:rPr>
          <w:rFonts w:cs="Calibri"/>
          <w:lang w:val="en-US"/>
        </w:rPr>
        <w:t>µ</w:t>
      </w:r>
      <w:r w:rsidR="00265C6D">
        <w:rPr>
          <w:lang w:val="en-US"/>
        </w:rPr>
        <w:t xml:space="preserve">g/L. </w:t>
      </w:r>
      <w:r w:rsidR="000A328C">
        <w:rPr>
          <w:lang w:val="en-US"/>
        </w:rPr>
        <w:t>T</w:t>
      </w:r>
      <w:r w:rsidR="000D7D8E" w:rsidRPr="001D0456">
        <w:rPr>
          <w:lang w:val="en-US"/>
        </w:rPr>
        <w:t xml:space="preserve">he ratio to baseline </w:t>
      </w:r>
      <w:r w:rsidR="00B33214">
        <w:rPr>
          <w:lang w:val="en-US"/>
        </w:rPr>
        <w:t xml:space="preserve">at Week 32 </w:t>
      </w:r>
      <w:r w:rsidR="000D7D8E" w:rsidRPr="001D0456">
        <w:rPr>
          <w:lang w:val="en-US"/>
        </w:rPr>
        <w:t>for levels of</w:t>
      </w:r>
      <w:r w:rsidRPr="001D0456">
        <w:rPr>
          <w:lang w:val="en-US"/>
        </w:rPr>
        <w:t xml:space="preserve"> ECP and EDN </w:t>
      </w:r>
      <w:r w:rsidR="000D7D8E" w:rsidRPr="001D0456">
        <w:rPr>
          <w:lang w:val="en-US"/>
        </w:rPr>
        <w:t xml:space="preserve">were </w:t>
      </w:r>
      <w:r w:rsidRPr="001D0456">
        <w:rPr>
          <w:lang w:val="en-US"/>
        </w:rPr>
        <w:t xml:space="preserve">0.47 and 0.33, </w:t>
      </w:r>
      <w:r w:rsidR="007A0A74" w:rsidRPr="001D0456">
        <w:rPr>
          <w:lang w:val="en-US"/>
        </w:rPr>
        <w:t xml:space="preserve">respectively. There was </w:t>
      </w:r>
      <w:r w:rsidR="00E35E2D">
        <w:rPr>
          <w:lang w:val="en-US"/>
        </w:rPr>
        <w:t xml:space="preserve">also </w:t>
      </w:r>
      <w:r w:rsidR="007F12E5" w:rsidRPr="001D0456">
        <w:rPr>
          <w:lang w:val="en-US"/>
        </w:rPr>
        <w:t>an</w:t>
      </w:r>
      <w:r w:rsidRPr="001D0456">
        <w:rPr>
          <w:lang w:val="en-US"/>
        </w:rPr>
        <w:t xml:space="preserve"> accumulation of total IL-5 level</w:t>
      </w:r>
      <w:r w:rsidR="00B33214">
        <w:rPr>
          <w:lang w:val="en-US"/>
        </w:rPr>
        <w:t xml:space="preserve">, with the total IL-5 level at Week </w:t>
      </w:r>
      <w:r w:rsidR="006D0C23">
        <w:rPr>
          <w:lang w:val="en-US"/>
        </w:rPr>
        <w:t>32 ranging from BLQ to 1053.30 n</w:t>
      </w:r>
      <w:r w:rsidR="00B33214">
        <w:rPr>
          <w:lang w:val="en-US"/>
        </w:rPr>
        <w:t>g/L, and a</w:t>
      </w:r>
      <w:r w:rsidR="00A07579">
        <w:rPr>
          <w:lang w:val="en-US"/>
        </w:rPr>
        <w:t xml:space="preserve"> </w:t>
      </w:r>
      <w:r w:rsidRPr="001D0456">
        <w:rPr>
          <w:lang w:val="en-US"/>
        </w:rPr>
        <w:t xml:space="preserve">ratio to baseline </w:t>
      </w:r>
      <w:r w:rsidR="00E35E2D">
        <w:rPr>
          <w:lang w:val="en-US"/>
        </w:rPr>
        <w:t xml:space="preserve">at Week 32 </w:t>
      </w:r>
      <w:r w:rsidRPr="001D0456">
        <w:rPr>
          <w:lang w:val="en-US"/>
        </w:rPr>
        <w:t>of 14.34</w:t>
      </w:r>
      <w:r w:rsidR="007F12E5" w:rsidRPr="001D0456">
        <w:rPr>
          <w:lang w:val="en-US"/>
        </w:rPr>
        <w:t>.</w:t>
      </w:r>
    </w:p>
    <w:p w14:paraId="46549092" w14:textId="23CFAA0D" w:rsidR="007F5EC4" w:rsidRPr="00B65032" w:rsidRDefault="007F5EC4" w:rsidP="00830DB4">
      <w:pPr>
        <w:spacing w:line="360" w:lineRule="auto"/>
        <w:rPr>
          <w:i/>
          <w:lang w:val="en-US"/>
        </w:rPr>
      </w:pPr>
      <w:r w:rsidRPr="00B65032">
        <w:rPr>
          <w:i/>
          <w:lang w:val="en-US"/>
        </w:rPr>
        <w:t xml:space="preserve">Clinician and </w:t>
      </w:r>
      <w:r w:rsidR="000702CF">
        <w:rPr>
          <w:i/>
          <w:lang w:val="en-US"/>
        </w:rPr>
        <w:t>p</w:t>
      </w:r>
      <w:r w:rsidRPr="00B65032">
        <w:rPr>
          <w:i/>
          <w:lang w:val="en-US"/>
        </w:rPr>
        <w:t>atient-</w:t>
      </w:r>
      <w:r w:rsidR="000702CF">
        <w:rPr>
          <w:i/>
          <w:lang w:val="en-US"/>
        </w:rPr>
        <w:t>r</w:t>
      </w:r>
      <w:r w:rsidRPr="00B65032">
        <w:rPr>
          <w:i/>
          <w:lang w:val="en-US"/>
        </w:rPr>
        <w:t xml:space="preserve">eported </w:t>
      </w:r>
      <w:r w:rsidR="000702CF">
        <w:rPr>
          <w:i/>
          <w:lang w:val="en-US"/>
        </w:rPr>
        <w:t>o</w:t>
      </w:r>
      <w:r w:rsidRPr="00B65032">
        <w:rPr>
          <w:i/>
          <w:lang w:val="en-US"/>
        </w:rPr>
        <w:t>utcomes</w:t>
      </w:r>
    </w:p>
    <w:p w14:paraId="353B00EA" w14:textId="04E1B73B" w:rsidR="007F5EC4" w:rsidRDefault="007F5EC4" w:rsidP="00830DB4">
      <w:pPr>
        <w:spacing w:line="360" w:lineRule="auto"/>
        <w:rPr>
          <w:lang w:val="en-US"/>
        </w:rPr>
      </w:pPr>
      <w:r w:rsidRPr="001D0456">
        <w:rPr>
          <w:lang w:val="en-US"/>
        </w:rPr>
        <w:t xml:space="preserve">The majority of patients (85%) and clinicians (86%) rated the overall response to therapy as mildly, moderately or significantly improved. In addition, at Week 32, there was a mean change (SD) from baseline in patients’ </w:t>
      </w:r>
      <w:r w:rsidR="009A0252" w:rsidRPr="009A0252">
        <w:rPr>
          <w:lang w:val="en-US"/>
        </w:rPr>
        <w:t>Treatment Satisfaction Questionnaire</w:t>
      </w:r>
      <w:r w:rsidR="00E35E2D">
        <w:rPr>
          <w:lang w:val="en-US"/>
        </w:rPr>
        <w:t xml:space="preserve"> for Medication</w:t>
      </w:r>
      <w:r w:rsidR="009A0252" w:rsidRPr="009A0252">
        <w:rPr>
          <w:lang w:val="en-US"/>
        </w:rPr>
        <w:t>-9</w:t>
      </w:r>
      <w:r w:rsidR="009A0252">
        <w:rPr>
          <w:lang w:val="en-US"/>
        </w:rPr>
        <w:t xml:space="preserve"> </w:t>
      </w:r>
      <w:r w:rsidRPr="001D0456">
        <w:rPr>
          <w:lang w:val="en-US"/>
        </w:rPr>
        <w:t>Overall Satisfaction Scale scores of 17 (34.8) points (p&lt;0.001).</w:t>
      </w:r>
    </w:p>
    <w:p w14:paraId="623F0AC7" w14:textId="77777777" w:rsidR="00530C19" w:rsidRPr="001D0456" w:rsidRDefault="00530C19" w:rsidP="00830DB4">
      <w:pPr>
        <w:spacing w:line="360" w:lineRule="auto"/>
        <w:rPr>
          <w:b/>
          <w:lang w:val="en-US"/>
        </w:rPr>
      </w:pPr>
    </w:p>
    <w:p w14:paraId="339EDC9D" w14:textId="61C5F961" w:rsidR="004A61AC" w:rsidRPr="001D0456" w:rsidRDefault="001F76A1" w:rsidP="00830DB4">
      <w:pPr>
        <w:spacing w:line="360" w:lineRule="auto"/>
        <w:rPr>
          <w:b/>
          <w:lang w:val="en-US"/>
        </w:rPr>
      </w:pPr>
      <w:r w:rsidRPr="001D0456">
        <w:rPr>
          <w:b/>
          <w:lang w:val="en-US"/>
        </w:rPr>
        <w:br w:type="page"/>
      </w:r>
      <w:r w:rsidR="005F5208" w:rsidRPr="001D0456">
        <w:rPr>
          <w:b/>
          <w:lang w:val="en-US"/>
        </w:rPr>
        <w:lastRenderedPageBreak/>
        <w:t>Supplementary Table</w:t>
      </w:r>
      <w:r w:rsidR="000B57FA">
        <w:rPr>
          <w:b/>
          <w:lang w:val="en-US"/>
        </w:rPr>
        <w:t xml:space="preserve"> </w:t>
      </w:r>
      <w:r w:rsidR="00D12434">
        <w:rPr>
          <w:b/>
          <w:lang w:val="en-US"/>
        </w:rPr>
        <w:t>1</w:t>
      </w:r>
      <w:r w:rsidR="004A61AC" w:rsidRPr="001D0456">
        <w:rPr>
          <w:b/>
          <w:lang w:val="en-US"/>
        </w:rPr>
        <w:t>.</w:t>
      </w:r>
      <w:r w:rsidR="00F55357" w:rsidRPr="001D0456">
        <w:rPr>
          <w:b/>
          <w:lang w:val="en-US"/>
        </w:rPr>
        <w:t xml:space="preserve"> Summary of inclusion, exclusion and continuation criteria failed by patients included in the ITT population</w:t>
      </w:r>
    </w:p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7144"/>
        <w:gridCol w:w="1361"/>
      </w:tblGrid>
      <w:tr w:rsidR="004B4B29" w:rsidRPr="001D0456" w14:paraId="69D2609E" w14:textId="77777777" w:rsidTr="002910ED">
        <w:trPr>
          <w:trHeight w:val="263"/>
        </w:trPr>
        <w:tc>
          <w:tcPr>
            <w:tcW w:w="7144" w:type="dxa"/>
          </w:tcPr>
          <w:p w14:paraId="70823113" w14:textId="77777777" w:rsidR="004B4B29" w:rsidRPr="001D0456" w:rsidRDefault="004B4B29" w:rsidP="00830DB4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1361" w:type="dxa"/>
          </w:tcPr>
          <w:p w14:paraId="4DA18F07" w14:textId="77777777" w:rsidR="004B4B29" w:rsidRPr="001D0456" w:rsidRDefault="004B4B29" w:rsidP="00830DB4">
            <w:pPr>
              <w:spacing w:before="60" w:after="60" w:line="276" w:lineRule="auto"/>
              <w:jc w:val="center"/>
              <w:rPr>
                <w:b/>
                <w:sz w:val="20"/>
                <w:lang w:val="en-US"/>
              </w:rPr>
            </w:pPr>
            <w:r w:rsidRPr="001D0456">
              <w:rPr>
                <w:b/>
                <w:sz w:val="20"/>
                <w:lang w:val="en-US"/>
              </w:rPr>
              <w:t>Mepolizumab 100 mg SC</w:t>
            </w:r>
          </w:p>
          <w:p w14:paraId="49F8D363" w14:textId="77777777" w:rsidR="004B4B29" w:rsidRPr="001D0456" w:rsidRDefault="00680360" w:rsidP="00830DB4">
            <w:pPr>
              <w:spacing w:before="60" w:after="60" w:line="276" w:lineRule="auto"/>
              <w:jc w:val="center"/>
              <w:rPr>
                <w:b/>
                <w:sz w:val="20"/>
                <w:lang w:val="en-US"/>
              </w:rPr>
            </w:pPr>
            <w:r w:rsidRPr="001D0456">
              <w:rPr>
                <w:b/>
                <w:sz w:val="20"/>
                <w:lang w:val="en-US"/>
              </w:rPr>
              <w:t>(N=</w:t>
            </w:r>
            <w:r w:rsidR="004B4B29" w:rsidRPr="001D0456">
              <w:rPr>
                <w:b/>
                <w:sz w:val="20"/>
                <w:lang w:val="en-US"/>
              </w:rPr>
              <w:t>145</w:t>
            </w:r>
            <w:r w:rsidRPr="001D0456">
              <w:rPr>
                <w:b/>
                <w:sz w:val="20"/>
                <w:lang w:val="en-US"/>
              </w:rPr>
              <w:t>)</w:t>
            </w:r>
          </w:p>
        </w:tc>
      </w:tr>
      <w:tr w:rsidR="00E35E2D" w:rsidRPr="001D0456" w14:paraId="4AF7767A" w14:textId="77777777" w:rsidTr="00064813">
        <w:trPr>
          <w:trHeight w:val="263"/>
        </w:trPr>
        <w:tc>
          <w:tcPr>
            <w:tcW w:w="7144" w:type="dxa"/>
            <w:vAlign w:val="center"/>
          </w:tcPr>
          <w:p w14:paraId="10578E9E" w14:textId="44294F6D" w:rsidR="00E35E2D" w:rsidRPr="001D0456" w:rsidRDefault="00151DDE" w:rsidP="00830DB4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ny criteria</w:t>
            </w:r>
            <w:r w:rsidR="00E35E2D">
              <w:rPr>
                <w:b/>
                <w:sz w:val="20"/>
                <w:lang w:val="en-US"/>
              </w:rPr>
              <w:t xml:space="preserve"> failed</w:t>
            </w:r>
          </w:p>
        </w:tc>
        <w:tc>
          <w:tcPr>
            <w:tcW w:w="1361" w:type="dxa"/>
            <w:vAlign w:val="center"/>
          </w:tcPr>
          <w:p w14:paraId="6BE85450" w14:textId="215A8860" w:rsidR="00E35E2D" w:rsidRPr="001D0456" w:rsidRDefault="00E35E2D" w:rsidP="00830DB4">
            <w:pPr>
              <w:spacing w:before="60" w:after="60" w:line="276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4 (10)</w:t>
            </w:r>
          </w:p>
        </w:tc>
      </w:tr>
      <w:tr w:rsidR="00C80EC9" w:rsidRPr="001D0456" w14:paraId="6DCAFA4A" w14:textId="77777777" w:rsidTr="002910ED">
        <w:trPr>
          <w:trHeight w:val="263"/>
        </w:trPr>
        <w:tc>
          <w:tcPr>
            <w:tcW w:w="8505" w:type="dxa"/>
            <w:gridSpan w:val="2"/>
            <w:vAlign w:val="center"/>
          </w:tcPr>
          <w:p w14:paraId="46D17D91" w14:textId="77777777" w:rsidR="00C80EC9" w:rsidRPr="001D0456" w:rsidRDefault="00C80EC9" w:rsidP="00830DB4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1D0456">
              <w:rPr>
                <w:b/>
                <w:sz w:val="20"/>
                <w:lang w:val="en-US"/>
              </w:rPr>
              <w:t>Inclusion criteria failed</w:t>
            </w:r>
          </w:p>
        </w:tc>
      </w:tr>
      <w:tr w:rsidR="004A61AC" w:rsidRPr="001D0456" w14:paraId="2730B655" w14:textId="77777777" w:rsidTr="002910ED">
        <w:trPr>
          <w:trHeight w:val="538"/>
        </w:trPr>
        <w:tc>
          <w:tcPr>
            <w:tcW w:w="7144" w:type="dxa"/>
          </w:tcPr>
          <w:p w14:paraId="1EF0E830" w14:textId="77777777" w:rsidR="004A61AC" w:rsidRPr="001D0456" w:rsidRDefault="00AB7A51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Eosinophilic asthma: perip</w:t>
            </w:r>
            <w:r w:rsidR="005F56E9" w:rsidRPr="001D0456">
              <w:rPr>
                <w:sz w:val="20"/>
                <w:lang w:val="en-US"/>
              </w:rPr>
              <w:t xml:space="preserve">heral blood eosinophil count </w:t>
            </w:r>
            <w:r w:rsidRPr="001D0456">
              <w:rPr>
                <w:rFonts w:cs="Calibri"/>
                <w:sz w:val="20"/>
                <w:lang w:val="en-US"/>
              </w:rPr>
              <w:t>≥</w:t>
            </w:r>
            <w:r w:rsidRPr="001D0456">
              <w:rPr>
                <w:sz w:val="20"/>
                <w:lang w:val="en-US"/>
              </w:rPr>
              <w:t>300 cells/</w:t>
            </w:r>
            <w:r w:rsidRPr="001D0456">
              <w:rPr>
                <w:rFonts w:cs="Calibri"/>
                <w:sz w:val="20"/>
                <w:lang w:val="en-US"/>
              </w:rPr>
              <w:t>µ</w:t>
            </w:r>
            <w:r w:rsidRPr="001D0456">
              <w:rPr>
                <w:sz w:val="20"/>
                <w:lang w:val="en-US"/>
              </w:rPr>
              <w:t xml:space="preserve">L in the 12 months prior to Visit 1 or </w:t>
            </w:r>
            <w:r w:rsidRPr="001D0456">
              <w:rPr>
                <w:rFonts w:cs="Calibri"/>
                <w:sz w:val="20"/>
                <w:lang w:val="en-US"/>
              </w:rPr>
              <w:t>≥</w:t>
            </w:r>
            <w:r w:rsidRPr="001D0456">
              <w:rPr>
                <w:sz w:val="20"/>
                <w:lang w:val="en-US"/>
              </w:rPr>
              <w:t>150 cells/</w:t>
            </w:r>
            <w:r w:rsidRPr="001D0456">
              <w:rPr>
                <w:rFonts w:cs="Calibri"/>
                <w:sz w:val="20"/>
                <w:lang w:val="en-US"/>
              </w:rPr>
              <w:t>µ</w:t>
            </w:r>
            <w:r w:rsidRPr="001D0456">
              <w:rPr>
                <w:sz w:val="20"/>
                <w:lang w:val="en-US"/>
              </w:rPr>
              <w:t>L at Visit 1</w:t>
            </w:r>
            <w:r w:rsidR="00E96AB4">
              <w:rPr>
                <w:sz w:val="20"/>
                <w:lang w:val="en-US"/>
              </w:rPr>
              <w:t>.</w:t>
            </w:r>
          </w:p>
        </w:tc>
        <w:tc>
          <w:tcPr>
            <w:tcW w:w="1361" w:type="dxa"/>
            <w:vAlign w:val="center"/>
          </w:tcPr>
          <w:p w14:paraId="1B08444B" w14:textId="77777777" w:rsidR="004A61AC" w:rsidRPr="001D0456" w:rsidRDefault="000D0FF1" w:rsidP="00830DB4">
            <w:pPr>
              <w:spacing w:before="60" w:after="60" w:line="276" w:lineRule="auto"/>
              <w:jc w:val="center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2 (1)</w:t>
            </w:r>
          </w:p>
        </w:tc>
      </w:tr>
      <w:tr w:rsidR="004A61AC" w:rsidRPr="001D0456" w14:paraId="12599ADE" w14:textId="77777777" w:rsidTr="002910ED">
        <w:trPr>
          <w:trHeight w:val="801"/>
        </w:trPr>
        <w:tc>
          <w:tcPr>
            <w:tcW w:w="7144" w:type="dxa"/>
          </w:tcPr>
          <w:p w14:paraId="12CFA07E" w14:textId="77777777" w:rsidR="004A61AC" w:rsidRPr="001D0456" w:rsidRDefault="000D0FF1" w:rsidP="00830DB4">
            <w:pPr>
              <w:autoSpaceDE w:val="0"/>
              <w:autoSpaceDN w:val="0"/>
              <w:adjustRightInd w:val="0"/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 xml:space="preserve">ICS: Regular treatment with high-dose ICS in </w:t>
            </w:r>
            <w:r w:rsidR="00145C41" w:rsidRPr="001D0456">
              <w:rPr>
                <w:sz w:val="20"/>
                <w:lang w:val="en-US"/>
              </w:rPr>
              <w:t xml:space="preserve">the </w:t>
            </w:r>
            <w:r w:rsidRPr="001D0456">
              <w:rPr>
                <w:sz w:val="20"/>
                <w:lang w:val="en-US"/>
              </w:rPr>
              <w:t>12 months prior</w:t>
            </w:r>
            <w:r w:rsidR="005D5D6F">
              <w:rPr>
                <w:sz w:val="20"/>
                <w:lang w:val="en-US"/>
              </w:rPr>
              <w:t xml:space="preserve"> to</w:t>
            </w:r>
            <w:r w:rsidRPr="001D0456">
              <w:rPr>
                <w:sz w:val="20"/>
                <w:lang w:val="en-US"/>
              </w:rPr>
              <w:t xml:space="preserve"> Visit 1 with or without maintenance OCS. Patient</w:t>
            </w:r>
            <w:r w:rsidR="000B6E57" w:rsidRPr="001D0456">
              <w:rPr>
                <w:sz w:val="20"/>
                <w:lang w:val="en-US"/>
              </w:rPr>
              <w:t>s</w:t>
            </w:r>
            <w:r w:rsidRPr="001D0456">
              <w:rPr>
                <w:sz w:val="20"/>
                <w:lang w:val="en-US"/>
              </w:rPr>
              <w:t xml:space="preserve"> </w:t>
            </w:r>
            <w:r w:rsidRPr="001D0456">
              <w:rPr>
                <w:rFonts w:cs="Calibri"/>
                <w:sz w:val="20"/>
                <w:lang w:val="en-US"/>
              </w:rPr>
              <w:t>≥</w:t>
            </w:r>
            <w:r w:rsidRPr="001D0456">
              <w:rPr>
                <w:sz w:val="20"/>
                <w:lang w:val="en-US"/>
              </w:rPr>
              <w:t xml:space="preserve">18 </w:t>
            </w:r>
            <w:r w:rsidR="000B6E57" w:rsidRPr="001D0456">
              <w:rPr>
                <w:sz w:val="20"/>
                <w:lang w:val="en-US"/>
              </w:rPr>
              <w:t>years</w:t>
            </w:r>
            <w:r w:rsidR="00E96AB4">
              <w:rPr>
                <w:sz w:val="20"/>
                <w:lang w:val="en-US"/>
              </w:rPr>
              <w:t xml:space="preserve"> of age</w:t>
            </w:r>
            <w:r w:rsidR="00145C41" w:rsidRPr="001D0456">
              <w:rPr>
                <w:sz w:val="20"/>
                <w:lang w:val="en-US"/>
              </w:rPr>
              <w:t>:</w:t>
            </w:r>
            <w:r w:rsidRPr="001D0456">
              <w:rPr>
                <w:sz w:val="20"/>
                <w:lang w:val="en-US"/>
              </w:rPr>
              <w:t xml:space="preserve"> ICS</w:t>
            </w:r>
            <w:r w:rsidR="00145C41" w:rsidRPr="001D0456">
              <w:rPr>
                <w:sz w:val="20"/>
                <w:lang w:val="en-US"/>
              </w:rPr>
              <w:t xml:space="preserve"> </w:t>
            </w:r>
            <w:r w:rsidR="000B6E57" w:rsidRPr="001D0456">
              <w:rPr>
                <w:rFonts w:cs="Calibri"/>
                <w:sz w:val="20"/>
                <w:lang w:val="en-US"/>
              </w:rPr>
              <w:t>≥</w:t>
            </w:r>
            <w:r w:rsidRPr="001D0456">
              <w:rPr>
                <w:sz w:val="20"/>
                <w:lang w:val="en-US"/>
              </w:rPr>
              <w:t>880</w:t>
            </w:r>
            <w:r w:rsidR="000A7275" w:rsidRPr="001D0456">
              <w:rPr>
                <w:sz w:val="20"/>
                <w:lang w:val="en-US"/>
              </w:rPr>
              <w:t xml:space="preserve"> </w:t>
            </w:r>
            <w:r w:rsidRPr="001D0456">
              <w:rPr>
                <w:sz w:val="20"/>
                <w:lang w:val="en-US"/>
              </w:rPr>
              <w:t xml:space="preserve">mcg. </w:t>
            </w:r>
            <w:r w:rsidR="00145C41" w:rsidRPr="001D0456">
              <w:rPr>
                <w:sz w:val="20"/>
                <w:lang w:val="en-US"/>
              </w:rPr>
              <w:t xml:space="preserve">Patients </w:t>
            </w:r>
            <w:r w:rsidRPr="001D0456">
              <w:rPr>
                <w:sz w:val="20"/>
                <w:lang w:val="en-US"/>
              </w:rPr>
              <w:t>12</w:t>
            </w:r>
            <w:r w:rsidR="000B6E57" w:rsidRPr="001D0456">
              <w:rPr>
                <w:sz w:val="20"/>
                <w:lang w:val="en-US"/>
              </w:rPr>
              <w:t>–17 years</w:t>
            </w:r>
            <w:r w:rsidR="00E96AB4">
              <w:rPr>
                <w:sz w:val="20"/>
                <w:lang w:val="en-US"/>
              </w:rPr>
              <w:t xml:space="preserve"> of age</w:t>
            </w:r>
            <w:r w:rsidR="00145C41" w:rsidRPr="001D0456">
              <w:rPr>
                <w:sz w:val="20"/>
                <w:lang w:val="en-US"/>
              </w:rPr>
              <w:t>:</w:t>
            </w:r>
            <w:r w:rsidRPr="001D0456">
              <w:rPr>
                <w:sz w:val="20"/>
                <w:lang w:val="en-US"/>
              </w:rPr>
              <w:t xml:space="preserve"> ICS</w:t>
            </w:r>
            <w:r w:rsidR="00145C41" w:rsidRPr="001D0456">
              <w:rPr>
                <w:sz w:val="20"/>
                <w:lang w:val="en-US"/>
              </w:rPr>
              <w:t xml:space="preserve"> </w:t>
            </w:r>
            <w:r w:rsidR="000B6E57" w:rsidRPr="001D0456">
              <w:rPr>
                <w:rFonts w:cs="Calibri"/>
                <w:sz w:val="20"/>
                <w:lang w:val="en-US"/>
              </w:rPr>
              <w:t>≥</w:t>
            </w:r>
            <w:r w:rsidRPr="001D0456">
              <w:rPr>
                <w:sz w:val="20"/>
                <w:lang w:val="en-US"/>
              </w:rPr>
              <w:t>440</w:t>
            </w:r>
            <w:r w:rsidR="000A7275" w:rsidRPr="001D0456">
              <w:rPr>
                <w:sz w:val="20"/>
                <w:lang w:val="en-US"/>
              </w:rPr>
              <w:t xml:space="preserve"> </w:t>
            </w:r>
            <w:r w:rsidRPr="001D0456">
              <w:rPr>
                <w:sz w:val="20"/>
                <w:lang w:val="en-US"/>
              </w:rPr>
              <w:t xml:space="preserve">mcg. If </w:t>
            </w:r>
            <w:r w:rsidR="00145C41" w:rsidRPr="001D0456">
              <w:rPr>
                <w:sz w:val="20"/>
                <w:lang w:val="en-US"/>
              </w:rPr>
              <w:t xml:space="preserve">receiving </w:t>
            </w:r>
            <w:r w:rsidRPr="001D0456">
              <w:rPr>
                <w:sz w:val="20"/>
                <w:lang w:val="en-US"/>
              </w:rPr>
              <w:t>ICS/LABA</w:t>
            </w:r>
            <w:r w:rsidR="00145C41" w:rsidRPr="001D0456">
              <w:rPr>
                <w:sz w:val="20"/>
                <w:lang w:val="en-US"/>
              </w:rPr>
              <w:t xml:space="preserve"> combination therapy</w:t>
            </w:r>
            <w:r w:rsidRPr="001D0456">
              <w:rPr>
                <w:sz w:val="20"/>
                <w:lang w:val="en-US"/>
              </w:rPr>
              <w:t>,</w:t>
            </w:r>
            <w:r w:rsidR="00145C41" w:rsidRPr="001D0456">
              <w:rPr>
                <w:sz w:val="20"/>
                <w:lang w:val="en-US"/>
              </w:rPr>
              <w:t xml:space="preserve"> the</w:t>
            </w:r>
            <w:r w:rsidRPr="001D0456">
              <w:rPr>
                <w:sz w:val="20"/>
                <w:lang w:val="en-US"/>
              </w:rPr>
              <w:t xml:space="preserve"> hi</w:t>
            </w:r>
            <w:r w:rsidR="00145C41" w:rsidRPr="001D0456">
              <w:rPr>
                <w:sz w:val="20"/>
                <w:lang w:val="en-US"/>
              </w:rPr>
              <w:t>ghest ICS dose in local country meets this criterion.</w:t>
            </w:r>
          </w:p>
        </w:tc>
        <w:tc>
          <w:tcPr>
            <w:tcW w:w="1361" w:type="dxa"/>
            <w:vAlign w:val="center"/>
          </w:tcPr>
          <w:p w14:paraId="424CAB6F" w14:textId="77777777" w:rsidR="004A61AC" w:rsidRPr="001D0456" w:rsidRDefault="000D0FF1" w:rsidP="00830DB4">
            <w:pPr>
              <w:spacing w:before="60" w:after="60" w:line="276" w:lineRule="auto"/>
              <w:jc w:val="center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3 (2)</w:t>
            </w:r>
          </w:p>
        </w:tc>
      </w:tr>
      <w:tr w:rsidR="004A61AC" w:rsidRPr="001D0456" w14:paraId="0192D29D" w14:textId="77777777" w:rsidTr="002910ED">
        <w:trPr>
          <w:trHeight w:val="547"/>
        </w:trPr>
        <w:tc>
          <w:tcPr>
            <w:tcW w:w="7144" w:type="dxa"/>
          </w:tcPr>
          <w:p w14:paraId="1296EC73" w14:textId="77777777" w:rsidR="004A61AC" w:rsidRPr="001D0456" w:rsidRDefault="000B6E57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 xml:space="preserve">Controller medication: Treatment with </w:t>
            </w:r>
            <w:r w:rsidR="00F55357" w:rsidRPr="001D0456">
              <w:rPr>
                <w:sz w:val="20"/>
                <w:lang w:val="en-US"/>
              </w:rPr>
              <w:t xml:space="preserve">an additional </w:t>
            </w:r>
            <w:r w:rsidRPr="001D0456">
              <w:rPr>
                <w:sz w:val="20"/>
                <w:lang w:val="en-US"/>
              </w:rPr>
              <w:t>control</w:t>
            </w:r>
            <w:r w:rsidR="004538AB" w:rsidRPr="001D0456">
              <w:rPr>
                <w:sz w:val="20"/>
                <w:lang w:val="en-US"/>
              </w:rPr>
              <w:t xml:space="preserve">ler besides ICS for </w:t>
            </w:r>
            <w:r w:rsidR="004538AB" w:rsidRPr="001D0456">
              <w:rPr>
                <w:rFonts w:cs="Calibri"/>
                <w:sz w:val="20"/>
                <w:lang w:val="en-US"/>
              </w:rPr>
              <w:t>≥</w:t>
            </w:r>
            <w:r w:rsidR="004538AB" w:rsidRPr="001D0456">
              <w:rPr>
                <w:sz w:val="20"/>
                <w:lang w:val="en-US"/>
              </w:rPr>
              <w:t xml:space="preserve">3 </w:t>
            </w:r>
            <w:r w:rsidRPr="001D0456">
              <w:rPr>
                <w:sz w:val="20"/>
                <w:lang w:val="en-US"/>
              </w:rPr>
              <w:t>months or documented failure in the p</w:t>
            </w:r>
            <w:r w:rsidR="004538AB" w:rsidRPr="001D0456">
              <w:rPr>
                <w:sz w:val="20"/>
                <w:lang w:val="en-US"/>
              </w:rPr>
              <w:t xml:space="preserve">ast 12 months of </w:t>
            </w:r>
            <w:r w:rsidR="00F55357" w:rsidRPr="001D0456">
              <w:rPr>
                <w:sz w:val="20"/>
                <w:lang w:val="en-US"/>
              </w:rPr>
              <w:t xml:space="preserve">an additional </w:t>
            </w:r>
            <w:r w:rsidR="004538AB" w:rsidRPr="001D0456">
              <w:rPr>
                <w:sz w:val="20"/>
                <w:lang w:val="en-US"/>
              </w:rPr>
              <w:t xml:space="preserve">controller for </w:t>
            </w:r>
            <w:r w:rsidR="004538AB" w:rsidRPr="001D0456">
              <w:rPr>
                <w:rFonts w:cs="Calibri"/>
                <w:sz w:val="20"/>
                <w:lang w:val="en-US"/>
              </w:rPr>
              <w:t>≥</w:t>
            </w:r>
            <w:r w:rsidRPr="001D0456">
              <w:rPr>
                <w:sz w:val="20"/>
                <w:lang w:val="en-US"/>
              </w:rPr>
              <w:t>3 successive months.</w:t>
            </w:r>
          </w:p>
        </w:tc>
        <w:tc>
          <w:tcPr>
            <w:tcW w:w="1361" w:type="dxa"/>
            <w:vAlign w:val="center"/>
          </w:tcPr>
          <w:p w14:paraId="42F9BB4A" w14:textId="77777777" w:rsidR="004A61AC" w:rsidRPr="001D0456" w:rsidRDefault="004538AB" w:rsidP="00830DB4">
            <w:pPr>
              <w:spacing w:before="60" w:after="60" w:line="276" w:lineRule="auto"/>
              <w:jc w:val="center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1 (&lt;1)</w:t>
            </w:r>
          </w:p>
        </w:tc>
      </w:tr>
      <w:tr w:rsidR="004A61AC" w:rsidRPr="001D0456" w14:paraId="6D245A44" w14:textId="77777777" w:rsidTr="002910ED">
        <w:trPr>
          <w:trHeight w:val="263"/>
        </w:trPr>
        <w:tc>
          <w:tcPr>
            <w:tcW w:w="7144" w:type="dxa"/>
          </w:tcPr>
          <w:p w14:paraId="78A68482" w14:textId="77777777" w:rsidR="004A61AC" w:rsidRPr="001D0456" w:rsidRDefault="001E7E49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 xml:space="preserve">Asthma symptoms not optimally controlled: An ACQ-5 score of </w:t>
            </w:r>
            <w:r w:rsidR="00A2515A" w:rsidRPr="001D0456">
              <w:rPr>
                <w:rFonts w:cs="Calibri"/>
                <w:sz w:val="20"/>
                <w:lang w:val="en-US"/>
              </w:rPr>
              <w:t>≥</w:t>
            </w:r>
            <w:r w:rsidRPr="001D0456">
              <w:rPr>
                <w:sz w:val="20"/>
                <w:lang w:val="en-US"/>
              </w:rPr>
              <w:t xml:space="preserve">1.5 recorded at </w:t>
            </w:r>
            <w:r w:rsidR="002910ED" w:rsidRPr="001D0456">
              <w:rPr>
                <w:sz w:val="20"/>
                <w:lang w:val="en-US"/>
              </w:rPr>
              <w:br/>
            </w:r>
            <w:r w:rsidRPr="001D0456">
              <w:rPr>
                <w:sz w:val="20"/>
                <w:lang w:val="en-US"/>
              </w:rPr>
              <w:t>Visit 1.</w:t>
            </w:r>
          </w:p>
        </w:tc>
        <w:tc>
          <w:tcPr>
            <w:tcW w:w="1361" w:type="dxa"/>
            <w:vAlign w:val="center"/>
          </w:tcPr>
          <w:p w14:paraId="27366744" w14:textId="77777777" w:rsidR="004A61AC" w:rsidRPr="001D0456" w:rsidRDefault="00A2515A" w:rsidP="00830DB4">
            <w:pPr>
              <w:spacing w:before="60" w:after="60" w:line="276" w:lineRule="auto"/>
              <w:jc w:val="center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1 (&lt;1)</w:t>
            </w:r>
          </w:p>
        </w:tc>
      </w:tr>
      <w:tr w:rsidR="004A61AC" w:rsidRPr="001D0456" w14:paraId="28CCD540" w14:textId="77777777" w:rsidTr="002910ED">
        <w:trPr>
          <w:trHeight w:val="263"/>
        </w:trPr>
        <w:tc>
          <w:tcPr>
            <w:tcW w:w="7144" w:type="dxa"/>
          </w:tcPr>
          <w:p w14:paraId="26A7D63F" w14:textId="77777777" w:rsidR="004A61AC" w:rsidRPr="001D0456" w:rsidRDefault="007F0AD5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 xml:space="preserve">Exacerbation history: History of </w:t>
            </w:r>
            <w:r w:rsidR="00CB6742" w:rsidRPr="001D0456">
              <w:rPr>
                <w:rFonts w:cs="Calibri"/>
                <w:sz w:val="20"/>
                <w:lang w:val="en-US"/>
              </w:rPr>
              <w:t>≥</w:t>
            </w:r>
            <w:r w:rsidRPr="001D0456">
              <w:rPr>
                <w:sz w:val="20"/>
                <w:lang w:val="en-US"/>
              </w:rPr>
              <w:t>2 exacerbations in the 12 months prior Visit 1 despite high-dose</w:t>
            </w:r>
            <w:r w:rsidR="00CB6742" w:rsidRPr="001D0456">
              <w:rPr>
                <w:sz w:val="20"/>
                <w:lang w:val="en-US"/>
              </w:rPr>
              <w:t xml:space="preserve"> ICS. If on omalizumab for </w:t>
            </w:r>
            <w:r w:rsidR="00CB6742" w:rsidRPr="001D0456">
              <w:rPr>
                <w:rFonts w:cs="Calibri"/>
                <w:sz w:val="20"/>
                <w:lang w:val="en-US"/>
              </w:rPr>
              <w:t>≥</w:t>
            </w:r>
            <w:r w:rsidR="00CB6742" w:rsidRPr="001D0456">
              <w:rPr>
                <w:sz w:val="20"/>
                <w:lang w:val="en-US"/>
              </w:rPr>
              <w:t>8</w:t>
            </w:r>
            <w:r w:rsidR="002F7936" w:rsidRPr="001D0456">
              <w:rPr>
                <w:sz w:val="20"/>
                <w:lang w:val="en-US"/>
              </w:rPr>
              <w:t xml:space="preserve"> </w:t>
            </w:r>
            <w:r w:rsidRPr="001D0456">
              <w:rPr>
                <w:sz w:val="20"/>
                <w:lang w:val="en-US"/>
              </w:rPr>
              <w:t>months</w:t>
            </w:r>
            <w:r w:rsidR="002F7936" w:rsidRPr="001D0456">
              <w:rPr>
                <w:sz w:val="20"/>
                <w:lang w:val="en-US"/>
              </w:rPr>
              <w:t>,</w:t>
            </w:r>
            <w:r w:rsidRPr="001D0456">
              <w:rPr>
                <w:sz w:val="20"/>
                <w:lang w:val="en-US"/>
              </w:rPr>
              <w:t xml:space="preserve"> at least 1 exacerbation </w:t>
            </w:r>
            <w:r w:rsidR="002F7936" w:rsidRPr="001D0456">
              <w:rPr>
                <w:sz w:val="20"/>
                <w:lang w:val="en-US"/>
              </w:rPr>
              <w:t xml:space="preserve">to have occurred </w:t>
            </w:r>
            <w:r w:rsidRPr="001D0456">
              <w:rPr>
                <w:sz w:val="20"/>
                <w:lang w:val="en-US"/>
              </w:rPr>
              <w:t>while receiving omalizumab.</w:t>
            </w:r>
          </w:p>
        </w:tc>
        <w:tc>
          <w:tcPr>
            <w:tcW w:w="1361" w:type="dxa"/>
            <w:vAlign w:val="center"/>
          </w:tcPr>
          <w:p w14:paraId="0FD2E5F6" w14:textId="77777777" w:rsidR="004A61AC" w:rsidRPr="001D0456" w:rsidRDefault="00CB6742" w:rsidP="00830DB4">
            <w:pPr>
              <w:spacing w:before="60" w:after="60" w:line="276" w:lineRule="auto"/>
              <w:jc w:val="center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2 (1)</w:t>
            </w:r>
          </w:p>
        </w:tc>
      </w:tr>
      <w:tr w:rsidR="004A61AC" w:rsidRPr="001D0456" w14:paraId="54DAE956" w14:textId="77777777" w:rsidTr="002910ED">
        <w:trPr>
          <w:trHeight w:val="263"/>
        </w:trPr>
        <w:tc>
          <w:tcPr>
            <w:tcW w:w="7144" w:type="dxa"/>
            <w:tcBorders>
              <w:bottom w:val="single" w:sz="4" w:space="0" w:color="auto"/>
            </w:tcBorders>
          </w:tcPr>
          <w:p w14:paraId="551DCBA5" w14:textId="77777777" w:rsidR="004A61AC" w:rsidRPr="001D0456" w:rsidRDefault="007F0AD5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 xml:space="preserve">Sex: Male or female </w:t>
            </w:r>
            <w:r w:rsidR="00CB6742" w:rsidRPr="001D0456">
              <w:rPr>
                <w:sz w:val="20"/>
                <w:lang w:val="en-US"/>
              </w:rPr>
              <w:t>patient</w:t>
            </w:r>
            <w:r w:rsidRPr="001D0456">
              <w:rPr>
                <w:sz w:val="20"/>
                <w:lang w:val="en-US"/>
              </w:rPr>
              <w:t xml:space="preserve"> of non-child bearing potential or female </w:t>
            </w:r>
            <w:r w:rsidR="00CB6742" w:rsidRPr="001D0456">
              <w:rPr>
                <w:sz w:val="20"/>
                <w:lang w:val="en-US"/>
              </w:rPr>
              <w:t>patients</w:t>
            </w:r>
            <w:r w:rsidRPr="001D0456">
              <w:rPr>
                <w:sz w:val="20"/>
                <w:lang w:val="en-US"/>
              </w:rPr>
              <w:t xml:space="preserve"> of child bearing po</w:t>
            </w:r>
            <w:r w:rsidR="002853C3" w:rsidRPr="001D0456">
              <w:rPr>
                <w:sz w:val="20"/>
                <w:lang w:val="en-US"/>
              </w:rPr>
              <w:t xml:space="preserve">tential with negative pregnancy </w:t>
            </w:r>
            <w:r w:rsidRPr="001D0456">
              <w:rPr>
                <w:sz w:val="20"/>
                <w:lang w:val="en-US"/>
              </w:rPr>
              <w:t>test at Visit 1 a</w:t>
            </w:r>
            <w:r w:rsidR="002853C3" w:rsidRPr="001D0456">
              <w:rPr>
                <w:sz w:val="20"/>
                <w:lang w:val="en-US"/>
              </w:rPr>
              <w:t xml:space="preserve">greeing to follow an acceptable contraceptive </w:t>
            </w:r>
            <w:r w:rsidRPr="001D0456">
              <w:rPr>
                <w:sz w:val="20"/>
                <w:lang w:val="en-US"/>
              </w:rPr>
              <w:t>method.</w:t>
            </w:r>
          </w:p>
        </w:tc>
        <w:tc>
          <w:tcPr>
            <w:tcW w:w="1361" w:type="dxa"/>
            <w:vAlign w:val="center"/>
          </w:tcPr>
          <w:p w14:paraId="731A5926" w14:textId="77777777" w:rsidR="004A61AC" w:rsidRPr="001D0456" w:rsidRDefault="00CB6742" w:rsidP="00830DB4">
            <w:pPr>
              <w:spacing w:before="60" w:after="60" w:line="276" w:lineRule="auto"/>
              <w:jc w:val="center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1 (&lt;1)</w:t>
            </w:r>
          </w:p>
        </w:tc>
      </w:tr>
      <w:tr w:rsidR="00C80EC9" w:rsidRPr="001D0456" w14:paraId="598E9A9C" w14:textId="77777777" w:rsidTr="002910ED">
        <w:trPr>
          <w:trHeight w:val="263"/>
        </w:trPr>
        <w:tc>
          <w:tcPr>
            <w:tcW w:w="8505" w:type="dxa"/>
            <w:gridSpan w:val="2"/>
            <w:tcBorders>
              <w:top w:val="single" w:sz="4" w:space="0" w:color="auto"/>
            </w:tcBorders>
            <w:vAlign w:val="center"/>
          </w:tcPr>
          <w:p w14:paraId="6D365CAF" w14:textId="77777777" w:rsidR="00C80EC9" w:rsidRPr="001D0456" w:rsidRDefault="00C80EC9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b/>
                <w:sz w:val="20"/>
                <w:lang w:val="en-US"/>
              </w:rPr>
              <w:t>Exclusion criteria failed</w:t>
            </w:r>
          </w:p>
        </w:tc>
      </w:tr>
      <w:tr w:rsidR="007F0AD5" w:rsidRPr="001D0456" w14:paraId="6FA1160E" w14:textId="77777777" w:rsidTr="002910ED">
        <w:trPr>
          <w:trHeight w:val="263"/>
        </w:trPr>
        <w:tc>
          <w:tcPr>
            <w:tcW w:w="7144" w:type="dxa"/>
          </w:tcPr>
          <w:p w14:paraId="4ECE4862" w14:textId="77777777" w:rsidR="007F0AD5" w:rsidRPr="001D0456" w:rsidRDefault="007F0AD5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 xml:space="preserve">ECG: </w:t>
            </w:r>
            <w:r w:rsidR="002853C3" w:rsidRPr="001D0456">
              <w:rPr>
                <w:sz w:val="20"/>
                <w:lang w:val="en-US"/>
              </w:rPr>
              <w:t>Patients</w:t>
            </w:r>
            <w:r w:rsidRPr="001D0456">
              <w:rPr>
                <w:sz w:val="20"/>
                <w:lang w:val="en-US"/>
              </w:rPr>
              <w:t xml:space="preserve"> with QTc &gt; 450 msec or QTc &gt; 480 msec in </w:t>
            </w:r>
            <w:r w:rsidR="002853C3" w:rsidRPr="001D0456">
              <w:rPr>
                <w:sz w:val="20"/>
                <w:lang w:val="en-US"/>
              </w:rPr>
              <w:t xml:space="preserve">patients with </w:t>
            </w:r>
            <w:r w:rsidR="000A7275" w:rsidRPr="001D0456">
              <w:rPr>
                <w:sz w:val="20"/>
                <w:lang w:val="en-US"/>
              </w:rPr>
              <w:t>bundle branch b</w:t>
            </w:r>
            <w:r w:rsidRPr="001D0456">
              <w:rPr>
                <w:sz w:val="20"/>
                <w:lang w:val="en-US"/>
              </w:rPr>
              <w:t xml:space="preserve">lock at Visit 1. </w:t>
            </w:r>
          </w:p>
        </w:tc>
        <w:tc>
          <w:tcPr>
            <w:tcW w:w="1361" w:type="dxa"/>
            <w:vAlign w:val="center"/>
          </w:tcPr>
          <w:p w14:paraId="5ABBBF27" w14:textId="77777777" w:rsidR="007F0AD5" w:rsidRPr="001D0456" w:rsidRDefault="002853C3" w:rsidP="00830DB4">
            <w:pPr>
              <w:spacing w:before="60" w:after="60" w:line="276" w:lineRule="auto"/>
              <w:jc w:val="center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1 (&lt;1)</w:t>
            </w:r>
          </w:p>
        </w:tc>
      </w:tr>
      <w:tr w:rsidR="00C80EC9" w:rsidRPr="001D0456" w14:paraId="26284FEA" w14:textId="77777777" w:rsidTr="002910ED">
        <w:trPr>
          <w:trHeight w:val="263"/>
        </w:trPr>
        <w:tc>
          <w:tcPr>
            <w:tcW w:w="8505" w:type="dxa"/>
            <w:gridSpan w:val="2"/>
            <w:vAlign w:val="center"/>
          </w:tcPr>
          <w:p w14:paraId="11D7FD97" w14:textId="77777777" w:rsidR="00C80EC9" w:rsidRPr="001D0456" w:rsidRDefault="00C80EC9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b/>
                <w:sz w:val="20"/>
                <w:lang w:val="en-US"/>
              </w:rPr>
              <w:t>Continuation criteria failed</w:t>
            </w:r>
          </w:p>
        </w:tc>
      </w:tr>
      <w:tr w:rsidR="007F0AD5" w:rsidRPr="001D0456" w14:paraId="3FDD889F" w14:textId="77777777" w:rsidTr="002910ED">
        <w:trPr>
          <w:trHeight w:val="263"/>
        </w:trPr>
        <w:tc>
          <w:tcPr>
            <w:tcW w:w="7144" w:type="dxa"/>
          </w:tcPr>
          <w:p w14:paraId="738E977A" w14:textId="77777777" w:rsidR="007F0AD5" w:rsidRPr="001D0456" w:rsidRDefault="007F0AD5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 xml:space="preserve">Not optimally controlled: An ACQ-5 score of </w:t>
            </w:r>
            <w:r w:rsidR="002853C3" w:rsidRPr="001D0456">
              <w:rPr>
                <w:rFonts w:cs="Calibri"/>
                <w:sz w:val="20"/>
                <w:lang w:val="en-US"/>
              </w:rPr>
              <w:t>≥</w:t>
            </w:r>
            <w:r w:rsidRPr="001D0456">
              <w:rPr>
                <w:sz w:val="20"/>
                <w:lang w:val="en-US"/>
              </w:rPr>
              <w:t>1.5 recorded at Visit 2</w:t>
            </w:r>
            <w:r w:rsidR="00E96AB4">
              <w:rPr>
                <w:sz w:val="20"/>
                <w:lang w:val="en-US"/>
              </w:rPr>
              <w:t>.</w:t>
            </w:r>
          </w:p>
        </w:tc>
        <w:tc>
          <w:tcPr>
            <w:tcW w:w="1361" w:type="dxa"/>
            <w:vAlign w:val="center"/>
          </w:tcPr>
          <w:p w14:paraId="40560A7F" w14:textId="77777777" w:rsidR="007F0AD5" w:rsidRPr="001D0456" w:rsidRDefault="00F1524C" w:rsidP="00830DB4">
            <w:pPr>
              <w:spacing w:before="60" w:after="60" w:line="276" w:lineRule="auto"/>
              <w:jc w:val="center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2 (1)</w:t>
            </w:r>
          </w:p>
        </w:tc>
      </w:tr>
      <w:tr w:rsidR="007F0AD5" w:rsidRPr="001D0456" w14:paraId="70258C0D" w14:textId="77777777" w:rsidTr="002910ED">
        <w:trPr>
          <w:trHeight w:val="263"/>
        </w:trPr>
        <w:tc>
          <w:tcPr>
            <w:tcW w:w="7144" w:type="dxa"/>
          </w:tcPr>
          <w:p w14:paraId="30CF177A" w14:textId="77777777" w:rsidR="007F0AD5" w:rsidRPr="001D0456" w:rsidRDefault="007F0AD5" w:rsidP="00830DB4">
            <w:pPr>
              <w:spacing w:before="60" w:after="60" w:line="276" w:lineRule="auto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 xml:space="preserve">Last dose of omalizumab: </w:t>
            </w:r>
            <w:r w:rsidR="00F1524C" w:rsidRPr="001D0456">
              <w:rPr>
                <w:sz w:val="20"/>
                <w:lang w:val="en-US"/>
              </w:rPr>
              <w:t>Patients</w:t>
            </w:r>
            <w:r w:rsidRPr="001D0456">
              <w:rPr>
                <w:sz w:val="20"/>
                <w:lang w:val="en-US"/>
              </w:rPr>
              <w:t xml:space="preserve"> receiving omalizumab every 4 </w:t>
            </w:r>
            <w:r w:rsidR="00F1524C" w:rsidRPr="001D0456">
              <w:rPr>
                <w:sz w:val="20"/>
                <w:lang w:val="en-US"/>
              </w:rPr>
              <w:t>weeks: last dose must be 3–</w:t>
            </w:r>
            <w:r w:rsidRPr="001D0456">
              <w:rPr>
                <w:sz w:val="20"/>
                <w:lang w:val="en-US"/>
              </w:rPr>
              <w:t xml:space="preserve">5 </w:t>
            </w:r>
            <w:r w:rsidR="00F1524C" w:rsidRPr="001D0456">
              <w:rPr>
                <w:sz w:val="20"/>
                <w:lang w:val="en-US"/>
              </w:rPr>
              <w:t>weeks</w:t>
            </w:r>
            <w:r w:rsidRPr="001D0456">
              <w:rPr>
                <w:sz w:val="20"/>
                <w:lang w:val="en-US"/>
              </w:rPr>
              <w:t xml:space="preserve"> prior </w:t>
            </w:r>
            <w:r w:rsidR="005F56E9" w:rsidRPr="001D0456">
              <w:rPr>
                <w:sz w:val="20"/>
                <w:lang w:val="en-US"/>
              </w:rPr>
              <w:t xml:space="preserve">to </w:t>
            </w:r>
            <w:r w:rsidRPr="001D0456">
              <w:rPr>
                <w:sz w:val="20"/>
                <w:lang w:val="en-US"/>
              </w:rPr>
              <w:t>V</w:t>
            </w:r>
            <w:r w:rsidR="00F1524C" w:rsidRPr="001D0456">
              <w:rPr>
                <w:sz w:val="20"/>
                <w:lang w:val="en-US"/>
              </w:rPr>
              <w:t xml:space="preserve">isit </w:t>
            </w:r>
            <w:r w:rsidRPr="001D0456">
              <w:rPr>
                <w:sz w:val="20"/>
                <w:lang w:val="en-US"/>
              </w:rPr>
              <w:t xml:space="preserve">2. </w:t>
            </w:r>
            <w:r w:rsidR="00F1524C" w:rsidRPr="001D0456">
              <w:rPr>
                <w:sz w:val="20"/>
                <w:lang w:val="en-US"/>
              </w:rPr>
              <w:t>Patients</w:t>
            </w:r>
            <w:r w:rsidRPr="001D0456">
              <w:rPr>
                <w:sz w:val="20"/>
                <w:lang w:val="en-US"/>
              </w:rPr>
              <w:t xml:space="preserve"> receiving omalizumab</w:t>
            </w:r>
            <w:r w:rsidR="00F1524C" w:rsidRPr="001D0456">
              <w:rPr>
                <w:sz w:val="20"/>
                <w:lang w:val="en-US"/>
              </w:rPr>
              <w:t xml:space="preserve"> e</w:t>
            </w:r>
            <w:r w:rsidRPr="001D0456">
              <w:rPr>
                <w:sz w:val="20"/>
                <w:lang w:val="en-US"/>
              </w:rPr>
              <w:t xml:space="preserve">very 2 </w:t>
            </w:r>
            <w:r w:rsidR="00F1524C" w:rsidRPr="001D0456">
              <w:rPr>
                <w:sz w:val="20"/>
                <w:lang w:val="en-US"/>
              </w:rPr>
              <w:t xml:space="preserve">weeks: </w:t>
            </w:r>
            <w:r w:rsidR="005F56E9" w:rsidRPr="001D0456">
              <w:rPr>
                <w:sz w:val="20"/>
                <w:lang w:val="en-US"/>
              </w:rPr>
              <w:t>last dose must be 1–</w:t>
            </w:r>
            <w:r w:rsidRPr="001D0456">
              <w:rPr>
                <w:sz w:val="20"/>
                <w:lang w:val="en-US"/>
              </w:rPr>
              <w:t xml:space="preserve">3 </w:t>
            </w:r>
            <w:r w:rsidR="00F1524C" w:rsidRPr="001D0456">
              <w:rPr>
                <w:sz w:val="20"/>
                <w:lang w:val="en-US"/>
              </w:rPr>
              <w:t>weeks</w:t>
            </w:r>
            <w:r w:rsidRPr="001D0456">
              <w:rPr>
                <w:sz w:val="20"/>
                <w:lang w:val="en-US"/>
              </w:rPr>
              <w:t xml:space="preserve"> prior to V</w:t>
            </w:r>
            <w:r w:rsidR="00F1524C" w:rsidRPr="001D0456">
              <w:rPr>
                <w:sz w:val="20"/>
                <w:lang w:val="en-US"/>
              </w:rPr>
              <w:t xml:space="preserve">isit </w:t>
            </w:r>
            <w:r w:rsidRPr="001D0456">
              <w:rPr>
                <w:sz w:val="20"/>
                <w:lang w:val="en-US"/>
              </w:rPr>
              <w:t>2.</w:t>
            </w:r>
          </w:p>
        </w:tc>
        <w:tc>
          <w:tcPr>
            <w:tcW w:w="1361" w:type="dxa"/>
            <w:vAlign w:val="center"/>
          </w:tcPr>
          <w:p w14:paraId="13C46363" w14:textId="77777777" w:rsidR="007F0AD5" w:rsidRPr="001D0456" w:rsidRDefault="005F56E9" w:rsidP="00830DB4">
            <w:pPr>
              <w:spacing w:before="60" w:after="60" w:line="276" w:lineRule="auto"/>
              <w:jc w:val="center"/>
              <w:rPr>
                <w:sz w:val="20"/>
                <w:lang w:val="en-US"/>
              </w:rPr>
            </w:pPr>
            <w:r w:rsidRPr="001D0456">
              <w:rPr>
                <w:sz w:val="20"/>
                <w:lang w:val="en-US"/>
              </w:rPr>
              <w:t>5 (3</w:t>
            </w:r>
            <w:r w:rsidR="00F1524C" w:rsidRPr="001D0456">
              <w:rPr>
                <w:sz w:val="20"/>
                <w:lang w:val="en-US"/>
              </w:rPr>
              <w:t>)</w:t>
            </w:r>
          </w:p>
        </w:tc>
      </w:tr>
    </w:tbl>
    <w:p w14:paraId="6B7ACCAD" w14:textId="77777777" w:rsidR="002F7936" w:rsidRPr="001D0456" w:rsidRDefault="005D5D6F" w:rsidP="00830DB4">
      <w:pPr>
        <w:spacing w:before="120" w:after="120" w:line="276" w:lineRule="auto"/>
        <w:rPr>
          <w:lang w:val="en-US"/>
        </w:rPr>
      </w:pPr>
      <w:r>
        <w:rPr>
          <w:lang w:val="en-US"/>
        </w:rPr>
        <w:t>Data are</w:t>
      </w:r>
      <w:r w:rsidR="002F7936" w:rsidRPr="001D0456">
        <w:rPr>
          <w:lang w:val="en-US"/>
        </w:rPr>
        <w:t xml:space="preserve"> presented as n (%)</w:t>
      </w:r>
      <w:r>
        <w:rPr>
          <w:lang w:val="en-US"/>
        </w:rPr>
        <w:t xml:space="preserve">. </w:t>
      </w:r>
      <w:r>
        <w:t>Patients can have failure with more than 1 inclusion/exclusion/continuation criterion.</w:t>
      </w:r>
    </w:p>
    <w:p w14:paraId="1E5CCC12" w14:textId="2187D76E" w:rsidR="00100F0B" w:rsidRPr="00CB199A" w:rsidRDefault="000A7275" w:rsidP="00830DB4">
      <w:pPr>
        <w:spacing w:before="120" w:after="120" w:line="276" w:lineRule="auto"/>
        <w:rPr>
          <w:lang w:val="en-US"/>
        </w:rPr>
      </w:pPr>
      <w:r w:rsidRPr="001D0456">
        <w:rPr>
          <w:lang w:val="en-US"/>
        </w:rPr>
        <w:t xml:space="preserve">ACQ-5, Asthma Control Questionnaire-5; </w:t>
      </w:r>
      <w:r w:rsidR="00680360" w:rsidRPr="001D0456">
        <w:rPr>
          <w:lang w:val="en-US"/>
        </w:rPr>
        <w:t xml:space="preserve">ECG, electrocardiogram; ICS, inhaled corticosteroid; ITT, intent-to-treat; </w:t>
      </w:r>
      <w:r w:rsidRPr="001D0456">
        <w:rPr>
          <w:lang w:val="en-US"/>
        </w:rPr>
        <w:t xml:space="preserve">LABA; long-acting </w:t>
      </w:r>
      <w:r w:rsidRPr="001D0456">
        <w:rPr>
          <w:rFonts w:cs="Calibri"/>
          <w:lang w:val="en-US"/>
        </w:rPr>
        <w:t>β</w:t>
      </w:r>
      <w:r w:rsidRPr="005D5D6F">
        <w:rPr>
          <w:vertAlign w:val="subscript"/>
          <w:lang w:val="en-US"/>
        </w:rPr>
        <w:t>2</w:t>
      </w:r>
      <w:r w:rsidRPr="001D0456">
        <w:rPr>
          <w:lang w:val="en-US"/>
        </w:rPr>
        <w:t xml:space="preserve">-agonist; </w:t>
      </w:r>
      <w:r w:rsidR="00680360" w:rsidRPr="001D0456">
        <w:rPr>
          <w:lang w:val="en-US"/>
        </w:rPr>
        <w:t>OCS, oral corticosteroid</w:t>
      </w:r>
      <w:r w:rsidR="00CD43BB" w:rsidRPr="00CB199A">
        <w:rPr>
          <w:lang w:val="en-US"/>
        </w:rPr>
        <w:t xml:space="preserve">; </w:t>
      </w:r>
      <w:r w:rsidR="00CD43BB" w:rsidRPr="008741F8">
        <w:rPr>
          <w:lang w:val="en-US"/>
        </w:rPr>
        <w:t>SC, subcutaneous</w:t>
      </w:r>
    </w:p>
    <w:p w14:paraId="4D8BF07D" w14:textId="77777777" w:rsidR="00830DB4" w:rsidRDefault="00830DB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9F2C49F" w14:textId="45579F6D" w:rsidR="008741F8" w:rsidRDefault="008741F8" w:rsidP="00830DB4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2. Baseline asthma characteristics in patients who experienced </w:t>
      </w:r>
      <w:r>
        <w:rPr>
          <w:rFonts w:cs="Calibri"/>
          <w:b/>
          <w:lang w:val="en-US"/>
        </w:rPr>
        <w:t>≥</w:t>
      </w:r>
      <w:r>
        <w:rPr>
          <w:b/>
          <w:lang w:val="en-US"/>
        </w:rPr>
        <w:t xml:space="preserve">2 exacerbations in the on-treatment perio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8741F8" w:rsidRPr="0027759F" w14:paraId="7B35762D" w14:textId="77777777" w:rsidTr="00E54B13">
        <w:tc>
          <w:tcPr>
            <w:tcW w:w="5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48DD0" w14:textId="77777777" w:rsidR="008741F8" w:rsidRPr="0027759F" w:rsidRDefault="008741F8" w:rsidP="00830DB4">
            <w:pPr>
              <w:spacing w:line="276" w:lineRule="auto"/>
              <w:rPr>
                <w:b/>
                <w:lang w:val="en-US"/>
              </w:rPr>
            </w:pPr>
            <w:r w:rsidRPr="0027759F">
              <w:rPr>
                <w:rFonts w:eastAsia="Times New Roman" w:cs="Arial"/>
                <w:b/>
                <w:color w:val="000000"/>
                <w:kern w:val="24"/>
                <w:lang w:val="en-US" w:eastAsia="en-GB"/>
              </w:rPr>
              <w:t>Characteristic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1394F" w14:textId="77777777" w:rsidR="008741F8" w:rsidRPr="0027759F" w:rsidRDefault="008741F8" w:rsidP="00830DB4">
            <w:pPr>
              <w:spacing w:line="276" w:lineRule="auto"/>
              <w:jc w:val="center"/>
              <w:rPr>
                <w:rFonts w:eastAsia="Times New Roman" w:cs="Arial"/>
                <w:b/>
                <w:color w:val="000000"/>
                <w:kern w:val="24"/>
                <w:lang w:val="en-US" w:eastAsia="en-GB"/>
              </w:rPr>
            </w:pPr>
            <w:r w:rsidRPr="0027759F">
              <w:rPr>
                <w:rFonts w:eastAsia="Times New Roman" w:cs="Arial"/>
                <w:b/>
                <w:color w:val="000000"/>
                <w:kern w:val="24"/>
                <w:lang w:val="en-US" w:eastAsia="en-GB"/>
              </w:rPr>
              <w:t>Mepolizumab 100 mg SC</w:t>
            </w:r>
          </w:p>
          <w:p w14:paraId="01F04FE3" w14:textId="77777777" w:rsidR="008741F8" w:rsidRPr="0027759F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27759F">
              <w:rPr>
                <w:rFonts w:eastAsia="Times New Roman" w:cs="Arial"/>
                <w:b/>
                <w:color w:val="000000"/>
                <w:kern w:val="24"/>
                <w:lang w:val="en-US" w:eastAsia="en-GB"/>
              </w:rPr>
              <w:t>(N=24)</w:t>
            </w:r>
          </w:p>
        </w:tc>
      </w:tr>
      <w:tr w:rsidR="008741F8" w:rsidRPr="0027759F" w14:paraId="5C93F0E3" w14:textId="77777777" w:rsidTr="00E54B13">
        <w:tc>
          <w:tcPr>
            <w:tcW w:w="5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39DD3" w14:textId="77777777" w:rsidR="008741F8" w:rsidRPr="0027759F" w:rsidRDefault="008741F8" w:rsidP="00830DB4">
            <w:pPr>
              <w:spacing w:line="276" w:lineRule="auto"/>
              <w:rPr>
                <w:lang w:val="en-US"/>
              </w:rPr>
            </w:pPr>
            <w:r w:rsidRPr="0027759F">
              <w:rPr>
                <w:lang w:val="en-US"/>
              </w:rPr>
              <w:t>Duration of asthma, years, mean (SD)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A93C7" w14:textId="77777777" w:rsidR="008741F8" w:rsidRPr="0027759F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27759F">
              <w:rPr>
                <w:lang w:val="en-US"/>
              </w:rPr>
              <w:t>26.4 (19.19)</w:t>
            </w:r>
          </w:p>
        </w:tc>
      </w:tr>
      <w:tr w:rsidR="008741F8" w:rsidRPr="0027759F" w14:paraId="3510131C" w14:textId="77777777" w:rsidTr="00E54B13">
        <w:tc>
          <w:tcPr>
            <w:tcW w:w="5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D2C20" w14:textId="77777777" w:rsidR="008741F8" w:rsidRDefault="008741F8" w:rsidP="00830DB4">
            <w:pPr>
              <w:spacing w:line="276" w:lineRule="auto"/>
              <w:rPr>
                <w:lang w:val="en-US"/>
              </w:rPr>
            </w:pPr>
            <w:r w:rsidRPr="0027759F">
              <w:rPr>
                <w:lang w:val="en-US"/>
              </w:rPr>
              <w:t>Maintenance OCS use at baseline, n (%)</w:t>
            </w:r>
          </w:p>
          <w:p w14:paraId="6CE2A489" w14:textId="77777777" w:rsidR="008741F8" w:rsidRPr="0027759F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>
              <w:rPr>
                <w:lang w:val="en-US"/>
              </w:rPr>
              <w:t>Median (range) dose, mg/day prednisolone equivalent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EFE99" w14:textId="77777777" w:rsidR="008741F8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27759F">
              <w:rPr>
                <w:lang w:val="en-US"/>
              </w:rPr>
              <w:t>8 (33)</w:t>
            </w:r>
          </w:p>
          <w:p w14:paraId="190A23E7" w14:textId="77777777" w:rsidR="008741F8" w:rsidRPr="0027759F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bookmarkStart w:id="0" w:name="_Hlk1138097"/>
            <w:r>
              <w:rPr>
                <w:lang w:val="en-US"/>
              </w:rPr>
              <w:t>17.5 (5, 30)</w:t>
            </w:r>
            <w:bookmarkEnd w:id="0"/>
          </w:p>
        </w:tc>
      </w:tr>
      <w:tr w:rsidR="008741F8" w:rsidRPr="0027759F" w14:paraId="64EC1A91" w14:textId="77777777" w:rsidTr="00E54B13">
        <w:tc>
          <w:tcPr>
            <w:tcW w:w="5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9E9DF" w14:textId="77777777" w:rsidR="008741F8" w:rsidRPr="0027759F" w:rsidRDefault="008741F8" w:rsidP="00830DB4">
            <w:pPr>
              <w:spacing w:line="276" w:lineRule="auto"/>
              <w:rPr>
                <w:lang w:val="en-US"/>
              </w:rPr>
            </w:pPr>
            <w:r w:rsidRPr="00616F72">
              <w:rPr>
                <w:lang w:val="en-US"/>
              </w:rPr>
              <w:t>Exacerbations</w:t>
            </w:r>
            <w:r>
              <w:rPr>
                <w:lang w:val="en-US"/>
              </w:rPr>
              <w:t>*</w:t>
            </w:r>
            <w:r w:rsidRPr="00616F72">
              <w:rPr>
                <w:lang w:val="en-US"/>
              </w:rPr>
              <w:t xml:space="preserve"> in the past 12 months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DDB8B" w14:textId="77777777" w:rsidR="008741F8" w:rsidRPr="0027759F" w:rsidRDefault="008741F8" w:rsidP="00830DB4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741F8" w:rsidRPr="0027759F" w14:paraId="7A464031" w14:textId="77777777" w:rsidTr="00E54B1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19EC" w14:textId="77777777" w:rsidR="008741F8" w:rsidRPr="00616F72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 w:rsidRPr="00C17689">
              <w:rPr>
                <w:lang w:val="en-US"/>
              </w:rPr>
              <w:t>Clinically significant exacerbations, mean (SD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4622" w14:textId="77777777" w:rsidR="008741F8" w:rsidRPr="00F0026C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F0026C">
              <w:rPr>
                <w:lang w:val="en-US"/>
              </w:rPr>
              <w:t>4.3 (3.61)</w:t>
            </w:r>
          </w:p>
        </w:tc>
      </w:tr>
      <w:tr w:rsidR="008741F8" w:rsidRPr="0027759F" w14:paraId="48CF7DEC" w14:textId="77777777" w:rsidTr="00E54B1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A0B1" w14:textId="77777777" w:rsidR="008741F8" w:rsidRPr="00616F72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 w:rsidRPr="00C17689">
              <w:rPr>
                <w:lang w:val="en-US"/>
              </w:rPr>
              <w:t>Exacerbations requiring ER/hospitalization, n (%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A11C" w14:textId="77777777" w:rsidR="008741F8" w:rsidRPr="00F0026C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46)</w:t>
            </w:r>
          </w:p>
        </w:tc>
      </w:tr>
      <w:tr w:rsidR="008741F8" w:rsidRPr="0027759F" w14:paraId="0E9FE2A7" w14:textId="77777777" w:rsidTr="00E54B13">
        <w:tc>
          <w:tcPr>
            <w:tcW w:w="5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E9CE7" w14:textId="77777777" w:rsidR="008741F8" w:rsidRPr="00616F72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 w:rsidRPr="00C17689">
              <w:rPr>
                <w:lang w:val="en-US"/>
              </w:rPr>
              <w:t>Exacerbations requiring hospitalization, n (%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61F69" w14:textId="77777777" w:rsidR="008741F8" w:rsidRPr="00F0026C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25)</w:t>
            </w:r>
          </w:p>
        </w:tc>
      </w:tr>
      <w:tr w:rsidR="008741F8" w:rsidRPr="0027759F" w14:paraId="51F9C2AE" w14:textId="77777777" w:rsidTr="00E54B13">
        <w:tc>
          <w:tcPr>
            <w:tcW w:w="5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6DC8A" w14:textId="77777777" w:rsidR="008741F8" w:rsidRPr="0027759F" w:rsidRDefault="008741F8" w:rsidP="00830DB4">
            <w:pPr>
              <w:spacing w:line="276" w:lineRule="auto"/>
              <w:rPr>
                <w:highlight w:val="yellow"/>
                <w:lang w:val="en-US"/>
              </w:rPr>
            </w:pPr>
            <w:r w:rsidRPr="0027759F">
              <w:rPr>
                <w:lang w:val="en-US"/>
              </w:rPr>
              <w:t>Baseline blood eosinophil count, cells/</w:t>
            </w:r>
            <w:r w:rsidRPr="0027759F">
              <w:rPr>
                <w:rFonts w:cs="Calibri"/>
                <w:lang w:val="en-US"/>
              </w:rPr>
              <w:t>µ</w:t>
            </w:r>
            <w:r w:rsidRPr="0027759F">
              <w:rPr>
                <w:lang w:val="en-US"/>
              </w:rPr>
              <w:t>L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752A1" w14:textId="77777777" w:rsidR="008741F8" w:rsidRPr="0027759F" w:rsidRDefault="008741F8" w:rsidP="00830DB4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8741F8" w:rsidRPr="0027759F" w14:paraId="0A1CCCDC" w14:textId="77777777" w:rsidTr="00E54B1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5F08" w14:textId="77777777" w:rsidR="008741F8" w:rsidRPr="0027759F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 w:rsidRPr="0027759F">
              <w:rPr>
                <w:rFonts w:cs="Calibri"/>
                <w:lang w:val="en-US"/>
              </w:rPr>
              <w:t>≥</w:t>
            </w:r>
            <w:r w:rsidRPr="0027759F">
              <w:rPr>
                <w:lang w:val="en-US"/>
              </w:rPr>
              <w:t>150 cells/</w:t>
            </w:r>
            <w:r w:rsidRPr="0027759F">
              <w:rPr>
                <w:rFonts w:cs="Calibri"/>
                <w:lang w:val="en-US"/>
              </w:rPr>
              <w:t>µ</w:t>
            </w:r>
            <w:r w:rsidRPr="0027759F">
              <w:rPr>
                <w:lang w:val="en-US"/>
              </w:rPr>
              <w:t>L at screening, n (%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09D3C" w14:textId="77777777" w:rsidR="008741F8" w:rsidRPr="0027759F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27759F">
              <w:rPr>
                <w:lang w:val="en-US"/>
              </w:rPr>
              <w:t>20 (83)</w:t>
            </w:r>
          </w:p>
        </w:tc>
      </w:tr>
      <w:tr w:rsidR="008741F8" w:rsidRPr="0027759F" w14:paraId="7BE34140" w14:textId="77777777" w:rsidTr="00E54B13">
        <w:tc>
          <w:tcPr>
            <w:tcW w:w="5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BC108" w14:textId="77777777" w:rsidR="008741F8" w:rsidRPr="0027759F" w:rsidRDefault="008741F8" w:rsidP="00830DB4">
            <w:pPr>
              <w:spacing w:line="276" w:lineRule="auto"/>
              <w:ind w:left="720"/>
              <w:rPr>
                <w:rFonts w:cs="Calibri"/>
                <w:lang w:val="en-US"/>
              </w:rPr>
            </w:pPr>
            <w:r w:rsidRPr="0027759F">
              <w:rPr>
                <w:rFonts w:cs="Calibri"/>
                <w:lang w:val="en-US"/>
              </w:rPr>
              <w:t>≥</w:t>
            </w:r>
            <w:r w:rsidRPr="0027759F">
              <w:rPr>
                <w:lang w:val="en-US"/>
              </w:rPr>
              <w:t>300 cells/</w:t>
            </w:r>
            <w:r w:rsidRPr="0027759F">
              <w:rPr>
                <w:rFonts w:cs="Calibri"/>
                <w:lang w:val="en-US"/>
              </w:rPr>
              <w:t>µ</w:t>
            </w:r>
            <w:r w:rsidRPr="0027759F">
              <w:rPr>
                <w:lang w:val="en-US"/>
              </w:rPr>
              <w:t>L in previous 12 months, n (%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910B9" w14:textId="77777777" w:rsidR="008741F8" w:rsidRPr="0027759F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27759F">
              <w:rPr>
                <w:lang w:val="en-US"/>
              </w:rPr>
              <w:t>16 (67)</w:t>
            </w:r>
          </w:p>
        </w:tc>
      </w:tr>
    </w:tbl>
    <w:p w14:paraId="584B2F5B" w14:textId="77777777" w:rsidR="008741F8" w:rsidRPr="008741F8" w:rsidRDefault="008741F8" w:rsidP="00830DB4">
      <w:pPr>
        <w:spacing w:after="0" w:line="360" w:lineRule="auto"/>
        <w:rPr>
          <w:rFonts w:cs="Calibri"/>
          <w:lang w:val="en-US"/>
        </w:rPr>
      </w:pPr>
      <w:r w:rsidRPr="008741F8">
        <w:rPr>
          <w:rFonts w:cs="Calibri"/>
          <w:lang w:val="en-US"/>
        </w:rPr>
        <w:t>*Exacerbations requiring treatment with systemic corticosteroids (intramuscular, intravenous or oral) per protocol</w:t>
      </w:r>
    </w:p>
    <w:p w14:paraId="5764A0AE" w14:textId="77777777" w:rsidR="008741F8" w:rsidRPr="00CB199A" w:rsidRDefault="008741F8" w:rsidP="00830DB4">
      <w:pPr>
        <w:spacing w:after="0" w:line="360" w:lineRule="auto"/>
        <w:rPr>
          <w:b/>
          <w:lang w:val="en-US"/>
        </w:rPr>
      </w:pPr>
      <w:r w:rsidRPr="008741F8">
        <w:rPr>
          <w:lang w:val="en-US"/>
        </w:rPr>
        <w:t>OCS, oral corticosteroid; SC, subcutaneous; SD, standard deviation</w:t>
      </w:r>
    </w:p>
    <w:p w14:paraId="4A751F42" w14:textId="77777777" w:rsidR="008741F8" w:rsidRDefault="008741F8" w:rsidP="00830DB4">
      <w:pPr>
        <w:spacing w:after="0" w:line="360" w:lineRule="auto"/>
        <w:rPr>
          <w:b/>
          <w:lang w:val="en-US"/>
        </w:rPr>
      </w:pPr>
    </w:p>
    <w:p w14:paraId="032E5755" w14:textId="77777777" w:rsidR="00830DB4" w:rsidRDefault="00830DB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CF09FFB" w14:textId="2DA3E253" w:rsidR="008741F8" w:rsidRDefault="008741F8" w:rsidP="00830DB4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 3. Reduction in on-treatment exacerbation rate compared to 12-months prior to study enroll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075"/>
        <w:gridCol w:w="2075"/>
      </w:tblGrid>
      <w:tr w:rsidR="008741F8" w14:paraId="42843867" w14:textId="77777777" w:rsidTr="00E54B13">
        <w:tc>
          <w:tcPr>
            <w:tcW w:w="4390" w:type="dxa"/>
          </w:tcPr>
          <w:p w14:paraId="2636184F" w14:textId="77777777" w:rsidR="008741F8" w:rsidRDefault="008741F8" w:rsidP="00830DB4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2075" w:type="dxa"/>
          </w:tcPr>
          <w:p w14:paraId="044F440D" w14:textId="77777777" w:rsidR="008741F8" w:rsidRDefault="008741F8" w:rsidP="00830DB4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verall ITT population</w:t>
            </w:r>
          </w:p>
          <w:p w14:paraId="6FF266C9" w14:textId="77777777" w:rsidR="008741F8" w:rsidRDefault="008741F8" w:rsidP="00830DB4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145)</w:t>
            </w:r>
          </w:p>
        </w:tc>
        <w:tc>
          <w:tcPr>
            <w:tcW w:w="2075" w:type="dxa"/>
          </w:tcPr>
          <w:p w14:paraId="415E1279" w14:textId="77777777" w:rsidR="008741F8" w:rsidRDefault="008741F8" w:rsidP="00830DB4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tients who experienced </w:t>
            </w:r>
            <w:r>
              <w:rPr>
                <w:rFonts w:cs="Calibri"/>
                <w:b/>
                <w:lang w:val="en-US"/>
              </w:rPr>
              <w:t>≥</w:t>
            </w:r>
            <w:r>
              <w:rPr>
                <w:b/>
                <w:lang w:val="en-US"/>
              </w:rPr>
              <w:t>2 exacerbations during the on-treatment period</w:t>
            </w:r>
          </w:p>
          <w:p w14:paraId="50F783B3" w14:textId="77777777" w:rsidR="008741F8" w:rsidRDefault="008741F8" w:rsidP="00830DB4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24)</w:t>
            </w:r>
          </w:p>
        </w:tc>
      </w:tr>
      <w:tr w:rsidR="008741F8" w14:paraId="30D0CD48" w14:textId="77777777" w:rsidTr="00E54B13">
        <w:tc>
          <w:tcPr>
            <w:tcW w:w="4390" w:type="dxa"/>
          </w:tcPr>
          <w:p w14:paraId="6574A11B" w14:textId="77777777" w:rsidR="008741F8" w:rsidRDefault="008741F8" w:rsidP="00830DB4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tients experiencing reduction in on-treatment exacerbation rate compared to 12-months prior to study enrollment, n (%)</w:t>
            </w:r>
          </w:p>
          <w:p w14:paraId="465572E8" w14:textId="77777777" w:rsidR="008741F8" w:rsidRPr="00557153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 w:rsidRPr="00557153">
              <w:rPr>
                <w:rFonts w:cs="Calibri"/>
                <w:lang w:val="en-US"/>
              </w:rPr>
              <w:t>≥</w:t>
            </w:r>
            <w:r w:rsidRPr="00557153">
              <w:rPr>
                <w:lang w:val="en-US"/>
              </w:rPr>
              <w:t>10% reduction</w:t>
            </w:r>
          </w:p>
          <w:p w14:paraId="57260FE9" w14:textId="77777777" w:rsidR="008741F8" w:rsidRPr="00557153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 w:rsidRPr="00557153">
              <w:rPr>
                <w:rFonts w:cs="Calibri"/>
                <w:lang w:val="en-US"/>
              </w:rPr>
              <w:t>≥</w:t>
            </w:r>
            <w:r>
              <w:rPr>
                <w:lang w:val="en-US"/>
              </w:rPr>
              <w:t>2</w:t>
            </w:r>
            <w:r w:rsidRPr="00557153">
              <w:rPr>
                <w:lang w:val="en-US"/>
              </w:rPr>
              <w:t>0% reduction</w:t>
            </w:r>
          </w:p>
          <w:p w14:paraId="6A3D517B" w14:textId="77777777" w:rsidR="008741F8" w:rsidRPr="00557153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 w:rsidRPr="00557153">
              <w:rPr>
                <w:rFonts w:cs="Calibri"/>
                <w:lang w:val="en-US"/>
              </w:rPr>
              <w:t>≥</w:t>
            </w:r>
            <w:r>
              <w:rPr>
                <w:lang w:val="en-US"/>
              </w:rPr>
              <w:t>3</w:t>
            </w:r>
            <w:r w:rsidRPr="00557153">
              <w:rPr>
                <w:lang w:val="en-US"/>
              </w:rPr>
              <w:t>0% reduction</w:t>
            </w:r>
          </w:p>
          <w:p w14:paraId="4D6BD4D8" w14:textId="77777777" w:rsidR="008741F8" w:rsidRPr="00557153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 w:rsidRPr="00557153">
              <w:rPr>
                <w:rFonts w:cs="Calibri"/>
                <w:lang w:val="en-US"/>
              </w:rPr>
              <w:t>≥</w:t>
            </w:r>
            <w:r>
              <w:rPr>
                <w:lang w:val="en-US"/>
              </w:rPr>
              <w:t>4</w:t>
            </w:r>
            <w:r w:rsidRPr="00557153">
              <w:rPr>
                <w:lang w:val="en-US"/>
              </w:rPr>
              <w:t>0% reduction</w:t>
            </w:r>
          </w:p>
          <w:p w14:paraId="3CD1314B" w14:textId="77777777" w:rsidR="008741F8" w:rsidRPr="00712743" w:rsidRDefault="008741F8" w:rsidP="00830DB4">
            <w:pPr>
              <w:spacing w:line="276" w:lineRule="auto"/>
              <w:ind w:left="720"/>
              <w:rPr>
                <w:lang w:val="en-US"/>
              </w:rPr>
            </w:pPr>
            <w:r w:rsidRPr="00557153">
              <w:rPr>
                <w:rFonts w:cs="Calibri"/>
                <w:lang w:val="en-US"/>
              </w:rPr>
              <w:t>≥</w:t>
            </w:r>
            <w:r>
              <w:rPr>
                <w:lang w:val="en-US"/>
              </w:rPr>
              <w:t>5</w:t>
            </w:r>
            <w:r w:rsidRPr="00557153">
              <w:rPr>
                <w:lang w:val="en-US"/>
              </w:rPr>
              <w:t>0% reduction</w:t>
            </w:r>
          </w:p>
        </w:tc>
        <w:tc>
          <w:tcPr>
            <w:tcW w:w="2075" w:type="dxa"/>
          </w:tcPr>
          <w:p w14:paraId="405CE762" w14:textId="77777777" w:rsidR="008741F8" w:rsidRDefault="008741F8" w:rsidP="00830DB4">
            <w:pPr>
              <w:spacing w:line="276" w:lineRule="auto"/>
              <w:rPr>
                <w:b/>
                <w:lang w:val="en-US"/>
              </w:rPr>
            </w:pPr>
          </w:p>
          <w:p w14:paraId="47256BF9" w14:textId="77777777" w:rsidR="008741F8" w:rsidRDefault="008741F8" w:rsidP="00830DB4">
            <w:pPr>
              <w:spacing w:line="276" w:lineRule="auto"/>
              <w:rPr>
                <w:b/>
                <w:lang w:val="en-US"/>
              </w:rPr>
            </w:pPr>
          </w:p>
          <w:p w14:paraId="01AC1357" w14:textId="77777777" w:rsidR="008741F8" w:rsidRDefault="008741F8" w:rsidP="00830DB4">
            <w:pPr>
              <w:spacing w:line="276" w:lineRule="auto"/>
              <w:rPr>
                <w:b/>
                <w:lang w:val="en-US"/>
              </w:rPr>
            </w:pPr>
          </w:p>
          <w:p w14:paraId="416EA8F4" w14:textId="77777777" w:rsidR="008741F8" w:rsidRPr="00557153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557153">
              <w:rPr>
                <w:lang w:val="en-US"/>
              </w:rPr>
              <w:t>125 (86)</w:t>
            </w:r>
          </w:p>
          <w:p w14:paraId="4D5462E5" w14:textId="77777777" w:rsidR="008741F8" w:rsidRPr="00557153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6 (80)</w:t>
            </w:r>
          </w:p>
          <w:p w14:paraId="3962DC42" w14:textId="77777777" w:rsidR="008741F8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9 (75</w:t>
            </w:r>
            <w:r w:rsidRPr="00557153">
              <w:rPr>
                <w:lang w:val="en-US"/>
              </w:rPr>
              <w:t>)</w:t>
            </w:r>
          </w:p>
          <w:p w14:paraId="20A8AD7D" w14:textId="77777777" w:rsidR="008741F8" w:rsidRPr="00557153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9 (75</w:t>
            </w:r>
            <w:r w:rsidRPr="00557153">
              <w:rPr>
                <w:lang w:val="en-US"/>
              </w:rPr>
              <w:t>)</w:t>
            </w:r>
          </w:p>
          <w:p w14:paraId="02146244" w14:textId="77777777" w:rsidR="008741F8" w:rsidRDefault="008741F8" w:rsidP="00830DB4">
            <w:pPr>
              <w:spacing w:line="276" w:lineRule="auto"/>
              <w:jc w:val="center"/>
              <w:rPr>
                <w:b/>
                <w:lang w:val="en-US"/>
              </w:rPr>
            </w:pPr>
            <w:r w:rsidRPr="00557153">
              <w:rPr>
                <w:lang w:val="en-US"/>
              </w:rPr>
              <w:t>100 (69)</w:t>
            </w:r>
          </w:p>
        </w:tc>
        <w:tc>
          <w:tcPr>
            <w:tcW w:w="2075" w:type="dxa"/>
          </w:tcPr>
          <w:p w14:paraId="630A739D" w14:textId="77777777" w:rsidR="008741F8" w:rsidRDefault="008741F8" w:rsidP="00830DB4">
            <w:pPr>
              <w:spacing w:line="276" w:lineRule="auto"/>
              <w:rPr>
                <w:b/>
                <w:lang w:val="en-US"/>
              </w:rPr>
            </w:pPr>
          </w:p>
          <w:p w14:paraId="23022E9F" w14:textId="77777777" w:rsidR="008741F8" w:rsidRDefault="008741F8" w:rsidP="00830DB4">
            <w:pPr>
              <w:spacing w:line="276" w:lineRule="auto"/>
              <w:rPr>
                <w:b/>
                <w:lang w:val="en-US"/>
              </w:rPr>
            </w:pPr>
          </w:p>
          <w:p w14:paraId="25C3596A" w14:textId="77777777" w:rsidR="008741F8" w:rsidRDefault="008741F8" w:rsidP="00830DB4">
            <w:pPr>
              <w:spacing w:line="276" w:lineRule="auto"/>
              <w:rPr>
                <w:b/>
                <w:lang w:val="en-US"/>
              </w:rPr>
            </w:pPr>
          </w:p>
          <w:p w14:paraId="5249EE34" w14:textId="77777777" w:rsidR="008741F8" w:rsidRPr="00557153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557153">
              <w:rPr>
                <w:lang w:val="en-US"/>
              </w:rPr>
              <w:t>6 (25)</w:t>
            </w:r>
          </w:p>
          <w:p w14:paraId="794431A8" w14:textId="77777777" w:rsidR="008741F8" w:rsidRPr="00557153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7)</w:t>
            </w:r>
          </w:p>
          <w:p w14:paraId="4831E208" w14:textId="77777777" w:rsidR="008741F8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557153">
              <w:rPr>
                <w:lang w:val="en-US"/>
              </w:rPr>
              <w:t>3 (13)</w:t>
            </w:r>
          </w:p>
          <w:p w14:paraId="3CB92B3E" w14:textId="77777777" w:rsidR="008741F8" w:rsidRDefault="008741F8" w:rsidP="00830DB4">
            <w:pPr>
              <w:spacing w:line="276" w:lineRule="auto"/>
              <w:jc w:val="center"/>
              <w:rPr>
                <w:lang w:val="en-US"/>
              </w:rPr>
            </w:pPr>
            <w:r w:rsidRPr="00557153">
              <w:rPr>
                <w:lang w:val="en-US"/>
              </w:rPr>
              <w:t>3 (13)</w:t>
            </w:r>
          </w:p>
          <w:p w14:paraId="26BCB74D" w14:textId="77777777" w:rsidR="008741F8" w:rsidRDefault="008741F8" w:rsidP="00830DB4">
            <w:pPr>
              <w:spacing w:line="276" w:lineRule="auto"/>
              <w:jc w:val="center"/>
              <w:rPr>
                <w:b/>
                <w:lang w:val="en-US"/>
              </w:rPr>
            </w:pPr>
            <w:r w:rsidRPr="00557153">
              <w:rPr>
                <w:lang w:val="en-US"/>
              </w:rPr>
              <w:t>3 (13)</w:t>
            </w:r>
          </w:p>
        </w:tc>
      </w:tr>
    </w:tbl>
    <w:p w14:paraId="5560017F" w14:textId="77777777" w:rsidR="008741F8" w:rsidRPr="00557153" w:rsidRDefault="008741F8" w:rsidP="00830DB4">
      <w:pPr>
        <w:spacing w:after="0" w:line="360" w:lineRule="auto"/>
        <w:rPr>
          <w:lang w:val="en-US"/>
        </w:rPr>
      </w:pPr>
      <w:r w:rsidRPr="00557153">
        <w:rPr>
          <w:lang w:val="en-US"/>
        </w:rPr>
        <w:t>ITT, intent-to-treat</w:t>
      </w:r>
      <w:r>
        <w:rPr>
          <w:lang w:val="en-US"/>
        </w:rPr>
        <w:t>.</w:t>
      </w:r>
    </w:p>
    <w:p w14:paraId="610A6A0A" w14:textId="77777777" w:rsidR="00830DB4" w:rsidRDefault="00830DB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A24E49C" w14:textId="1FA6E776" w:rsidR="000B57FA" w:rsidRPr="00557153" w:rsidRDefault="000B57FA" w:rsidP="00830DB4">
      <w:pPr>
        <w:spacing w:after="0" w:line="360" w:lineRule="auto"/>
        <w:rPr>
          <w:lang w:val="en-US"/>
        </w:rPr>
      </w:pPr>
      <w:r w:rsidRPr="00557153">
        <w:rPr>
          <w:b/>
          <w:lang w:val="en-US"/>
        </w:rPr>
        <w:lastRenderedPageBreak/>
        <w:t xml:space="preserve">Supplementary Table </w:t>
      </w:r>
      <w:r w:rsidR="00D12434">
        <w:rPr>
          <w:b/>
          <w:lang w:val="en-US"/>
        </w:rPr>
        <w:t>4</w:t>
      </w:r>
      <w:r w:rsidRPr="00557153">
        <w:rPr>
          <w:b/>
          <w:lang w:val="en-US"/>
        </w:rPr>
        <w:t>.</w:t>
      </w:r>
      <w:r w:rsidRPr="000B57FA">
        <w:rPr>
          <w:b/>
          <w:lang w:val="en-US"/>
        </w:rPr>
        <w:t xml:space="preserve"> </w:t>
      </w:r>
      <w:r w:rsidRPr="00557153">
        <w:rPr>
          <w:b/>
          <w:lang w:val="en-US"/>
        </w:rPr>
        <w:t>Analysis of clinical endpoints with mepolizumab over the 32-week study period, according to baseline maintenance OCS use (ITT population).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4820"/>
        <w:gridCol w:w="2126"/>
        <w:gridCol w:w="2080"/>
      </w:tblGrid>
      <w:tr w:rsidR="000B57FA" w:rsidRPr="000B57FA" w14:paraId="086E9915" w14:textId="77777777" w:rsidTr="00557153">
        <w:trPr>
          <w:trHeight w:val="546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14:paraId="0B861758" w14:textId="77777777" w:rsidR="000B57FA" w:rsidRPr="00557153" w:rsidRDefault="000B57FA" w:rsidP="00830DB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3A5287" w14:textId="77777777" w:rsidR="000B57FA" w:rsidRPr="00557153" w:rsidRDefault="000B57FA" w:rsidP="00830DB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57153">
              <w:rPr>
                <w:b/>
                <w:sz w:val="20"/>
                <w:szCs w:val="20"/>
                <w:lang w:val="en-US"/>
              </w:rPr>
              <w:t xml:space="preserve">Mepolizumab 100 mg SC </w:t>
            </w:r>
          </w:p>
          <w:p w14:paraId="027CCA6E" w14:textId="77777777" w:rsidR="000B57FA" w:rsidRPr="00557153" w:rsidRDefault="000B57FA" w:rsidP="00830DB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57153">
              <w:rPr>
                <w:b/>
                <w:sz w:val="20"/>
                <w:szCs w:val="20"/>
                <w:lang w:val="en-US"/>
              </w:rPr>
              <w:t>(N=145)</w:t>
            </w:r>
          </w:p>
        </w:tc>
      </w:tr>
      <w:tr w:rsidR="000B57FA" w:rsidRPr="000B57FA" w14:paraId="59934C61" w14:textId="77777777" w:rsidTr="00557153">
        <w:trPr>
          <w:trHeight w:val="546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14:paraId="15F37A2C" w14:textId="77777777" w:rsidR="000B57FA" w:rsidRPr="00557153" w:rsidRDefault="000B57FA" w:rsidP="00830DB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8A2B5A7" w14:textId="77777777" w:rsidR="000B57FA" w:rsidRPr="00557153" w:rsidRDefault="000B57FA" w:rsidP="00830DB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57153">
              <w:rPr>
                <w:b/>
                <w:sz w:val="20"/>
                <w:szCs w:val="20"/>
                <w:lang w:val="en-US"/>
              </w:rPr>
              <w:t>Baseline maintenance OCS use: No</w:t>
            </w:r>
          </w:p>
          <w:p w14:paraId="551FA3CB" w14:textId="77777777" w:rsidR="000B57FA" w:rsidRPr="00557153" w:rsidRDefault="000B57FA" w:rsidP="00830DB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57153">
              <w:rPr>
                <w:b/>
                <w:sz w:val="20"/>
                <w:szCs w:val="20"/>
                <w:lang w:val="en-US"/>
              </w:rPr>
              <w:t>(N=110)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</w:tcPr>
          <w:p w14:paraId="39DB75EB" w14:textId="77777777" w:rsidR="000B57FA" w:rsidRPr="00557153" w:rsidRDefault="000B57FA" w:rsidP="00830DB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57153">
              <w:rPr>
                <w:b/>
                <w:sz w:val="20"/>
                <w:szCs w:val="20"/>
                <w:lang w:val="en-US"/>
              </w:rPr>
              <w:t>Baseline maintenance OCS use: Yes</w:t>
            </w:r>
          </w:p>
          <w:p w14:paraId="334783AD" w14:textId="77777777" w:rsidR="000B57FA" w:rsidRPr="00557153" w:rsidRDefault="000B57FA" w:rsidP="00830DB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57153">
              <w:rPr>
                <w:b/>
                <w:sz w:val="20"/>
                <w:szCs w:val="20"/>
                <w:lang w:val="en-US"/>
              </w:rPr>
              <w:t>(N=35)</w:t>
            </w:r>
          </w:p>
        </w:tc>
      </w:tr>
      <w:tr w:rsidR="000B57FA" w:rsidRPr="000B57FA" w14:paraId="1F335C27" w14:textId="77777777" w:rsidTr="00557153">
        <w:trPr>
          <w:trHeight w:val="64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02E5F87D" w14:textId="2BDF841E" w:rsidR="000B57FA" w:rsidRPr="00557153" w:rsidRDefault="000B57FA" w:rsidP="00830DB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ACQ-5 score</w:t>
            </w:r>
            <w:r w:rsidR="00BE590C" w:rsidRPr="0099725F">
              <w:rPr>
                <w:rFonts w:cs="Calibri"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B7A7F51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</w:tcPr>
          <w:p w14:paraId="35733134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B57FA" w:rsidRPr="000B57FA" w14:paraId="74041B18" w14:textId="77777777" w:rsidTr="00557153">
        <w:trPr>
          <w:trHeight w:val="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06309DB" w14:textId="77777777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 xml:space="preserve">LS mean (SE) at baselin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7DC730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3.07 (0.08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E4F51DA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3.60 (0.157)</w:t>
            </w:r>
          </w:p>
        </w:tc>
      </w:tr>
      <w:tr w:rsidR="000B57FA" w:rsidRPr="000B57FA" w14:paraId="2D6E475A" w14:textId="77777777" w:rsidTr="00557153">
        <w:trPr>
          <w:trHeight w:val="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C904E25" w14:textId="77777777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LS mean (SE) at Week 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12C6F9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1.65 (0.11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667F6A8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2.08 (0.195)</w:t>
            </w:r>
          </w:p>
        </w:tc>
      </w:tr>
      <w:tr w:rsidR="000B57FA" w:rsidRPr="000B57FA" w14:paraId="61E1CA3E" w14:textId="77777777" w:rsidTr="00557153">
        <w:trPr>
          <w:trHeight w:val="7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403A2" w14:textId="77777777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LS mean (SE) change from baseline to Week 3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6FC6A0A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-1.41 (0.135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</w:tcPr>
          <w:p w14:paraId="7C7CFC23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-1.52 (0.144)</w:t>
            </w:r>
          </w:p>
        </w:tc>
      </w:tr>
      <w:tr w:rsidR="000B57FA" w:rsidRPr="000B57FA" w14:paraId="082093B7" w14:textId="77777777" w:rsidTr="00557153">
        <w:trPr>
          <w:trHeight w:val="74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2E188C5C" w14:textId="77F5DA58" w:rsidR="000B57FA" w:rsidRPr="00557153" w:rsidRDefault="000B57FA" w:rsidP="00830DB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SGRQ total score</w:t>
            </w:r>
            <w:r w:rsidR="00BE590C" w:rsidRPr="0099725F">
              <w:rPr>
                <w:rFonts w:cs="Calibri"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ECD651B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</w:tcPr>
          <w:p w14:paraId="28ACCC26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B57FA" w:rsidRPr="000B57FA" w14:paraId="4270C741" w14:textId="77777777" w:rsidTr="00557153">
        <w:trPr>
          <w:trHeight w:val="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4CF9903" w14:textId="77777777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 xml:space="preserve">LS mean (SE) at baselin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2DF783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54.4 (1.6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D7D13E2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63.7 (2.24)</w:t>
            </w:r>
          </w:p>
        </w:tc>
      </w:tr>
      <w:tr w:rsidR="000B57FA" w:rsidRPr="000B57FA" w14:paraId="0E29F52D" w14:textId="77777777" w:rsidTr="00557153">
        <w:trPr>
          <w:trHeight w:val="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B98CFB8" w14:textId="77777777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LS mean (SE) at Week 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65AE25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35.8 (2.0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7D69549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43.7 (3.57)</w:t>
            </w:r>
          </w:p>
        </w:tc>
      </w:tr>
      <w:tr w:rsidR="000B57FA" w:rsidRPr="000B57FA" w14:paraId="2C0DAE26" w14:textId="77777777" w:rsidTr="00557153">
        <w:trPr>
          <w:trHeight w:val="7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F8926" w14:textId="77777777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LS mean (SE) change from baseline to Week 3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B2D73C9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-18.7 (2.03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</w:tcPr>
          <w:p w14:paraId="59BFBEF5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-20.0 (2.39)</w:t>
            </w:r>
          </w:p>
        </w:tc>
      </w:tr>
      <w:tr w:rsidR="000B57FA" w:rsidRPr="000B57FA" w14:paraId="238300CD" w14:textId="77777777" w:rsidTr="00557153">
        <w:trPr>
          <w:trHeight w:val="326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23DEA5EC" w14:textId="77777777" w:rsidR="000B57FA" w:rsidRPr="00557153" w:rsidRDefault="000B57FA" w:rsidP="00830DB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Clinically significant exacerbations*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F901877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</w:tcPr>
          <w:p w14:paraId="46075CE1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B57FA" w:rsidRPr="000B57FA" w14:paraId="4BD00D64" w14:textId="77777777" w:rsidTr="00557153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3C282E0" w14:textId="77777777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Pre-treatment</w:t>
            </w:r>
            <w:r w:rsidRPr="00557153">
              <w:rPr>
                <w:rFonts w:cs="Calibri"/>
                <w:sz w:val="20"/>
                <w:szCs w:val="20"/>
                <w:vertAlign w:val="superscript"/>
                <w:lang w:val="en-US"/>
              </w:rPr>
              <w:t>†</w:t>
            </w:r>
            <w:r w:rsidRPr="00557153">
              <w:rPr>
                <w:sz w:val="20"/>
                <w:szCs w:val="20"/>
                <w:lang w:val="en-US"/>
              </w:rPr>
              <w:t xml:space="preserve"> annualized exacerbation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23B361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CA54835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3.77</w:t>
            </w:r>
          </w:p>
        </w:tc>
      </w:tr>
      <w:tr w:rsidR="000B57FA" w:rsidRPr="000B57FA" w14:paraId="756FB7E2" w14:textId="77777777" w:rsidTr="00557153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79EA400" w14:textId="77777777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On-treatment</w:t>
            </w:r>
            <w:r w:rsidRPr="00557153">
              <w:rPr>
                <w:rFonts w:cs="Calibri"/>
                <w:sz w:val="20"/>
                <w:szCs w:val="20"/>
                <w:vertAlign w:val="superscript"/>
                <w:lang w:val="en-US"/>
              </w:rPr>
              <w:t>‡</w:t>
            </w:r>
            <w:r w:rsidRPr="00557153">
              <w:rPr>
                <w:sz w:val="20"/>
                <w:szCs w:val="20"/>
                <w:lang w:val="en-US"/>
              </w:rPr>
              <w:t xml:space="preserve"> annualized exacerbation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065257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991B23D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1.85</w:t>
            </w:r>
          </w:p>
        </w:tc>
      </w:tr>
      <w:tr w:rsidR="000B57FA" w:rsidRPr="000B57FA" w14:paraId="46D3A4B5" w14:textId="77777777" w:rsidTr="00557153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9EE3E41" w14:textId="77777777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Rate Ratio [On/Pre-treatment]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D725D9" w14:textId="77777777" w:rsidR="000B57FA" w:rsidRPr="00557153" w:rsidRDefault="000B57FA" w:rsidP="00830DB4">
            <w:pPr>
              <w:spacing w:line="276" w:lineRule="auto"/>
              <w:jc w:val="center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0.31 (0.23, 0.42)</w:t>
            </w:r>
            <w:r w:rsidRPr="00557153">
              <w:rPr>
                <w:rFonts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FD3AE55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0.49 (0.30, 0.81)</w:t>
            </w:r>
            <w:r w:rsidRPr="00557153">
              <w:rPr>
                <w:rFonts w:ascii="Arial" w:hAnsi="Arial" w:cs="Arial"/>
                <w:sz w:val="20"/>
                <w:szCs w:val="20"/>
                <w:vertAlign w:val="superscript"/>
              </w:rPr>
              <w:t>║</w:t>
            </w:r>
          </w:p>
        </w:tc>
      </w:tr>
      <w:tr w:rsidR="000B57FA" w:rsidRPr="000B57FA" w14:paraId="0A1B39E0" w14:textId="77777777" w:rsidTr="00557153">
        <w:trPr>
          <w:trHeight w:val="326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40628593" w14:textId="6BD51724" w:rsidR="000B57FA" w:rsidRPr="00557153" w:rsidRDefault="000B57FA" w:rsidP="00830DB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Pre-bronchodilator FEV</w:t>
            </w:r>
            <w:r w:rsidRPr="00557153">
              <w:rPr>
                <w:sz w:val="20"/>
                <w:szCs w:val="20"/>
                <w:vertAlign w:val="subscript"/>
                <w:lang w:val="en-US"/>
              </w:rPr>
              <w:t>1</w:t>
            </w:r>
            <w:r w:rsidR="00BE590C" w:rsidRPr="0099725F">
              <w:rPr>
                <w:rFonts w:cs="Calibri"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EAB3FBB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</w:tcPr>
          <w:p w14:paraId="2AB8AEEB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B57FA" w:rsidRPr="000B57FA" w14:paraId="502A6C40" w14:textId="77777777" w:rsidTr="00557153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1880B4F" w14:textId="43178A0D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LS mean (SE) at baseline</w:t>
            </w:r>
            <w:r w:rsidR="006E4FB6">
              <w:rPr>
                <w:sz w:val="20"/>
                <w:szCs w:val="20"/>
                <w:lang w:val="en-US"/>
              </w:rPr>
              <w:t>, L</w:t>
            </w:r>
            <w:r w:rsidRPr="0055715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26B3BB" w14:textId="61DBF204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1</w:t>
            </w:r>
            <w:r w:rsidR="006E4FB6">
              <w:rPr>
                <w:sz w:val="20"/>
                <w:szCs w:val="20"/>
                <w:lang w:val="en-US"/>
              </w:rPr>
              <w:t>.8</w:t>
            </w:r>
            <w:r w:rsidRPr="00557153">
              <w:rPr>
                <w:sz w:val="20"/>
                <w:szCs w:val="20"/>
                <w:lang w:val="en-US"/>
              </w:rPr>
              <w:t xml:space="preserve"> (</w:t>
            </w:r>
            <w:r w:rsidR="006E4FB6">
              <w:rPr>
                <w:sz w:val="20"/>
                <w:szCs w:val="20"/>
                <w:lang w:val="en-US"/>
              </w:rPr>
              <w:t>0.</w:t>
            </w:r>
            <w:r w:rsidRPr="00557153">
              <w:rPr>
                <w:sz w:val="20"/>
                <w:szCs w:val="20"/>
                <w:lang w:val="en-US"/>
              </w:rPr>
              <w:t>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6CA0B90" w14:textId="0B44A9B8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1</w:t>
            </w:r>
            <w:r w:rsidR="006E4FB6">
              <w:rPr>
                <w:sz w:val="20"/>
                <w:szCs w:val="20"/>
                <w:lang w:val="en-US"/>
              </w:rPr>
              <w:t>.</w:t>
            </w:r>
            <w:r w:rsidRPr="00557153">
              <w:rPr>
                <w:sz w:val="20"/>
                <w:szCs w:val="20"/>
                <w:lang w:val="en-US"/>
              </w:rPr>
              <w:t>6 (</w:t>
            </w:r>
            <w:r w:rsidR="006E4FB6">
              <w:rPr>
                <w:sz w:val="20"/>
                <w:szCs w:val="20"/>
                <w:lang w:val="en-US"/>
              </w:rPr>
              <w:t>0.</w:t>
            </w:r>
            <w:r w:rsidRPr="00557153">
              <w:rPr>
                <w:sz w:val="20"/>
                <w:szCs w:val="20"/>
                <w:lang w:val="en-US"/>
              </w:rPr>
              <w:t>1</w:t>
            </w:r>
            <w:r w:rsidR="006E4FB6">
              <w:rPr>
                <w:sz w:val="20"/>
                <w:szCs w:val="20"/>
                <w:lang w:val="en-US"/>
              </w:rPr>
              <w:t>1</w:t>
            </w:r>
            <w:r w:rsidRPr="00557153">
              <w:rPr>
                <w:sz w:val="20"/>
                <w:szCs w:val="20"/>
                <w:lang w:val="en-US"/>
              </w:rPr>
              <w:t>)</w:t>
            </w:r>
          </w:p>
        </w:tc>
      </w:tr>
      <w:tr w:rsidR="000B57FA" w:rsidRPr="000B57FA" w14:paraId="35B8041C" w14:textId="77777777" w:rsidTr="00557153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687C465" w14:textId="7917F12E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LS mean (SE) at Week 32</w:t>
            </w:r>
            <w:r w:rsidR="006E4FB6">
              <w:rPr>
                <w:sz w:val="20"/>
                <w:szCs w:val="20"/>
                <w:lang w:val="en-US"/>
              </w:rPr>
              <w:t>, 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8614CF" w14:textId="4ADF04FD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2</w:t>
            </w:r>
            <w:r w:rsidR="006E4FB6">
              <w:rPr>
                <w:sz w:val="20"/>
                <w:szCs w:val="20"/>
                <w:lang w:val="en-US"/>
              </w:rPr>
              <w:t>.</w:t>
            </w:r>
            <w:r w:rsidRPr="00557153">
              <w:rPr>
                <w:sz w:val="20"/>
                <w:szCs w:val="20"/>
                <w:lang w:val="en-US"/>
              </w:rPr>
              <w:t>0 (</w:t>
            </w:r>
            <w:r w:rsidR="006E4FB6">
              <w:rPr>
                <w:sz w:val="20"/>
                <w:szCs w:val="20"/>
                <w:lang w:val="en-US"/>
              </w:rPr>
              <w:t>0.</w:t>
            </w:r>
            <w:r w:rsidRPr="00557153">
              <w:rPr>
                <w:sz w:val="20"/>
                <w:szCs w:val="20"/>
                <w:lang w:val="en-US"/>
              </w:rPr>
              <w:t>7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FD912EE" w14:textId="042CE090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1</w:t>
            </w:r>
            <w:r w:rsidR="006E4FB6">
              <w:rPr>
                <w:sz w:val="20"/>
                <w:szCs w:val="20"/>
                <w:lang w:val="en-US"/>
              </w:rPr>
              <w:t>.7</w:t>
            </w:r>
            <w:r w:rsidRPr="00557153">
              <w:rPr>
                <w:sz w:val="20"/>
                <w:szCs w:val="20"/>
                <w:lang w:val="en-US"/>
              </w:rPr>
              <w:t xml:space="preserve"> (</w:t>
            </w:r>
            <w:r w:rsidR="006E4FB6">
              <w:rPr>
                <w:sz w:val="20"/>
                <w:szCs w:val="20"/>
                <w:lang w:val="en-US"/>
              </w:rPr>
              <w:t>0.</w:t>
            </w:r>
            <w:r w:rsidRPr="00557153">
              <w:rPr>
                <w:sz w:val="20"/>
                <w:szCs w:val="20"/>
                <w:lang w:val="en-US"/>
              </w:rPr>
              <w:t>13)</w:t>
            </w:r>
          </w:p>
        </w:tc>
      </w:tr>
      <w:tr w:rsidR="000B57FA" w:rsidRPr="000B57FA" w14:paraId="2C096C53" w14:textId="77777777" w:rsidTr="00557153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2833B" w14:textId="0E1DDE12" w:rsidR="000B57FA" w:rsidRPr="00557153" w:rsidRDefault="000B57FA" w:rsidP="00830DB4">
            <w:pPr>
              <w:spacing w:line="276" w:lineRule="auto"/>
              <w:ind w:left="720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LS mean (SE) change from baseline to Week 32</w:t>
            </w:r>
            <w:r w:rsidR="006E4FB6">
              <w:rPr>
                <w:sz w:val="20"/>
                <w:szCs w:val="20"/>
                <w:lang w:val="en-US"/>
              </w:rPr>
              <w:t>, 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15F33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207 (44.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E0F9A" w14:textId="77777777" w:rsidR="000B57FA" w:rsidRPr="00557153" w:rsidRDefault="000B57FA" w:rsidP="00830DB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7153">
              <w:rPr>
                <w:sz w:val="20"/>
                <w:szCs w:val="20"/>
                <w:lang w:val="en-US"/>
              </w:rPr>
              <w:t>15 (92.8)</w:t>
            </w:r>
          </w:p>
        </w:tc>
      </w:tr>
    </w:tbl>
    <w:p w14:paraId="64F7B0DD" w14:textId="2A3E623E" w:rsidR="00CB406D" w:rsidRPr="00656574" w:rsidRDefault="00CB406D" w:rsidP="00830DB4">
      <w:pPr>
        <w:spacing w:after="0" w:line="276" w:lineRule="auto"/>
        <w:rPr>
          <w:rFonts w:asciiTheme="minorHAnsi" w:hAnsiTheme="minorHAnsi" w:cstheme="minorHAnsi"/>
          <w:vertAlign w:val="superscript"/>
          <w:lang w:val="en-US"/>
        </w:rPr>
      </w:pPr>
      <w:r w:rsidRPr="0099725F">
        <w:rPr>
          <w:rFonts w:cs="Calibri"/>
          <w:sz w:val="24"/>
          <w:szCs w:val="24"/>
          <w:vertAlign w:val="superscript"/>
          <w:lang w:val="en-US"/>
        </w:rPr>
        <w:t>¶</w:t>
      </w:r>
      <w:r w:rsidRPr="00764360">
        <w:rPr>
          <w:rFonts w:asciiTheme="minorHAnsi" w:hAnsiTheme="minorHAnsi" w:cstheme="minorHAnsi"/>
          <w:lang w:val="en-US"/>
        </w:rPr>
        <w:t>Analyses were performed using mixed model repeated measures with covariates of region, baseline maintenance OCS therapy (OCS, no OCS), exacerbations in the prior year, and visit.</w:t>
      </w:r>
      <w:r>
        <w:rPr>
          <w:rFonts w:asciiTheme="minorHAnsi" w:hAnsiTheme="minorHAnsi" w:cstheme="minorHAnsi"/>
          <w:vertAlign w:val="superscript"/>
          <w:lang w:val="en-US"/>
        </w:rPr>
        <w:br/>
      </w:r>
      <w:r w:rsidRPr="000B57FA">
        <w:rPr>
          <w:rFonts w:asciiTheme="minorHAnsi" w:hAnsiTheme="minorHAnsi" w:cstheme="minorHAnsi"/>
          <w:vertAlign w:val="superscript"/>
          <w:lang w:val="en-US"/>
        </w:rPr>
        <w:t>*</w:t>
      </w:r>
      <w:r w:rsidRPr="000B57FA">
        <w:rPr>
          <w:rFonts w:asciiTheme="minorHAnsi" w:hAnsiTheme="minorHAnsi" w:cstheme="minorHAnsi"/>
          <w:lang w:val="en-US"/>
        </w:rPr>
        <w:t xml:space="preserve">Performed using </w:t>
      </w:r>
      <w:r>
        <w:rPr>
          <w:rFonts w:asciiTheme="minorHAnsi" w:hAnsiTheme="minorHAnsi" w:cstheme="minorHAnsi"/>
          <w:lang w:val="en-US"/>
        </w:rPr>
        <w:t>GEE</w:t>
      </w:r>
      <w:r w:rsidRPr="000B57FA">
        <w:rPr>
          <w:rFonts w:asciiTheme="minorHAnsi" w:hAnsiTheme="minorHAnsi" w:cstheme="minorHAnsi"/>
          <w:lang w:val="en-US"/>
        </w:rPr>
        <w:t xml:space="preserve"> model assuming a negative binomial distribution with a covariate of treatment period (pre-treatment, 32 week study period), all exacerbations required treatment with systemic corticosteroids (intramuscular, intravenous or oral</w:t>
      </w:r>
      <w:r>
        <w:rPr>
          <w:rFonts w:asciiTheme="minorHAnsi" w:hAnsiTheme="minorHAnsi" w:cstheme="minorHAnsi"/>
          <w:lang w:val="en-US"/>
        </w:rPr>
        <w:t>)</w:t>
      </w:r>
      <w:r w:rsidRPr="000B57FA">
        <w:rPr>
          <w:rFonts w:asciiTheme="minorHAnsi" w:hAnsiTheme="minorHAnsi" w:cstheme="minorHAnsi"/>
          <w:lang w:val="en-US"/>
        </w:rPr>
        <w:t xml:space="preserve"> per protocol</w:t>
      </w:r>
      <w:r w:rsidRPr="00C8299D">
        <w:rPr>
          <w:rFonts w:asciiTheme="minorHAnsi" w:hAnsiTheme="minorHAnsi" w:cstheme="minorHAnsi"/>
          <w:lang w:val="en-US"/>
        </w:rPr>
        <w:t>;</w:t>
      </w:r>
      <w:r w:rsidRPr="00C8299D">
        <w:rPr>
          <w:rFonts w:asciiTheme="minorHAnsi" w:hAnsiTheme="minorHAnsi" w:cstheme="minorHAnsi"/>
          <w:vertAlign w:val="superscript"/>
          <w:lang w:val="en-US"/>
        </w:rPr>
        <w:t xml:space="preserve"> †</w:t>
      </w:r>
      <w:r w:rsidRPr="00C8299D">
        <w:rPr>
          <w:rFonts w:asciiTheme="minorHAnsi" w:hAnsiTheme="minorHAnsi" w:cstheme="minorHAnsi"/>
          <w:lang w:val="en-US"/>
        </w:rPr>
        <w:t xml:space="preserve">Pre-treatment refers to the year prior to study enrollment; </w:t>
      </w:r>
      <w:r w:rsidRPr="00C8299D">
        <w:rPr>
          <w:rFonts w:asciiTheme="minorHAnsi" w:hAnsiTheme="minorHAnsi" w:cstheme="minorHAnsi"/>
          <w:vertAlign w:val="superscript"/>
          <w:lang w:val="en-US"/>
        </w:rPr>
        <w:t>‡</w:t>
      </w:r>
      <w:r w:rsidRPr="00C8299D">
        <w:rPr>
          <w:rFonts w:asciiTheme="minorHAnsi" w:hAnsiTheme="minorHAnsi" w:cstheme="minorHAnsi"/>
          <w:lang w:val="en-US"/>
        </w:rPr>
        <w:t xml:space="preserve">On-treatment refers to the time between the first dose of mepolizumab and study conclusion, regardless of mepolizumab discontinuation; </w:t>
      </w:r>
      <w:r w:rsidRPr="00656574">
        <w:rPr>
          <w:rFonts w:asciiTheme="minorHAnsi" w:hAnsiTheme="minorHAnsi" w:cstheme="minorHAnsi"/>
          <w:vertAlign w:val="superscript"/>
          <w:lang w:val="en-US"/>
        </w:rPr>
        <w:t>§</w:t>
      </w:r>
      <w:r w:rsidRPr="00656574">
        <w:rPr>
          <w:rFonts w:asciiTheme="minorHAnsi" w:hAnsiTheme="minorHAnsi" w:cstheme="minorHAnsi"/>
          <w:lang w:val="en-US"/>
        </w:rPr>
        <w:t xml:space="preserve">denotes p&lt;0.001; </w:t>
      </w:r>
      <w:r w:rsidRPr="00656574">
        <w:rPr>
          <w:rFonts w:ascii="Arial" w:hAnsi="Arial" w:cs="Arial"/>
          <w:vertAlign w:val="superscript"/>
        </w:rPr>
        <w:t>║</w:t>
      </w:r>
      <w:r w:rsidRPr="00656574">
        <w:rPr>
          <w:rFonts w:asciiTheme="minorHAnsi" w:hAnsiTheme="minorHAnsi" w:cstheme="minorHAnsi"/>
        </w:rPr>
        <w:t>denotes p=0.005</w:t>
      </w:r>
      <w:r w:rsidRPr="00656574">
        <w:rPr>
          <w:rFonts w:asciiTheme="minorHAnsi" w:hAnsiTheme="minorHAnsi" w:cstheme="minorHAnsi"/>
          <w:lang w:val="en-US"/>
        </w:rPr>
        <w:t>.</w:t>
      </w:r>
    </w:p>
    <w:p w14:paraId="0D4907AC" w14:textId="77777777" w:rsidR="00CB406D" w:rsidRPr="00332009" w:rsidRDefault="00CB406D" w:rsidP="00830DB4">
      <w:pPr>
        <w:spacing w:after="0" w:line="276" w:lineRule="auto"/>
        <w:rPr>
          <w:rFonts w:asciiTheme="minorHAnsi" w:hAnsiTheme="minorHAnsi" w:cstheme="minorHAnsi"/>
          <w:lang w:val="en-US"/>
        </w:rPr>
      </w:pPr>
    </w:p>
    <w:p w14:paraId="45B80EDA" w14:textId="77777777" w:rsidR="00CB406D" w:rsidRPr="000B57FA" w:rsidRDefault="00CB406D" w:rsidP="00830DB4">
      <w:pPr>
        <w:spacing w:after="0" w:line="276" w:lineRule="auto"/>
        <w:rPr>
          <w:rFonts w:asciiTheme="minorHAnsi" w:hAnsiTheme="minorHAnsi" w:cstheme="minorHAnsi"/>
          <w:lang w:val="en-US"/>
        </w:rPr>
      </w:pPr>
      <w:r w:rsidRPr="000B57FA">
        <w:rPr>
          <w:rFonts w:asciiTheme="minorHAnsi" w:hAnsiTheme="minorHAnsi" w:cstheme="minorHAnsi"/>
          <w:lang w:val="en-US"/>
        </w:rPr>
        <w:t>ACQ, Asthma Control Questionnaire; CI, confidence interval; FEV</w:t>
      </w:r>
      <w:r w:rsidRPr="000B57FA">
        <w:rPr>
          <w:rFonts w:asciiTheme="minorHAnsi" w:hAnsiTheme="minorHAnsi" w:cstheme="minorHAnsi"/>
          <w:vertAlign w:val="subscript"/>
          <w:lang w:val="en-US"/>
        </w:rPr>
        <w:t>1</w:t>
      </w:r>
      <w:r w:rsidRPr="000B57FA">
        <w:rPr>
          <w:rFonts w:asciiTheme="minorHAnsi" w:hAnsiTheme="minorHAnsi" w:cstheme="minorHAnsi"/>
          <w:lang w:val="en-US"/>
        </w:rPr>
        <w:t xml:space="preserve">, forced expiratory volume in 1 second; GEE, generalized estimating equation; ITT, intent-to-treat; </w:t>
      </w:r>
      <w:r>
        <w:rPr>
          <w:rFonts w:asciiTheme="minorHAnsi" w:hAnsiTheme="minorHAnsi" w:cstheme="minorHAnsi"/>
          <w:lang w:val="en-US"/>
        </w:rPr>
        <w:t xml:space="preserve">LS, least squares; </w:t>
      </w:r>
      <w:r w:rsidRPr="000B57FA">
        <w:rPr>
          <w:rFonts w:asciiTheme="minorHAnsi" w:hAnsiTheme="minorHAnsi" w:cstheme="minorHAnsi"/>
          <w:lang w:val="en-US"/>
        </w:rPr>
        <w:t>OCS, oral corticosteroids; SC, subcutaneous; SE, standard error; SGRQ, St George’s Respiratory Questionnaire.</w:t>
      </w:r>
    </w:p>
    <w:p w14:paraId="6ABA85CB" w14:textId="66499FBC" w:rsidR="000B57FA" w:rsidRPr="00557153" w:rsidRDefault="000B57FA" w:rsidP="00830DB4">
      <w:pPr>
        <w:spacing w:after="0" w:line="360" w:lineRule="auto"/>
        <w:rPr>
          <w:b/>
          <w:lang w:val="en-US"/>
        </w:rPr>
      </w:pPr>
    </w:p>
    <w:p w14:paraId="5F0E3DA6" w14:textId="77777777" w:rsidR="00830DB4" w:rsidRDefault="00830DB4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FAD1945" w14:textId="3E9B18AB" w:rsidR="008D5DC0" w:rsidRPr="00B7790D" w:rsidRDefault="008D5DC0" w:rsidP="00830DB4">
      <w:pPr>
        <w:spacing w:after="0"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RY </w:t>
      </w:r>
      <w:r w:rsidRPr="00B7790D">
        <w:rPr>
          <w:b/>
          <w:sz w:val="24"/>
          <w:szCs w:val="24"/>
          <w:lang w:val="en-US"/>
        </w:rPr>
        <w:t>FIGURE LEGENDS</w:t>
      </w:r>
    </w:p>
    <w:p w14:paraId="67EFCBD1" w14:textId="7A0E64C8" w:rsidR="008D5DC0" w:rsidRDefault="008D5DC0" w:rsidP="00830DB4">
      <w:pPr>
        <w:spacing w:after="0" w:line="360" w:lineRule="auto"/>
        <w:rPr>
          <w:sz w:val="24"/>
          <w:szCs w:val="24"/>
          <w:lang w:val="en-US"/>
        </w:rPr>
      </w:pPr>
      <w:r w:rsidRPr="00B7790D">
        <w:rPr>
          <w:b/>
          <w:sz w:val="24"/>
          <w:szCs w:val="24"/>
          <w:lang w:val="en-US"/>
        </w:rPr>
        <w:t xml:space="preserve">Figure </w:t>
      </w:r>
      <w:r>
        <w:rPr>
          <w:b/>
          <w:sz w:val="24"/>
          <w:szCs w:val="24"/>
          <w:lang w:val="en-US"/>
        </w:rPr>
        <w:t>S1</w:t>
      </w:r>
      <w:r w:rsidRPr="00B7790D">
        <w:rPr>
          <w:b/>
          <w:sz w:val="24"/>
          <w:szCs w:val="24"/>
          <w:lang w:val="en-US"/>
        </w:rPr>
        <w:t xml:space="preserve">. </w:t>
      </w:r>
      <w:r w:rsidRPr="001F1BFE">
        <w:rPr>
          <w:sz w:val="24"/>
          <w:szCs w:val="24"/>
          <w:lang w:val="en-US"/>
        </w:rPr>
        <w:t>Kaplan–Meier cumulative incidence curve for time to first clinically significant exacerbation (ITT population)</w:t>
      </w:r>
      <w:r w:rsidRPr="00B7790D">
        <w:rPr>
          <w:sz w:val="24"/>
          <w:szCs w:val="24"/>
          <w:lang w:val="en-US"/>
        </w:rPr>
        <w:t>.</w:t>
      </w:r>
    </w:p>
    <w:p w14:paraId="153D522E" w14:textId="0992C43E" w:rsidR="00902E81" w:rsidRPr="00B7790D" w:rsidRDefault="00902E81" w:rsidP="00830DB4">
      <w:pPr>
        <w:spacing w:after="0" w:line="360" w:lineRule="auto"/>
        <w:rPr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E7F3299" wp14:editId="6850DBA6">
            <wp:extent cx="5731510" cy="44234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B0716" w14:textId="77777777" w:rsidR="008D5DC0" w:rsidRPr="00B7790D" w:rsidRDefault="008D5DC0" w:rsidP="00830DB4">
      <w:pPr>
        <w:spacing w:after="0" w:line="360" w:lineRule="auto"/>
        <w:rPr>
          <w:sz w:val="24"/>
          <w:szCs w:val="24"/>
          <w:lang w:val="en-US"/>
        </w:rPr>
      </w:pPr>
      <w:r w:rsidRPr="00B7790D">
        <w:rPr>
          <w:sz w:val="24"/>
          <w:szCs w:val="24"/>
          <w:lang w:val="en-US"/>
        </w:rPr>
        <w:t>Shaded areas represent 95% confidence interval</w:t>
      </w:r>
    </w:p>
    <w:p w14:paraId="25FBC1FE" w14:textId="77777777" w:rsidR="008D5DC0" w:rsidRPr="00B7790D" w:rsidRDefault="008D5DC0" w:rsidP="00830DB4">
      <w:pPr>
        <w:spacing w:after="0" w:line="360" w:lineRule="auto"/>
        <w:rPr>
          <w:sz w:val="24"/>
          <w:szCs w:val="24"/>
          <w:lang w:val="en-US"/>
        </w:rPr>
      </w:pPr>
      <w:r w:rsidRPr="00B7790D">
        <w:rPr>
          <w:sz w:val="24"/>
          <w:szCs w:val="24"/>
          <w:lang w:val="en-US"/>
        </w:rPr>
        <w:t>ITT, intent intent-to-treat; SC, subcutaneous.</w:t>
      </w:r>
    </w:p>
    <w:p w14:paraId="1F99BCE1" w14:textId="77777777" w:rsidR="008D5DC0" w:rsidRDefault="008D5DC0" w:rsidP="00830DB4">
      <w:pPr>
        <w:spacing w:before="120" w:after="120" w:line="360" w:lineRule="auto"/>
        <w:rPr>
          <w:lang w:val="en-US"/>
        </w:rPr>
      </w:pPr>
    </w:p>
    <w:p w14:paraId="13DB313F" w14:textId="77777777" w:rsidR="00902E81" w:rsidRDefault="00902E8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738886BC" w14:textId="5D229C83" w:rsidR="008D5DC0" w:rsidRPr="001F1BFE" w:rsidRDefault="008D5DC0" w:rsidP="00830DB4">
      <w:pPr>
        <w:spacing w:after="0" w:line="360" w:lineRule="auto"/>
        <w:rPr>
          <w:noProof/>
          <w:sz w:val="24"/>
          <w:szCs w:val="24"/>
          <w:lang w:val="en-US"/>
        </w:rPr>
      </w:pPr>
      <w:r w:rsidRPr="00B7790D">
        <w:rPr>
          <w:b/>
          <w:sz w:val="24"/>
          <w:szCs w:val="24"/>
          <w:lang w:val="en-US"/>
        </w:rPr>
        <w:lastRenderedPageBreak/>
        <w:t xml:space="preserve">Figure </w:t>
      </w:r>
      <w:r>
        <w:rPr>
          <w:b/>
          <w:sz w:val="24"/>
          <w:szCs w:val="24"/>
          <w:lang w:val="en-US"/>
        </w:rPr>
        <w:t>S2</w:t>
      </w:r>
      <w:r w:rsidRPr="00B7790D">
        <w:rPr>
          <w:b/>
          <w:sz w:val="24"/>
          <w:szCs w:val="24"/>
          <w:lang w:val="en-US"/>
        </w:rPr>
        <w:t xml:space="preserve">. </w:t>
      </w:r>
      <w:r w:rsidRPr="001F1BFE">
        <w:rPr>
          <w:sz w:val="24"/>
          <w:szCs w:val="24"/>
          <w:lang w:val="en-US"/>
        </w:rPr>
        <w:t>Analysis of change from baseline in (A) pre-bronchodilator FEV</w:t>
      </w:r>
      <w:r w:rsidRPr="001F1BFE">
        <w:rPr>
          <w:sz w:val="24"/>
          <w:szCs w:val="24"/>
          <w:vertAlign w:val="subscript"/>
          <w:lang w:val="en-US"/>
        </w:rPr>
        <w:t>1,</w:t>
      </w:r>
      <w:r w:rsidRPr="001F1BFE">
        <w:rPr>
          <w:sz w:val="24"/>
          <w:szCs w:val="24"/>
          <w:lang w:val="en-US"/>
        </w:rPr>
        <w:t xml:space="preserve"> and (B) post-bronchodilator FEV</w:t>
      </w:r>
      <w:r w:rsidRPr="001F1BFE">
        <w:rPr>
          <w:sz w:val="24"/>
          <w:szCs w:val="24"/>
          <w:vertAlign w:val="subscript"/>
          <w:lang w:val="en-US"/>
        </w:rPr>
        <w:t>1</w:t>
      </w:r>
      <w:r w:rsidRPr="001F1BFE">
        <w:rPr>
          <w:sz w:val="24"/>
          <w:szCs w:val="24"/>
          <w:lang w:val="en-US"/>
        </w:rPr>
        <w:t>, over the 32-week study period (ITT population)</w:t>
      </w:r>
      <w:r w:rsidRPr="00B7790D">
        <w:rPr>
          <w:sz w:val="24"/>
          <w:szCs w:val="24"/>
          <w:lang w:val="en-US"/>
        </w:rPr>
        <w:t>.</w:t>
      </w:r>
    </w:p>
    <w:p w14:paraId="57A5DDB8" w14:textId="03F78F8E" w:rsidR="008D5DC0" w:rsidRPr="00B7790D" w:rsidRDefault="00902E81" w:rsidP="00830DB4">
      <w:pPr>
        <w:spacing w:after="0" w:line="360" w:lineRule="auto"/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B4ADACE" wp14:editId="2C15920B">
            <wp:extent cx="4664974" cy="6371539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511"/>
                    <a:stretch/>
                  </pic:blipFill>
                  <pic:spPr bwMode="auto">
                    <a:xfrm>
                      <a:off x="0" y="0"/>
                      <a:ext cx="4685404" cy="6399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37CCC4" w14:textId="77777777" w:rsidR="008D5DC0" w:rsidRPr="00B7790D" w:rsidRDefault="008D5DC0" w:rsidP="00830DB4">
      <w:pPr>
        <w:spacing w:after="0" w:line="360" w:lineRule="auto"/>
        <w:rPr>
          <w:sz w:val="24"/>
          <w:szCs w:val="24"/>
          <w:lang w:val="en-US"/>
        </w:rPr>
      </w:pPr>
      <w:r w:rsidRPr="00B7790D">
        <w:rPr>
          <w:sz w:val="24"/>
          <w:szCs w:val="24"/>
          <w:lang w:val="en-US"/>
        </w:rPr>
        <w:t>Vertical bars show 95% confidence intervals. Minimal clinically important difference: 100 mL improvement</w:t>
      </w:r>
    </w:p>
    <w:p w14:paraId="24B7246A" w14:textId="77777777" w:rsidR="008D5DC0" w:rsidRPr="00B7790D" w:rsidRDefault="008D5DC0" w:rsidP="00830DB4">
      <w:pPr>
        <w:autoSpaceDE w:val="0"/>
        <w:autoSpaceDN w:val="0"/>
        <w:adjustRightInd w:val="0"/>
        <w:spacing w:after="0" w:line="360" w:lineRule="auto"/>
        <w:rPr>
          <w:sz w:val="24"/>
          <w:szCs w:val="24"/>
          <w:lang w:val="en-US"/>
        </w:rPr>
      </w:pPr>
      <w:r w:rsidRPr="00B7790D">
        <w:rPr>
          <w:sz w:val="24"/>
          <w:szCs w:val="24"/>
          <w:lang w:val="en-US"/>
        </w:rPr>
        <w:t>Analyses were performed using mixed model repeated measures with covariates of region, baseline maintenance OCS therapy (OCS, no OCS), exacerbation</w:t>
      </w:r>
      <w:r>
        <w:rPr>
          <w:sz w:val="24"/>
          <w:szCs w:val="24"/>
          <w:lang w:val="en-US"/>
        </w:rPr>
        <w:t>s in the prior year, and visit.</w:t>
      </w:r>
    </w:p>
    <w:p w14:paraId="20FCCC9A" w14:textId="3AF3B0F3" w:rsidR="008D5DC0" w:rsidRPr="00B7790D" w:rsidRDefault="008D5DC0" w:rsidP="00830DB4">
      <w:pPr>
        <w:spacing w:after="0" w:line="360" w:lineRule="auto"/>
        <w:rPr>
          <w:sz w:val="24"/>
          <w:szCs w:val="24"/>
          <w:lang w:val="en-US"/>
        </w:rPr>
      </w:pPr>
      <w:r w:rsidRPr="00B7790D">
        <w:rPr>
          <w:sz w:val="24"/>
          <w:szCs w:val="24"/>
          <w:lang w:val="en-US"/>
        </w:rPr>
        <w:t>FEV</w:t>
      </w:r>
      <w:r w:rsidRPr="00B7790D">
        <w:rPr>
          <w:sz w:val="24"/>
          <w:szCs w:val="24"/>
          <w:vertAlign w:val="subscript"/>
          <w:lang w:val="en-US"/>
        </w:rPr>
        <w:t>1</w:t>
      </w:r>
      <w:r w:rsidRPr="00B7790D">
        <w:rPr>
          <w:sz w:val="24"/>
          <w:szCs w:val="24"/>
          <w:lang w:val="en-US"/>
        </w:rPr>
        <w:t xml:space="preserve">, forced expiratory volume in 1 second; </w:t>
      </w:r>
      <w:r w:rsidR="0031153B" w:rsidRPr="00C67B2B">
        <w:rPr>
          <w:sz w:val="24"/>
          <w:szCs w:val="24"/>
          <w:lang w:val="en-US"/>
        </w:rPr>
        <w:t>ITT, intent-to-treat;</w:t>
      </w:r>
      <w:r w:rsidR="0031153B" w:rsidRPr="00B7790D">
        <w:rPr>
          <w:sz w:val="24"/>
          <w:szCs w:val="24"/>
          <w:lang w:val="en-US"/>
        </w:rPr>
        <w:t xml:space="preserve"> </w:t>
      </w:r>
      <w:r w:rsidRPr="00B7790D">
        <w:rPr>
          <w:sz w:val="24"/>
          <w:szCs w:val="24"/>
          <w:lang w:val="en-US"/>
        </w:rPr>
        <w:t>LS, least squares; mL, milliliters; OCS, oral corticosteroid.</w:t>
      </w:r>
    </w:p>
    <w:p w14:paraId="7E29F690" w14:textId="77777777" w:rsidR="00830DB4" w:rsidRDefault="00830DB4" w:rsidP="00830DB4">
      <w:pPr>
        <w:spacing w:line="360" w:lineRule="auto"/>
        <w:rPr>
          <w:rFonts w:cs="Calibri"/>
          <w:b/>
          <w:noProof/>
          <w:lang w:val="en-US"/>
        </w:rPr>
      </w:pPr>
      <w:r>
        <w:rPr>
          <w:b/>
        </w:rPr>
        <w:br w:type="page"/>
      </w:r>
    </w:p>
    <w:p w14:paraId="500AB29D" w14:textId="532CF118" w:rsidR="00B33214" w:rsidRPr="004526AF" w:rsidRDefault="00B33214" w:rsidP="00830DB4">
      <w:pPr>
        <w:pStyle w:val="EndNoteBibliography"/>
        <w:spacing w:line="360" w:lineRule="auto"/>
        <w:rPr>
          <w:b/>
        </w:rPr>
      </w:pPr>
      <w:r w:rsidRPr="004526AF">
        <w:rPr>
          <w:b/>
        </w:rPr>
        <w:lastRenderedPageBreak/>
        <w:t>References</w:t>
      </w:r>
    </w:p>
    <w:p w14:paraId="45730E66" w14:textId="77777777" w:rsidR="00B33214" w:rsidRPr="00100F0B" w:rsidRDefault="00B33214" w:rsidP="00830DB4">
      <w:pPr>
        <w:pStyle w:val="EndNoteBibliography"/>
        <w:spacing w:line="360" w:lineRule="auto"/>
      </w:pPr>
      <w:r w:rsidRPr="00100F0B">
        <w:t>1.</w:t>
      </w:r>
      <w:r w:rsidRPr="00100F0B">
        <w:tab/>
        <w:t xml:space="preserve">Liao K, Meyer E, Lee TN, Loercher A, Sikkema D. Inhibition of interleukin-5 induced false positive anti-drug antibody responses against mepolizumab through the use of a competitive blocking antibody. </w:t>
      </w:r>
      <w:r w:rsidRPr="00100F0B">
        <w:rPr>
          <w:i/>
        </w:rPr>
        <w:t>J Immunol Methods</w:t>
      </w:r>
      <w:r w:rsidRPr="00100F0B">
        <w:t xml:space="preserve"> 2017; </w:t>
      </w:r>
      <w:r w:rsidRPr="00100F0B">
        <w:rPr>
          <w:b/>
        </w:rPr>
        <w:t>441</w:t>
      </w:r>
      <w:r w:rsidRPr="00100F0B">
        <w:t>: 15-23.</w:t>
      </w:r>
    </w:p>
    <w:p w14:paraId="610AEFB9" w14:textId="0044D5AB" w:rsidR="00680360" w:rsidRPr="001D0456" w:rsidRDefault="00680360" w:rsidP="00830DB4">
      <w:pPr>
        <w:spacing w:before="120" w:after="120" w:line="360" w:lineRule="auto"/>
        <w:rPr>
          <w:lang w:val="en-US"/>
        </w:rPr>
      </w:pPr>
      <w:bookmarkStart w:id="1" w:name="_GoBack"/>
      <w:bookmarkEnd w:id="1"/>
    </w:p>
    <w:sectPr w:rsidR="00680360" w:rsidRPr="001D0456" w:rsidSect="00830D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5dwzw5g0v22iesxxlpxzep25wvd9r5daxa&quot;&gt;204471 primary ms&lt;record-ids&gt;&lt;item&gt;43&lt;/item&gt;&lt;/record-ids&gt;&lt;/item&gt;&lt;/Libraries&gt;"/>
  </w:docVars>
  <w:rsids>
    <w:rsidRoot w:val="00705737"/>
    <w:rsid w:val="00000723"/>
    <w:rsid w:val="000160E0"/>
    <w:rsid w:val="00016522"/>
    <w:rsid w:val="0001722B"/>
    <w:rsid w:val="00021EE0"/>
    <w:rsid w:val="00022A3F"/>
    <w:rsid w:val="00030F7A"/>
    <w:rsid w:val="00051FA6"/>
    <w:rsid w:val="00064813"/>
    <w:rsid w:val="000677C0"/>
    <w:rsid w:val="000702CF"/>
    <w:rsid w:val="00076687"/>
    <w:rsid w:val="0008353E"/>
    <w:rsid w:val="0008442B"/>
    <w:rsid w:val="000938E2"/>
    <w:rsid w:val="00094CEA"/>
    <w:rsid w:val="000A0F14"/>
    <w:rsid w:val="000A2E7E"/>
    <w:rsid w:val="000A328C"/>
    <w:rsid w:val="000A7275"/>
    <w:rsid w:val="000B57FA"/>
    <w:rsid w:val="000B6E57"/>
    <w:rsid w:val="000C71F0"/>
    <w:rsid w:val="000D0FF1"/>
    <w:rsid w:val="000D22DE"/>
    <w:rsid w:val="000D4463"/>
    <w:rsid w:val="000D7D8E"/>
    <w:rsid w:val="000E17B0"/>
    <w:rsid w:val="000E3268"/>
    <w:rsid w:val="000E73A3"/>
    <w:rsid w:val="000F4EDF"/>
    <w:rsid w:val="00100F0B"/>
    <w:rsid w:val="0011076A"/>
    <w:rsid w:val="001130CB"/>
    <w:rsid w:val="00116A05"/>
    <w:rsid w:val="00116C1A"/>
    <w:rsid w:val="00127B27"/>
    <w:rsid w:val="00133661"/>
    <w:rsid w:val="00136853"/>
    <w:rsid w:val="00141B76"/>
    <w:rsid w:val="00145C41"/>
    <w:rsid w:val="00151DDE"/>
    <w:rsid w:val="00157FEE"/>
    <w:rsid w:val="001624BC"/>
    <w:rsid w:val="00165697"/>
    <w:rsid w:val="00170FF1"/>
    <w:rsid w:val="00175146"/>
    <w:rsid w:val="00192867"/>
    <w:rsid w:val="00192E0B"/>
    <w:rsid w:val="00193F04"/>
    <w:rsid w:val="001A58D0"/>
    <w:rsid w:val="001A7E12"/>
    <w:rsid w:val="001C1270"/>
    <w:rsid w:val="001C4CA5"/>
    <w:rsid w:val="001C5A2D"/>
    <w:rsid w:val="001D0456"/>
    <w:rsid w:val="001D07D8"/>
    <w:rsid w:val="001E5344"/>
    <w:rsid w:val="001E7E49"/>
    <w:rsid w:val="001F76A1"/>
    <w:rsid w:val="00224FC4"/>
    <w:rsid w:val="00225BEF"/>
    <w:rsid w:val="00226C53"/>
    <w:rsid w:val="00230CC1"/>
    <w:rsid w:val="0023185F"/>
    <w:rsid w:val="00237DAC"/>
    <w:rsid w:val="00253364"/>
    <w:rsid w:val="002601C8"/>
    <w:rsid w:val="00263E01"/>
    <w:rsid w:val="00265C6D"/>
    <w:rsid w:val="00267F4B"/>
    <w:rsid w:val="00270673"/>
    <w:rsid w:val="002720E9"/>
    <w:rsid w:val="00277451"/>
    <w:rsid w:val="002853C3"/>
    <w:rsid w:val="00285DF2"/>
    <w:rsid w:val="00286A28"/>
    <w:rsid w:val="002910ED"/>
    <w:rsid w:val="0029220B"/>
    <w:rsid w:val="002927A7"/>
    <w:rsid w:val="00292F63"/>
    <w:rsid w:val="00293929"/>
    <w:rsid w:val="0029548B"/>
    <w:rsid w:val="002A4361"/>
    <w:rsid w:val="002B58F1"/>
    <w:rsid w:val="002C2760"/>
    <w:rsid w:val="002F7936"/>
    <w:rsid w:val="002F79CF"/>
    <w:rsid w:val="00303CE2"/>
    <w:rsid w:val="0031153B"/>
    <w:rsid w:val="003132D3"/>
    <w:rsid w:val="003203A8"/>
    <w:rsid w:val="00320DB6"/>
    <w:rsid w:val="00324855"/>
    <w:rsid w:val="00324E92"/>
    <w:rsid w:val="00327AF7"/>
    <w:rsid w:val="00330AAB"/>
    <w:rsid w:val="00332009"/>
    <w:rsid w:val="003359D9"/>
    <w:rsid w:val="00341B7B"/>
    <w:rsid w:val="00343194"/>
    <w:rsid w:val="00350A6F"/>
    <w:rsid w:val="00352C9A"/>
    <w:rsid w:val="0036696F"/>
    <w:rsid w:val="003733F9"/>
    <w:rsid w:val="00380D29"/>
    <w:rsid w:val="003943E8"/>
    <w:rsid w:val="003A36B7"/>
    <w:rsid w:val="003A531F"/>
    <w:rsid w:val="003C5026"/>
    <w:rsid w:val="003C6973"/>
    <w:rsid w:val="003D120E"/>
    <w:rsid w:val="003D24AD"/>
    <w:rsid w:val="003D29DF"/>
    <w:rsid w:val="003D4E7B"/>
    <w:rsid w:val="003E593D"/>
    <w:rsid w:val="003E78C6"/>
    <w:rsid w:val="003F1260"/>
    <w:rsid w:val="003F1427"/>
    <w:rsid w:val="003F5AE8"/>
    <w:rsid w:val="003F674E"/>
    <w:rsid w:val="003F6A6E"/>
    <w:rsid w:val="003F73AC"/>
    <w:rsid w:val="00406C15"/>
    <w:rsid w:val="00413B40"/>
    <w:rsid w:val="0042508E"/>
    <w:rsid w:val="00433967"/>
    <w:rsid w:val="00444D18"/>
    <w:rsid w:val="004460EF"/>
    <w:rsid w:val="00447B67"/>
    <w:rsid w:val="00447B68"/>
    <w:rsid w:val="004526AF"/>
    <w:rsid w:val="004538AB"/>
    <w:rsid w:val="00461419"/>
    <w:rsid w:val="004617AA"/>
    <w:rsid w:val="00462783"/>
    <w:rsid w:val="00462DC5"/>
    <w:rsid w:val="00462E0E"/>
    <w:rsid w:val="00464DDE"/>
    <w:rsid w:val="00465707"/>
    <w:rsid w:val="004708E7"/>
    <w:rsid w:val="0047186B"/>
    <w:rsid w:val="0047655D"/>
    <w:rsid w:val="00491F2F"/>
    <w:rsid w:val="004A51DC"/>
    <w:rsid w:val="004A61AC"/>
    <w:rsid w:val="004B3E96"/>
    <w:rsid w:val="004B4B29"/>
    <w:rsid w:val="004B50DA"/>
    <w:rsid w:val="004B626A"/>
    <w:rsid w:val="004C0692"/>
    <w:rsid w:val="004C60CC"/>
    <w:rsid w:val="004D4330"/>
    <w:rsid w:val="004D5BC6"/>
    <w:rsid w:val="004F55AF"/>
    <w:rsid w:val="0050144C"/>
    <w:rsid w:val="00507EFB"/>
    <w:rsid w:val="0052747C"/>
    <w:rsid w:val="00530C19"/>
    <w:rsid w:val="00531038"/>
    <w:rsid w:val="005368ED"/>
    <w:rsid w:val="00542A39"/>
    <w:rsid w:val="00555157"/>
    <w:rsid w:val="00557153"/>
    <w:rsid w:val="005573DA"/>
    <w:rsid w:val="005606AB"/>
    <w:rsid w:val="005614FE"/>
    <w:rsid w:val="00582AE5"/>
    <w:rsid w:val="00586172"/>
    <w:rsid w:val="00590A48"/>
    <w:rsid w:val="00597BDD"/>
    <w:rsid w:val="005A5FC0"/>
    <w:rsid w:val="005B3DC3"/>
    <w:rsid w:val="005C38C8"/>
    <w:rsid w:val="005C6348"/>
    <w:rsid w:val="005C7279"/>
    <w:rsid w:val="005D59C7"/>
    <w:rsid w:val="005D5D6F"/>
    <w:rsid w:val="005D603A"/>
    <w:rsid w:val="005E1DD2"/>
    <w:rsid w:val="005F5208"/>
    <w:rsid w:val="005F56E9"/>
    <w:rsid w:val="005F72EE"/>
    <w:rsid w:val="0060214C"/>
    <w:rsid w:val="00616F72"/>
    <w:rsid w:val="0062054D"/>
    <w:rsid w:val="00622D79"/>
    <w:rsid w:val="00637543"/>
    <w:rsid w:val="00643908"/>
    <w:rsid w:val="00643F63"/>
    <w:rsid w:val="006440C3"/>
    <w:rsid w:val="0065259F"/>
    <w:rsid w:val="00656574"/>
    <w:rsid w:val="00674734"/>
    <w:rsid w:val="0067641F"/>
    <w:rsid w:val="00676591"/>
    <w:rsid w:val="0067676F"/>
    <w:rsid w:val="00680360"/>
    <w:rsid w:val="006858A2"/>
    <w:rsid w:val="00685DAF"/>
    <w:rsid w:val="00686013"/>
    <w:rsid w:val="006934B7"/>
    <w:rsid w:val="006976AB"/>
    <w:rsid w:val="006B2FE4"/>
    <w:rsid w:val="006B570C"/>
    <w:rsid w:val="006C3658"/>
    <w:rsid w:val="006C497C"/>
    <w:rsid w:val="006D0C23"/>
    <w:rsid w:val="006D3C7D"/>
    <w:rsid w:val="006E2233"/>
    <w:rsid w:val="006E4FB6"/>
    <w:rsid w:val="00705737"/>
    <w:rsid w:val="00705FFB"/>
    <w:rsid w:val="007106C5"/>
    <w:rsid w:val="00712743"/>
    <w:rsid w:val="00721E9F"/>
    <w:rsid w:val="00731D3F"/>
    <w:rsid w:val="00733773"/>
    <w:rsid w:val="00733A46"/>
    <w:rsid w:val="00741F19"/>
    <w:rsid w:val="007421B4"/>
    <w:rsid w:val="007424FA"/>
    <w:rsid w:val="007436E1"/>
    <w:rsid w:val="00764360"/>
    <w:rsid w:val="007771C0"/>
    <w:rsid w:val="00783C3F"/>
    <w:rsid w:val="00795D22"/>
    <w:rsid w:val="007964EE"/>
    <w:rsid w:val="00796B30"/>
    <w:rsid w:val="007A0076"/>
    <w:rsid w:val="007A0A74"/>
    <w:rsid w:val="007A7244"/>
    <w:rsid w:val="007B4B88"/>
    <w:rsid w:val="007B6BF9"/>
    <w:rsid w:val="007C4014"/>
    <w:rsid w:val="007C4CBA"/>
    <w:rsid w:val="007D13E4"/>
    <w:rsid w:val="007D1DA2"/>
    <w:rsid w:val="007E11E0"/>
    <w:rsid w:val="007E3961"/>
    <w:rsid w:val="007F0AD5"/>
    <w:rsid w:val="007F12E5"/>
    <w:rsid w:val="007F5EC4"/>
    <w:rsid w:val="007F6FAA"/>
    <w:rsid w:val="00817E83"/>
    <w:rsid w:val="00830DB4"/>
    <w:rsid w:val="008320E5"/>
    <w:rsid w:val="00837EC1"/>
    <w:rsid w:val="00843862"/>
    <w:rsid w:val="00846705"/>
    <w:rsid w:val="00851144"/>
    <w:rsid w:val="0085634A"/>
    <w:rsid w:val="00857FD7"/>
    <w:rsid w:val="00866658"/>
    <w:rsid w:val="00870C31"/>
    <w:rsid w:val="008741F8"/>
    <w:rsid w:val="00880901"/>
    <w:rsid w:val="00893610"/>
    <w:rsid w:val="008A00E6"/>
    <w:rsid w:val="008A48B2"/>
    <w:rsid w:val="008A7EDE"/>
    <w:rsid w:val="008B40A0"/>
    <w:rsid w:val="008B4B8A"/>
    <w:rsid w:val="008C77E2"/>
    <w:rsid w:val="008D4B24"/>
    <w:rsid w:val="008D5DC0"/>
    <w:rsid w:val="008E4965"/>
    <w:rsid w:val="008F0295"/>
    <w:rsid w:val="008F56A7"/>
    <w:rsid w:val="008F7B9E"/>
    <w:rsid w:val="00902C21"/>
    <w:rsid w:val="00902E81"/>
    <w:rsid w:val="00904D8D"/>
    <w:rsid w:val="00906855"/>
    <w:rsid w:val="00906F39"/>
    <w:rsid w:val="00907DA6"/>
    <w:rsid w:val="00910A25"/>
    <w:rsid w:val="00912FC2"/>
    <w:rsid w:val="00913F01"/>
    <w:rsid w:val="0091706D"/>
    <w:rsid w:val="00924721"/>
    <w:rsid w:val="009272EA"/>
    <w:rsid w:val="009349FB"/>
    <w:rsid w:val="00951BD7"/>
    <w:rsid w:val="00961B36"/>
    <w:rsid w:val="00985319"/>
    <w:rsid w:val="0099144F"/>
    <w:rsid w:val="009A0252"/>
    <w:rsid w:val="009A1594"/>
    <w:rsid w:val="009A42A9"/>
    <w:rsid w:val="009A44A8"/>
    <w:rsid w:val="009B40C3"/>
    <w:rsid w:val="009D5B77"/>
    <w:rsid w:val="009E3D11"/>
    <w:rsid w:val="009E5983"/>
    <w:rsid w:val="009F6572"/>
    <w:rsid w:val="00A07579"/>
    <w:rsid w:val="00A20590"/>
    <w:rsid w:val="00A241F3"/>
    <w:rsid w:val="00A2515A"/>
    <w:rsid w:val="00A2693B"/>
    <w:rsid w:val="00A55C9D"/>
    <w:rsid w:val="00A64454"/>
    <w:rsid w:val="00A837B8"/>
    <w:rsid w:val="00A87465"/>
    <w:rsid w:val="00A92240"/>
    <w:rsid w:val="00A97674"/>
    <w:rsid w:val="00AA7AB2"/>
    <w:rsid w:val="00AB7A51"/>
    <w:rsid w:val="00AD6165"/>
    <w:rsid w:val="00AE77EF"/>
    <w:rsid w:val="00AF130F"/>
    <w:rsid w:val="00AF2596"/>
    <w:rsid w:val="00B03847"/>
    <w:rsid w:val="00B17A43"/>
    <w:rsid w:val="00B17B91"/>
    <w:rsid w:val="00B21E6E"/>
    <w:rsid w:val="00B23ECF"/>
    <w:rsid w:val="00B25617"/>
    <w:rsid w:val="00B33214"/>
    <w:rsid w:val="00B36B5A"/>
    <w:rsid w:val="00B40A06"/>
    <w:rsid w:val="00B417B2"/>
    <w:rsid w:val="00B44BD5"/>
    <w:rsid w:val="00B465A6"/>
    <w:rsid w:val="00B50EBC"/>
    <w:rsid w:val="00B57FA5"/>
    <w:rsid w:val="00B63EFF"/>
    <w:rsid w:val="00B65032"/>
    <w:rsid w:val="00B752CF"/>
    <w:rsid w:val="00B949F1"/>
    <w:rsid w:val="00BA03A4"/>
    <w:rsid w:val="00BB5E51"/>
    <w:rsid w:val="00BC1ADA"/>
    <w:rsid w:val="00BC38CD"/>
    <w:rsid w:val="00BE357D"/>
    <w:rsid w:val="00BE590C"/>
    <w:rsid w:val="00BF2CED"/>
    <w:rsid w:val="00C032B6"/>
    <w:rsid w:val="00C05239"/>
    <w:rsid w:val="00C17689"/>
    <w:rsid w:val="00C2061B"/>
    <w:rsid w:val="00C25DB1"/>
    <w:rsid w:val="00C27F5F"/>
    <w:rsid w:val="00C34425"/>
    <w:rsid w:val="00C35FE6"/>
    <w:rsid w:val="00C41DA4"/>
    <w:rsid w:val="00C433E3"/>
    <w:rsid w:val="00C539F0"/>
    <w:rsid w:val="00C64990"/>
    <w:rsid w:val="00C653C2"/>
    <w:rsid w:val="00C67B2B"/>
    <w:rsid w:val="00C80EC9"/>
    <w:rsid w:val="00C826B6"/>
    <w:rsid w:val="00C8299D"/>
    <w:rsid w:val="00C85F0D"/>
    <w:rsid w:val="00C92795"/>
    <w:rsid w:val="00CA36A5"/>
    <w:rsid w:val="00CA7004"/>
    <w:rsid w:val="00CB199A"/>
    <w:rsid w:val="00CB1F7A"/>
    <w:rsid w:val="00CB406D"/>
    <w:rsid w:val="00CB5E61"/>
    <w:rsid w:val="00CB6742"/>
    <w:rsid w:val="00CB7948"/>
    <w:rsid w:val="00CC2713"/>
    <w:rsid w:val="00CC380D"/>
    <w:rsid w:val="00CC6551"/>
    <w:rsid w:val="00CD0F98"/>
    <w:rsid w:val="00CD3153"/>
    <w:rsid w:val="00CD43BB"/>
    <w:rsid w:val="00CD50E5"/>
    <w:rsid w:val="00CE1117"/>
    <w:rsid w:val="00CE6445"/>
    <w:rsid w:val="00CF243A"/>
    <w:rsid w:val="00CF2846"/>
    <w:rsid w:val="00CF7446"/>
    <w:rsid w:val="00CF7E85"/>
    <w:rsid w:val="00D12434"/>
    <w:rsid w:val="00D21E2C"/>
    <w:rsid w:val="00D260C6"/>
    <w:rsid w:val="00D30414"/>
    <w:rsid w:val="00D34C16"/>
    <w:rsid w:val="00D35442"/>
    <w:rsid w:val="00D430BC"/>
    <w:rsid w:val="00D44FDE"/>
    <w:rsid w:val="00D46F1A"/>
    <w:rsid w:val="00D5259F"/>
    <w:rsid w:val="00D52F0F"/>
    <w:rsid w:val="00D54522"/>
    <w:rsid w:val="00D55577"/>
    <w:rsid w:val="00D70A30"/>
    <w:rsid w:val="00D80B06"/>
    <w:rsid w:val="00D815B5"/>
    <w:rsid w:val="00D92C97"/>
    <w:rsid w:val="00D973F5"/>
    <w:rsid w:val="00DA36CE"/>
    <w:rsid w:val="00DC0612"/>
    <w:rsid w:val="00DC08C8"/>
    <w:rsid w:val="00DC4344"/>
    <w:rsid w:val="00DE1B52"/>
    <w:rsid w:val="00DF09DA"/>
    <w:rsid w:val="00E0162C"/>
    <w:rsid w:val="00E03412"/>
    <w:rsid w:val="00E14852"/>
    <w:rsid w:val="00E20667"/>
    <w:rsid w:val="00E2173B"/>
    <w:rsid w:val="00E230E5"/>
    <w:rsid w:val="00E24435"/>
    <w:rsid w:val="00E2523B"/>
    <w:rsid w:val="00E27E4A"/>
    <w:rsid w:val="00E34578"/>
    <w:rsid w:val="00E35E2D"/>
    <w:rsid w:val="00E4276D"/>
    <w:rsid w:val="00E42DF8"/>
    <w:rsid w:val="00E52F18"/>
    <w:rsid w:val="00E62294"/>
    <w:rsid w:val="00E63C85"/>
    <w:rsid w:val="00E644F8"/>
    <w:rsid w:val="00E81A9F"/>
    <w:rsid w:val="00E90B17"/>
    <w:rsid w:val="00E96AB4"/>
    <w:rsid w:val="00EA2973"/>
    <w:rsid w:val="00EA65AB"/>
    <w:rsid w:val="00EC03EF"/>
    <w:rsid w:val="00EC1B2C"/>
    <w:rsid w:val="00EC6124"/>
    <w:rsid w:val="00ED4A22"/>
    <w:rsid w:val="00ED7BA8"/>
    <w:rsid w:val="00EE0AD3"/>
    <w:rsid w:val="00EE6EBF"/>
    <w:rsid w:val="00EF76B4"/>
    <w:rsid w:val="00F0026C"/>
    <w:rsid w:val="00F01368"/>
    <w:rsid w:val="00F045BD"/>
    <w:rsid w:val="00F0645C"/>
    <w:rsid w:val="00F1161A"/>
    <w:rsid w:val="00F122F5"/>
    <w:rsid w:val="00F125B7"/>
    <w:rsid w:val="00F14E94"/>
    <w:rsid w:val="00F1524C"/>
    <w:rsid w:val="00F17EEE"/>
    <w:rsid w:val="00F23012"/>
    <w:rsid w:val="00F2434C"/>
    <w:rsid w:val="00F3283E"/>
    <w:rsid w:val="00F378D9"/>
    <w:rsid w:val="00F41DC7"/>
    <w:rsid w:val="00F42DA1"/>
    <w:rsid w:val="00F44B22"/>
    <w:rsid w:val="00F52929"/>
    <w:rsid w:val="00F5313F"/>
    <w:rsid w:val="00F55357"/>
    <w:rsid w:val="00F616BF"/>
    <w:rsid w:val="00F74278"/>
    <w:rsid w:val="00F75145"/>
    <w:rsid w:val="00F83383"/>
    <w:rsid w:val="00F86F31"/>
    <w:rsid w:val="00F9215B"/>
    <w:rsid w:val="00F9457E"/>
    <w:rsid w:val="00F95561"/>
    <w:rsid w:val="00FA5BC4"/>
    <w:rsid w:val="00FA78E1"/>
    <w:rsid w:val="00FB3297"/>
    <w:rsid w:val="00FB5FA1"/>
    <w:rsid w:val="00FB7AE1"/>
    <w:rsid w:val="00FC00DD"/>
    <w:rsid w:val="00FC4381"/>
    <w:rsid w:val="00FC67DC"/>
    <w:rsid w:val="00FC716C"/>
    <w:rsid w:val="00FC740A"/>
    <w:rsid w:val="00FD37C0"/>
    <w:rsid w:val="00FD7578"/>
    <w:rsid w:val="00FE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8C907"/>
  <w15:chartTrackingRefBased/>
  <w15:docId w15:val="{45ED50D9-772B-4EF2-8886-4D180B812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1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B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B2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B2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B2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61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6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00F0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F0B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0F0B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0F0B"/>
    <w:rPr>
      <w:rFonts w:cs="Calibri"/>
      <w:noProof/>
      <w:lang w:val="en-US"/>
    </w:rPr>
  </w:style>
  <w:style w:type="paragraph" w:styleId="BodyText">
    <w:name w:val="Body Text"/>
    <w:basedOn w:val="Normal"/>
    <w:link w:val="BodyTextChar"/>
    <w:rsid w:val="00530C19"/>
    <w:pPr>
      <w:spacing w:after="220" w:line="360" w:lineRule="auto"/>
    </w:pPr>
    <w:rPr>
      <w:rFonts w:eastAsia="Times New Roman" w:cs="Calibri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530C19"/>
    <w:rPr>
      <w:rFonts w:eastAsia="Times New Roman" w:cs="Calibri"/>
      <w:szCs w:val="24"/>
      <w:lang w:eastAsia="en-GB"/>
    </w:rPr>
  </w:style>
  <w:style w:type="paragraph" w:styleId="Revision">
    <w:name w:val="Revision"/>
    <w:hidden/>
    <w:uiPriority w:val="99"/>
    <w:semiHidden/>
    <w:rsid w:val="00557153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830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770</Words>
  <Characters>1009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ishawack</cp:lastModifiedBy>
  <cp:revision>8</cp:revision>
  <dcterms:created xsi:type="dcterms:W3CDTF">2019-03-09T19:43:00Z</dcterms:created>
  <dcterms:modified xsi:type="dcterms:W3CDTF">2019-03-19T14:08:00Z</dcterms:modified>
</cp:coreProperties>
</file>